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E1A76" w:rsidRPr="000F4A4F" w:rsidRDefault="007E1A76" w:rsidP="000F4A4F">
      <w:pPr>
        <w:ind w:right="2240"/>
        <w:rPr>
          <w:sz w:val="22"/>
          <w:szCs w:val="22"/>
          <w:lang w:val="en-US"/>
        </w:rPr>
      </w:pPr>
      <w:bookmarkStart w:id="0" w:name="_GoBack"/>
      <w:bookmarkEnd w:id="0"/>
      <w:r w:rsidRPr="000F4A4F">
        <w:rPr>
          <w:sz w:val="22"/>
          <w:szCs w:val="22"/>
          <w:lang w:val="en-US"/>
        </w:rPr>
        <w:t xml:space="preserve">Table S1. </w:t>
      </w:r>
      <w:r w:rsidR="000F4A4F" w:rsidRPr="000F4A4F">
        <w:rPr>
          <w:sz w:val="22"/>
          <w:szCs w:val="22"/>
          <w:lang w:val="en-US"/>
        </w:rPr>
        <w:t xml:space="preserve">Information on the </w:t>
      </w:r>
      <w:r w:rsidR="000F4A4F">
        <w:rPr>
          <w:sz w:val="22"/>
          <w:szCs w:val="22"/>
          <w:lang w:val="en-US"/>
        </w:rPr>
        <w:t xml:space="preserve">31 </w:t>
      </w:r>
      <w:r w:rsidR="000F4A4F" w:rsidRPr="00947C36">
        <w:rPr>
          <w:i/>
          <w:sz w:val="22"/>
          <w:szCs w:val="22"/>
          <w:lang w:val="en-US"/>
          <w:rPrChange w:id="1" w:author="OK" w:date="2020-09-02T11:05:00Z">
            <w:rPr>
              <w:sz w:val="22"/>
              <w:szCs w:val="22"/>
              <w:lang w:val="en-US"/>
            </w:rPr>
          </w:rPrChange>
        </w:rPr>
        <w:t>P</w:t>
      </w:r>
      <w:ins w:id="2" w:author="OK" w:date="2020-09-02T11:05:00Z">
        <w:r w:rsidR="00947C36" w:rsidRPr="00947C36">
          <w:rPr>
            <w:i/>
            <w:sz w:val="22"/>
            <w:szCs w:val="22"/>
            <w:lang w:val="en-US"/>
            <w:rPrChange w:id="3" w:author="OK" w:date="2020-09-02T11:05:00Z">
              <w:rPr>
                <w:sz w:val="22"/>
                <w:szCs w:val="22"/>
                <w:lang w:val="en-US"/>
              </w:rPr>
            </w:rPrChange>
          </w:rPr>
          <w:t>aramecium</w:t>
        </w:r>
      </w:ins>
      <w:del w:id="4" w:author="OK" w:date="2020-09-02T11:05:00Z">
        <w:r w:rsidR="000F4A4F" w:rsidRPr="00947C36" w:rsidDel="00947C36">
          <w:rPr>
            <w:i/>
            <w:sz w:val="22"/>
            <w:szCs w:val="22"/>
            <w:lang w:val="en-US"/>
            <w:rPrChange w:id="5" w:author="OK" w:date="2020-09-02T11:05:00Z">
              <w:rPr>
                <w:sz w:val="22"/>
                <w:szCs w:val="22"/>
                <w:lang w:val="en-US"/>
              </w:rPr>
            </w:rPrChange>
          </w:rPr>
          <w:delText>.</w:delText>
        </w:r>
      </w:del>
      <w:r w:rsidR="000F4A4F" w:rsidRPr="00947C36">
        <w:rPr>
          <w:i/>
          <w:sz w:val="22"/>
          <w:szCs w:val="22"/>
          <w:lang w:val="en-US"/>
          <w:rPrChange w:id="6" w:author="OK" w:date="2020-09-02T11:05:00Z">
            <w:rPr>
              <w:sz w:val="22"/>
              <w:szCs w:val="22"/>
              <w:lang w:val="en-US"/>
            </w:rPr>
          </w:rPrChange>
        </w:rPr>
        <w:t xml:space="preserve"> caudatum</w:t>
      </w:r>
      <w:r w:rsidR="000F4A4F">
        <w:rPr>
          <w:sz w:val="22"/>
          <w:szCs w:val="22"/>
          <w:lang w:val="en-US"/>
        </w:rPr>
        <w:t xml:space="preserve"> strains used in this study, including geographic origin and year of sampling, cytochrome oxidase 1 (COI) genotype and haplogroup, and the number of replicates tested in the resistance assays in the Bright (LB) and Kaltz (OK) labs.</w:t>
      </w:r>
      <w:ins w:id="7" w:author="OK" w:date="2020-09-02T11:23:00Z">
        <w:r w:rsidR="00B20BB6">
          <w:rPr>
            <w:sz w:val="22"/>
            <w:szCs w:val="22"/>
            <w:lang w:val="en-US"/>
          </w:rPr>
          <w:t xml:space="preserve"> (*) </w:t>
        </w:r>
      </w:ins>
      <w:ins w:id="8" w:author="OK" w:date="2020-09-02T11:24:00Z">
        <w:r w:rsidR="00B20BB6">
          <w:rPr>
            <w:sz w:val="22"/>
            <w:szCs w:val="22"/>
            <w:lang w:val="en-US"/>
          </w:rPr>
          <w:t>indicates approximate location.</w:t>
        </w:r>
      </w:ins>
    </w:p>
    <w:tbl>
      <w:tblPr>
        <w:tblStyle w:val="TableGrid"/>
        <w:tblW w:w="11225" w:type="dxa"/>
        <w:tblLook w:val="04A0" w:firstRow="1" w:lastRow="0" w:firstColumn="1" w:lastColumn="0" w:noHBand="0" w:noVBand="1"/>
        <w:tblPrChange w:id="9" w:author="OK" w:date="2020-09-02T11:22:00Z">
          <w:tblPr>
            <w:tblStyle w:val="TableGrid"/>
            <w:tblW w:w="11164" w:type="dxa"/>
            <w:tblLook w:val="04A0" w:firstRow="1" w:lastRow="0" w:firstColumn="1" w:lastColumn="0" w:noHBand="0" w:noVBand="1"/>
          </w:tblPr>
        </w:tblPrChange>
      </w:tblPr>
      <w:tblGrid>
        <w:gridCol w:w="1005"/>
        <w:gridCol w:w="1991"/>
        <w:gridCol w:w="1966"/>
        <w:gridCol w:w="1701"/>
        <w:gridCol w:w="769"/>
        <w:gridCol w:w="1348"/>
        <w:gridCol w:w="1247"/>
        <w:gridCol w:w="1198"/>
        <w:tblGridChange w:id="10">
          <w:tblGrid>
            <w:gridCol w:w="1005"/>
            <w:gridCol w:w="1991"/>
            <w:gridCol w:w="1966"/>
            <w:gridCol w:w="1559"/>
            <w:gridCol w:w="142"/>
            <w:gridCol w:w="708"/>
            <w:gridCol w:w="61"/>
            <w:gridCol w:w="81"/>
            <w:gridCol w:w="23"/>
            <w:gridCol w:w="38"/>
            <w:gridCol w:w="104"/>
            <w:gridCol w:w="1041"/>
            <w:gridCol w:w="61"/>
            <w:gridCol w:w="81"/>
            <w:gridCol w:w="23"/>
            <w:gridCol w:w="38"/>
            <w:gridCol w:w="104"/>
            <w:gridCol w:w="940"/>
            <w:gridCol w:w="61"/>
            <w:gridCol w:w="81"/>
            <w:gridCol w:w="23"/>
            <w:gridCol w:w="38"/>
            <w:gridCol w:w="104"/>
            <w:gridCol w:w="891"/>
            <w:gridCol w:w="61"/>
            <w:gridCol w:w="81"/>
            <w:gridCol w:w="23"/>
            <w:gridCol w:w="38"/>
            <w:gridCol w:w="104"/>
          </w:tblGrid>
        </w:tblGridChange>
      </w:tblGrid>
      <w:tr w:rsidR="00B20BB6" w:rsidRPr="00D6500E" w:rsidTr="00B20BB6">
        <w:trPr>
          <w:trPrChange w:id="11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2" w:author="OK" w:date="2020-09-02T11:22:00Z">
              <w:tcPr>
                <w:tcW w:w="1005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Strain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3" w:author="OK" w:date="2020-09-02T11:22:00Z">
              <w:tcPr>
                <w:tcW w:w="1991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Location cod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4" w:author="OK" w:date="2020-09-02T11:22:00Z">
              <w:tcPr>
                <w:tcW w:w="1966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Origin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5" w:author="OK" w:date="2020-09-02T11:22:00Z">
              <w:tcPr>
                <w:tcW w:w="1701" w:type="dxa"/>
                <w:gridSpan w:val="2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PS coord.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6" w:author="OK" w:date="2020-09-02T11:22:00Z">
              <w:tcPr>
                <w:tcW w:w="708" w:type="dxa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0F4A4F" w:rsidP="00D6500E">
            <w:pPr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Y</w:t>
            </w:r>
            <w:r w:rsidR="00D6500E" w:rsidRPr="00D6500E">
              <w:rPr>
                <w:sz w:val="22"/>
                <w:szCs w:val="22"/>
              </w:rPr>
              <w:t>ear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7" w:author="OK" w:date="2020-09-02T11:22:00Z">
              <w:tcPr>
                <w:tcW w:w="1348" w:type="dxa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OI genotype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8" w:author="OK" w:date="2020-09-02T11:22:00Z">
              <w:tcPr>
                <w:tcW w:w="1247" w:type="dxa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OI haplogroup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PrChange w:id="19" w:author="OK" w:date="2020-09-02T11:22:00Z">
              <w:tcPr>
                <w:tcW w:w="1198" w:type="dxa"/>
                <w:gridSpan w:val="6"/>
                <w:tcBorders>
                  <w:top w:val="single" w:sz="4" w:space="0" w:color="auto"/>
                  <w:left w:val="nil"/>
                  <w:bottom w:val="single" w:sz="4" w:space="0" w:color="auto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Replicates</w:t>
            </w:r>
          </w:p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(LB / OK)</w:t>
            </w:r>
          </w:p>
        </w:tc>
      </w:tr>
      <w:tr w:rsidR="00B20BB6" w:rsidRPr="00D6500E" w:rsidTr="00B20BB6">
        <w:tblPrEx>
          <w:tblPrExChange w:id="20" w:author="OK" w:date="2020-09-02T11:22:00Z">
            <w:tblPrEx>
              <w:tblW w:w="11471" w:type="dxa"/>
            </w:tblPrEx>
          </w:tblPrExChange>
        </w:tblPrEx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1" w:author="OK" w:date="2020-09-02T11:22:00Z">
              <w:tcPr>
                <w:tcW w:w="1005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02</w:t>
            </w:r>
          </w:p>
        </w:tc>
        <w:tc>
          <w:tcPr>
            <w:tcW w:w="19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2" w:author="OK" w:date="2020-09-02T11:22:00Z">
              <w:tcPr>
                <w:tcW w:w="1991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Hainberger See</w:t>
            </w:r>
          </w:p>
        </w:tc>
        <w:tc>
          <w:tcPr>
            <w:tcW w:w="19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3" w:author="OK" w:date="2020-09-02T11:22:00Z">
              <w:tcPr>
                <w:tcW w:w="1966" w:type="dxa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axony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4" w:author="OK" w:date="2020-09-02T11:22:00Z">
              <w:tcPr>
                <w:tcW w:w="1701" w:type="dxa"/>
                <w:gridSpan w:val="2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1.035688, 12.285028</w:t>
            </w:r>
          </w:p>
        </w:tc>
        <w:tc>
          <w:tcPr>
            <w:tcW w:w="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5" w:author="OK" w:date="2020-09-02T11:22:00Z">
              <w:tcPr>
                <w:tcW w:w="1015" w:type="dxa"/>
                <w:gridSpan w:val="6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3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6" w:author="OK" w:date="2020-09-02T11:22:00Z">
              <w:tcPr>
                <w:tcW w:w="1348" w:type="dxa"/>
                <w:gridSpan w:val="6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2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7" w:author="OK" w:date="2020-09-02T11:22:00Z">
              <w:tcPr>
                <w:tcW w:w="1247" w:type="dxa"/>
                <w:gridSpan w:val="6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8" w:author="OK" w:date="2020-09-02T11:22:00Z">
              <w:tcPr>
                <w:tcW w:w="1198" w:type="dxa"/>
                <w:gridSpan w:val="6"/>
                <w:tcBorders>
                  <w:top w:val="single" w:sz="4" w:space="0" w:color="auto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:rsidTr="00B20BB6">
        <w:trPr>
          <w:trPrChange w:id="2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3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2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3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Erzgebirge E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3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axony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33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0.647032, 13.25696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34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9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3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4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3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3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:rsidTr="00B20BB6">
        <w:tblPrEx>
          <w:tblPrExChange w:id="38" w:author="OK" w:date="2020-09-02T11:22:00Z">
            <w:tblPrEx>
              <w:tblW w:w="11329" w:type="dxa"/>
            </w:tblPrEx>
          </w:tblPrExChange>
        </w:tblPrEx>
        <w:trPr>
          <w:ins w:id="39" w:author="OK" w:date="2020-09-02T11:15:00Z"/>
          <w:trPrChange w:id="40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1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2" w:author="OK" w:date="2020-09-02T11:15:00Z"/>
                <w:sz w:val="22"/>
                <w:szCs w:val="22"/>
              </w:rPr>
            </w:pPr>
            <w:ins w:id="43" w:author="OK" w:date="2020-09-02T11:15:00Z">
              <w:r w:rsidRPr="00D6500E">
                <w:rPr>
                  <w:sz w:val="22"/>
                  <w:szCs w:val="22"/>
                </w:rPr>
                <w:t>C034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4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5" w:author="OK" w:date="2020-09-02T11:15:00Z"/>
                <w:sz w:val="22"/>
                <w:szCs w:val="22"/>
              </w:rPr>
            </w:pPr>
            <w:ins w:id="46" w:author="OK" w:date="2020-09-02T11:15:00Z">
              <w:r w:rsidRPr="00D6500E">
                <w:rPr>
                  <w:sz w:val="22"/>
                  <w:szCs w:val="22"/>
                </w:rPr>
                <w:t>Frohburg 1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7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8" w:author="OK" w:date="2020-09-02T11:15:00Z"/>
                <w:sz w:val="22"/>
                <w:szCs w:val="22"/>
              </w:rPr>
            </w:pPr>
            <w:ins w:id="49" w:author="OK" w:date="2020-09-02T11:15:00Z">
              <w:r w:rsidRPr="00D6500E">
                <w:rPr>
                  <w:sz w:val="22"/>
                  <w:szCs w:val="22"/>
                </w:rPr>
                <w:t>Germany, Saxon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0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1" w:author="OK" w:date="2020-09-02T11:15:00Z"/>
                <w:sz w:val="22"/>
                <w:szCs w:val="22"/>
              </w:rPr>
            </w:pPr>
            <w:ins w:id="52" w:author="OK" w:date="2020-09-02T11:15:00Z">
              <w:r w:rsidRPr="00D6500E">
                <w:rPr>
                  <w:sz w:val="22"/>
                  <w:szCs w:val="22"/>
                </w:rPr>
                <w:t>51.050148, 12.557741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3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4" w:author="OK" w:date="2020-09-02T11:15:00Z"/>
                <w:sz w:val="22"/>
                <w:szCs w:val="22"/>
              </w:rPr>
            </w:pPr>
            <w:ins w:id="55" w:author="OK" w:date="2020-09-02T11:15:00Z">
              <w:r w:rsidRPr="00D6500E">
                <w:rPr>
                  <w:sz w:val="22"/>
                  <w:szCs w:val="22"/>
                </w:rPr>
                <w:t>2006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6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7" w:author="OK" w:date="2020-09-02T11:15:00Z"/>
                <w:sz w:val="22"/>
                <w:szCs w:val="22"/>
              </w:rPr>
            </w:pPr>
            <w:ins w:id="58" w:author="OK" w:date="2020-09-02T11:15:00Z">
              <w:r w:rsidRPr="00D6500E">
                <w:rPr>
                  <w:sz w:val="22"/>
                  <w:szCs w:val="22"/>
                </w:rPr>
                <w:t>PcCOI_a27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60" w:author="OK" w:date="2020-09-02T11:15:00Z"/>
                <w:sz w:val="22"/>
                <w:szCs w:val="22"/>
              </w:rPr>
            </w:pPr>
            <w:ins w:id="61" w:author="OK" w:date="2020-09-02T11:15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62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63" w:author="OK" w:date="2020-09-02T11:15:00Z"/>
                <w:sz w:val="22"/>
                <w:szCs w:val="22"/>
              </w:rPr>
            </w:pPr>
            <w:ins w:id="64" w:author="OK" w:date="2020-09-02T11:15:00Z">
              <w:r w:rsidRPr="00D6500E">
                <w:rPr>
                  <w:sz w:val="22"/>
                  <w:szCs w:val="22"/>
                </w:rPr>
                <w:t>- / 6</w:t>
              </w:r>
            </w:ins>
          </w:p>
        </w:tc>
      </w:tr>
      <w:tr w:rsidR="00B20BB6" w:rsidRPr="00D6500E" w:rsidTr="00B20BB6">
        <w:trPr>
          <w:trPrChange w:id="6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6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2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67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lön K 2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68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Schleswig-Holstein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69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4.15021, 10.44030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70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5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71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a19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7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A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73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 / 6</w:t>
            </w:r>
          </w:p>
        </w:tc>
      </w:tr>
      <w:tr w:rsidR="00B20BB6" w:rsidRPr="00D6500E" w:rsidTr="00B20BB6">
        <w:tblPrEx>
          <w:tblPrExChange w:id="74" w:author="OK" w:date="2020-09-02T11:22:00Z">
            <w:tblPrEx>
              <w:tblW w:w="11329" w:type="dxa"/>
            </w:tblPrEx>
          </w:tblPrExChange>
        </w:tblPrEx>
        <w:trPr>
          <w:ins w:id="75" w:author="OK" w:date="2020-09-02T11:15:00Z"/>
          <w:trPrChange w:id="7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78" w:author="OK" w:date="2020-09-02T11:15:00Z"/>
                <w:sz w:val="22"/>
                <w:szCs w:val="22"/>
              </w:rPr>
            </w:pPr>
            <w:ins w:id="79" w:author="OK" w:date="2020-09-02T11:15:00Z">
              <w:r w:rsidRPr="00D6500E">
                <w:rPr>
                  <w:sz w:val="22"/>
                  <w:szCs w:val="22"/>
                </w:rPr>
                <w:t>GS11CCI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0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81" w:author="OK" w:date="2020-09-02T11:15:00Z"/>
                <w:sz w:val="22"/>
                <w:szCs w:val="22"/>
              </w:rPr>
            </w:pPr>
            <w:ins w:id="82" w:author="OK" w:date="2020-09-02T11:15:00Z">
              <w:r w:rsidRPr="00D6500E">
                <w:rPr>
                  <w:sz w:val="22"/>
                  <w:szCs w:val="22"/>
                </w:rPr>
                <w:t>Globsowsee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3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84" w:author="OK" w:date="2020-09-02T11:15:00Z"/>
                <w:sz w:val="22"/>
                <w:szCs w:val="22"/>
              </w:rPr>
            </w:pPr>
            <w:ins w:id="85" w:author="OK" w:date="2020-09-02T11:15:00Z">
              <w:r w:rsidRPr="00D6500E">
                <w:rPr>
                  <w:sz w:val="22"/>
                  <w:szCs w:val="22"/>
                </w:rPr>
                <w:t>Germany, Brandenbur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6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87" w:author="OK" w:date="2020-09-02T11:15:00Z"/>
                <w:sz w:val="22"/>
                <w:szCs w:val="22"/>
              </w:rPr>
            </w:pPr>
            <w:ins w:id="88" w:author="OK" w:date="2020-09-02T11:15:00Z">
              <w:r w:rsidRPr="00D6500E">
                <w:rPr>
                  <w:sz w:val="22"/>
                  <w:szCs w:val="22"/>
                </w:rPr>
                <w:t>53.128590, 13.118740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9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90" w:author="OK" w:date="2020-09-02T11:15:00Z"/>
                <w:sz w:val="22"/>
                <w:szCs w:val="22"/>
              </w:rPr>
            </w:pPr>
            <w:ins w:id="91" w:author="OK" w:date="2020-09-02T11:15:00Z">
              <w:r w:rsidRPr="00D6500E">
                <w:rPr>
                  <w:sz w:val="22"/>
                  <w:szCs w:val="22"/>
                </w:rPr>
                <w:t>2017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9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93" w:author="OK" w:date="2020-09-02T11:15:00Z"/>
                <w:sz w:val="22"/>
                <w:szCs w:val="22"/>
              </w:rPr>
            </w:pPr>
            <w:ins w:id="94" w:author="OK" w:date="2020-09-02T11:15:00Z">
              <w:r w:rsidRPr="00D6500E">
                <w:rPr>
                  <w:sz w:val="22"/>
                  <w:szCs w:val="22"/>
                </w:rPr>
                <w:t>Hap97 (**)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95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96" w:author="OK" w:date="2020-09-02T11:15:00Z"/>
                <w:sz w:val="22"/>
                <w:szCs w:val="22"/>
              </w:rPr>
            </w:pPr>
            <w:ins w:id="97" w:author="OK" w:date="2020-09-02T11:15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98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99" w:author="OK" w:date="2020-09-02T11:15:00Z"/>
                <w:sz w:val="22"/>
                <w:szCs w:val="22"/>
              </w:rPr>
            </w:pPr>
            <w:ins w:id="100" w:author="OK" w:date="2020-09-02T11:15:00Z">
              <w:r w:rsidRPr="00D6500E">
                <w:rPr>
                  <w:sz w:val="22"/>
                  <w:szCs w:val="22"/>
                </w:rPr>
                <w:t>3 / 6</w:t>
              </w:r>
            </w:ins>
          </w:p>
        </w:tc>
      </w:tr>
      <w:tr w:rsidR="00B20BB6" w:rsidRPr="00D6500E" w:rsidTr="00B20BB6">
        <w:tblPrEx>
          <w:tblPrExChange w:id="101" w:author="OK" w:date="2020-09-02T11:22:00Z">
            <w:tblPrEx>
              <w:tblW w:w="11329" w:type="dxa"/>
            </w:tblPrEx>
          </w:tblPrExChange>
        </w:tblPrEx>
        <w:trPr>
          <w:ins w:id="102" w:author="OK" w:date="2020-09-02T11:15:00Z"/>
          <w:trPrChange w:id="103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04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05" w:author="OK" w:date="2020-09-02T11:15:00Z"/>
                <w:sz w:val="22"/>
                <w:szCs w:val="22"/>
              </w:rPr>
            </w:pPr>
            <w:ins w:id="106" w:author="OK" w:date="2020-09-02T11:15:00Z">
              <w:r w:rsidRPr="00D6500E">
                <w:rPr>
                  <w:sz w:val="22"/>
                  <w:szCs w:val="22"/>
                </w:rPr>
                <w:t>GS1CI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07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08" w:author="OK" w:date="2020-09-02T11:15:00Z"/>
                <w:sz w:val="22"/>
                <w:szCs w:val="22"/>
              </w:rPr>
            </w:pPr>
            <w:ins w:id="109" w:author="OK" w:date="2020-09-02T11:15:00Z">
              <w:r w:rsidRPr="00D6500E">
                <w:rPr>
                  <w:sz w:val="22"/>
                  <w:szCs w:val="22"/>
                </w:rPr>
                <w:t>Globsowsee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1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11" w:author="OK" w:date="2020-09-02T11:15:00Z"/>
                <w:sz w:val="22"/>
                <w:szCs w:val="22"/>
              </w:rPr>
            </w:pPr>
            <w:ins w:id="112" w:author="OK" w:date="2020-09-02T11:15:00Z">
              <w:r w:rsidRPr="00D6500E">
                <w:rPr>
                  <w:sz w:val="22"/>
                  <w:szCs w:val="22"/>
                </w:rPr>
                <w:t>Germany, Brandenbur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13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14" w:author="OK" w:date="2020-09-02T11:15:00Z"/>
                <w:sz w:val="22"/>
                <w:szCs w:val="22"/>
              </w:rPr>
            </w:pPr>
            <w:ins w:id="115" w:author="OK" w:date="2020-09-02T11:15:00Z">
              <w:r w:rsidRPr="00D6500E">
                <w:rPr>
                  <w:sz w:val="22"/>
                  <w:szCs w:val="22"/>
                </w:rPr>
                <w:t>53.128590, 13.118740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16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17" w:author="OK" w:date="2020-09-02T11:15:00Z"/>
                <w:sz w:val="22"/>
                <w:szCs w:val="22"/>
              </w:rPr>
            </w:pPr>
            <w:ins w:id="118" w:author="OK" w:date="2020-09-02T11:15:00Z">
              <w:r w:rsidRPr="00D6500E">
                <w:rPr>
                  <w:sz w:val="22"/>
                  <w:szCs w:val="22"/>
                </w:rPr>
                <w:t>2017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19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20" w:author="OK" w:date="2020-09-02T11:15:00Z"/>
                <w:sz w:val="22"/>
                <w:szCs w:val="22"/>
              </w:rPr>
            </w:pPr>
            <w:ins w:id="121" w:author="OK" w:date="2020-09-02T11:15:00Z">
              <w:r w:rsidRPr="00D6500E">
                <w:rPr>
                  <w:sz w:val="22"/>
                  <w:szCs w:val="22"/>
                </w:rPr>
                <w:t>Hap97 (**)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2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23" w:author="OK" w:date="2020-09-02T11:15:00Z"/>
                <w:sz w:val="22"/>
                <w:szCs w:val="22"/>
              </w:rPr>
            </w:pPr>
            <w:ins w:id="124" w:author="OK" w:date="2020-09-02T11:15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2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26" w:author="OK" w:date="2020-09-02T11:15:00Z"/>
                <w:sz w:val="22"/>
                <w:szCs w:val="22"/>
              </w:rPr>
            </w:pPr>
            <w:ins w:id="127" w:author="OK" w:date="2020-09-02T11:15:00Z">
              <w:r w:rsidRPr="00D6500E">
                <w:rPr>
                  <w:sz w:val="22"/>
                  <w:szCs w:val="22"/>
                </w:rPr>
                <w:t>2 / 6</w:t>
              </w:r>
            </w:ins>
          </w:p>
        </w:tc>
      </w:tr>
      <w:tr w:rsidR="00B20BB6" w:rsidRPr="00D6500E" w:rsidTr="00B20BB6">
        <w:tblPrEx>
          <w:tblPrExChange w:id="128" w:author="OK" w:date="2020-09-02T11:22:00Z">
            <w:tblPrEx>
              <w:tblW w:w="11329" w:type="dxa"/>
            </w:tblPrEx>
          </w:tblPrExChange>
        </w:tblPrEx>
        <w:trPr>
          <w:ins w:id="129" w:author="OK" w:date="2020-09-02T11:15:00Z"/>
          <w:trPrChange w:id="130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31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32" w:author="OK" w:date="2020-09-02T11:15:00Z"/>
                <w:sz w:val="22"/>
                <w:szCs w:val="22"/>
              </w:rPr>
            </w:pPr>
            <w:ins w:id="133" w:author="OK" w:date="2020-09-02T11:15:00Z">
              <w:r w:rsidRPr="00D6500E">
                <w:rPr>
                  <w:sz w:val="22"/>
                  <w:szCs w:val="22"/>
                </w:rPr>
                <w:t>GS6BI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34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35" w:author="OK" w:date="2020-09-02T11:15:00Z"/>
                <w:sz w:val="22"/>
                <w:szCs w:val="22"/>
              </w:rPr>
            </w:pPr>
            <w:ins w:id="136" w:author="OK" w:date="2020-09-02T11:15:00Z">
              <w:r w:rsidRPr="00D6500E">
                <w:rPr>
                  <w:sz w:val="22"/>
                  <w:szCs w:val="22"/>
                </w:rPr>
                <w:t>Globsowsee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37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38" w:author="OK" w:date="2020-09-02T11:15:00Z"/>
                <w:sz w:val="22"/>
                <w:szCs w:val="22"/>
              </w:rPr>
            </w:pPr>
            <w:ins w:id="139" w:author="OK" w:date="2020-09-02T11:15:00Z">
              <w:r w:rsidRPr="00D6500E">
                <w:rPr>
                  <w:sz w:val="22"/>
                  <w:szCs w:val="22"/>
                </w:rPr>
                <w:t>Germany, Brandenbur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40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41" w:author="OK" w:date="2020-09-02T11:15:00Z"/>
                <w:sz w:val="22"/>
                <w:szCs w:val="22"/>
              </w:rPr>
            </w:pPr>
            <w:ins w:id="142" w:author="OK" w:date="2020-09-02T11:15:00Z">
              <w:r w:rsidRPr="00D6500E">
                <w:rPr>
                  <w:sz w:val="22"/>
                  <w:szCs w:val="22"/>
                </w:rPr>
                <w:t>53.128590, 13.118740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43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44" w:author="OK" w:date="2020-09-02T11:15:00Z"/>
                <w:sz w:val="22"/>
                <w:szCs w:val="22"/>
              </w:rPr>
            </w:pPr>
            <w:ins w:id="145" w:author="OK" w:date="2020-09-02T11:15:00Z">
              <w:r w:rsidRPr="00D6500E">
                <w:rPr>
                  <w:sz w:val="22"/>
                  <w:szCs w:val="22"/>
                </w:rPr>
                <w:t>2017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46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47" w:author="OK" w:date="2020-09-02T11:15:00Z"/>
                <w:sz w:val="22"/>
                <w:szCs w:val="22"/>
              </w:rPr>
            </w:pPr>
            <w:ins w:id="148" w:author="OK" w:date="2020-09-02T11:15:00Z">
              <w:r w:rsidRPr="00D6500E">
                <w:rPr>
                  <w:sz w:val="22"/>
                  <w:szCs w:val="22"/>
                </w:rPr>
                <w:t>PcCOI_a01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4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50" w:author="OK" w:date="2020-09-02T11:15:00Z"/>
                <w:sz w:val="22"/>
                <w:szCs w:val="22"/>
              </w:rPr>
            </w:pPr>
            <w:ins w:id="151" w:author="OK" w:date="2020-09-02T11:15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52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53" w:author="OK" w:date="2020-09-02T11:15:00Z"/>
                <w:sz w:val="22"/>
                <w:szCs w:val="22"/>
              </w:rPr>
            </w:pPr>
            <w:ins w:id="154" w:author="OK" w:date="2020-09-02T11:15:00Z">
              <w:r w:rsidRPr="00D6500E">
                <w:rPr>
                  <w:sz w:val="22"/>
                  <w:szCs w:val="22"/>
                </w:rPr>
                <w:t>3 / 6</w:t>
              </w:r>
            </w:ins>
          </w:p>
        </w:tc>
      </w:tr>
      <w:tr w:rsidR="00B20BB6" w:rsidRPr="00D6500E" w:rsidTr="00B20BB6">
        <w:tblPrEx>
          <w:tblPrExChange w:id="155" w:author="OK" w:date="2020-09-02T11:22:00Z">
            <w:tblPrEx>
              <w:tblW w:w="11329" w:type="dxa"/>
            </w:tblPrEx>
          </w:tblPrExChange>
        </w:tblPrEx>
        <w:trPr>
          <w:ins w:id="156" w:author="OK" w:date="2020-09-02T11:15:00Z"/>
          <w:trPrChange w:id="157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58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59" w:author="OK" w:date="2020-09-02T11:15:00Z"/>
                <w:sz w:val="22"/>
                <w:szCs w:val="22"/>
              </w:rPr>
            </w:pPr>
            <w:ins w:id="160" w:author="OK" w:date="2020-09-02T11:15:00Z">
              <w:r w:rsidRPr="00D6500E">
                <w:rPr>
                  <w:sz w:val="22"/>
                  <w:szCs w:val="22"/>
                </w:rPr>
                <w:t>KS10CI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6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62" w:author="OK" w:date="2020-09-02T11:15:00Z"/>
                <w:sz w:val="22"/>
                <w:szCs w:val="22"/>
              </w:rPr>
            </w:pPr>
            <w:ins w:id="163" w:author="OK" w:date="2020-09-02T11:15:00Z">
              <w:r w:rsidRPr="00D6500E">
                <w:rPr>
                  <w:sz w:val="22"/>
                  <w:szCs w:val="22"/>
                </w:rPr>
                <w:t>Kochsee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64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65" w:author="OK" w:date="2020-09-02T11:15:00Z"/>
                <w:sz w:val="22"/>
                <w:szCs w:val="22"/>
              </w:rPr>
            </w:pPr>
            <w:ins w:id="166" w:author="OK" w:date="2020-09-02T11:15:00Z">
              <w:r w:rsidRPr="00D6500E">
                <w:rPr>
                  <w:sz w:val="22"/>
                  <w:szCs w:val="22"/>
                </w:rPr>
                <w:t>Germany, Brandenbur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67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68" w:author="OK" w:date="2020-09-02T11:15:00Z"/>
                <w:sz w:val="22"/>
                <w:szCs w:val="22"/>
              </w:rPr>
            </w:pPr>
            <w:ins w:id="169" w:author="OK" w:date="2020-09-02T11:15:00Z">
              <w:r w:rsidRPr="00D6500E">
                <w:rPr>
                  <w:sz w:val="22"/>
                  <w:szCs w:val="22"/>
                </w:rPr>
                <w:t>53.131996, 13.107747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70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71" w:author="OK" w:date="2020-09-02T11:15:00Z"/>
                <w:sz w:val="22"/>
                <w:szCs w:val="22"/>
              </w:rPr>
            </w:pPr>
            <w:ins w:id="172" w:author="OK" w:date="2020-09-02T11:15:00Z">
              <w:r w:rsidRPr="00D6500E">
                <w:rPr>
                  <w:sz w:val="22"/>
                  <w:szCs w:val="22"/>
                </w:rPr>
                <w:t>2017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73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74" w:author="OK" w:date="2020-09-02T11:15:00Z"/>
                <w:sz w:val="22"/>
                <w:szCs w:val="22"/>
              </w:rPr>
            </w:pPr>
            <w:ins w:id="175" w:author="OK" w:date="2020-09-02T11:15:00Z">
              <w:r w:rsidRPr="00D6500E">
                <w:rPr>
                  <w:sz w:val="22"/>
                  <w:szCs w:val="22"/>
                </w:rPr>
                <w:t>Hap98 (**)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7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77" w:author="OK" w:date="2020-09-02T11:15:00Z"/>
                <w:sz w:val="22"/>
                <w:szCs w:val="22"/>
              </w:rPr>
            </w:pPr>
            <w:ins w:id="178" w:author="OK" w:date="2020-09-02T11:15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79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80" w:author="OK" w:date="2020-09-02T11:15:00Z"/>
                <w:sz w:val="22"/>
                <w:szCs w:val="22"/>
              </w:rPr>
            </w:pPr>
            <w:ins w:id="181" w:author="OK" w:date="2020-09-02T11:15:00Z">
              <w:r w:rsidRPr="00D6500E">
                <w:rPr>
                  <w:sz w:val="22"/>
                  <w:szCs w:val="22"/>
                </w:rPr>
                <w:t>3 / 6</w:t>
              </w:r>
            </w:ins>
          </w:p>
        </w:tc>
      </w:tr>
      <w:tr w:rsidR="00B20BB6" w:rsidRPr="00D6500E" w:rsidTr="00B20BB6">
        <w:tblPrEx>
          <w:tblPrExChange w:id="182" w:author="OK" w:date="2020-09-02T11:22:00Z">
            <w:tblPrEx>
              <w:tblW w:w="11329" w:type="dxa"/>
            </w:tblPrEx>
          </w:tblPrExChange>
        </w:tblPrEx>
        <w:trPr>
          <w:ins w:id="183" w:author="OK" w:date="2020-09-02T11:15:00Z"/>
          <w:trPrChange w:id="184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85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86" w:author="OK" w:date="2020-09-02T11:15:00Z"/>
                <w:sz w:val="22"/>
                <w:szCs w:val="22"/>
              </w:rPr>
            </w:pPr>
            <w:ins w:id="187" w:author="OK" w:date="2020-09-02T11:15:00Z">
              <w:r w:rsidRPr="00D6500E">
                <w:rPr>
                  <w:sz w:val="22"/>
                  <w:szCs w:val="22"/>
                </w:rPr>
                <w:t>KS7CII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88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89" w:author="OK" w:date="2020-09-02T11:15:00Z"/>
                <w:sz w:val="22"/>
                <w:szCs w:val="22"/>
              </w:rPr>
            </w:pPr>
            <w:ins w:id="190" w:author="OK" w:date="2020-09-02T11:15:00Z">
              <w:r w:rsidRPr="00D6500E">
                <w:rPr>
                  <w:sz w:val="22"/>
                  <w:szCs w:val="22"/>
                </w:rPr>
                <w:t>Kochsee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91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92" w:author="OK" w:date="2020-09-02T11:15:00Z"/>
                <w:sz w:val="22"/>
                <w:szCs w:val="22"/>
              </w:rPr>
            </w:pPr>
            <w:ins w:id="193" w:author="OK" w:date="2020-09-02T11:15:00Z">
              <w:r w:rsidRPr="00D6500E">
                <w:rPr>
                  <w:sz w:val="22"/>
                  <w:szCs w:val="22"/>
                </w:rPr>
                <w:t>Germany, Brandenburg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94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95" w:author="OK" w:date="2020-09-02T11:15:00Z"/>
                <w:sz w:val="22"/>
                <w:szCs w:val="22"/>
              </w:rPr>
            </w:pPr>
            <w:ins w:id="196" w:author="OK" w:date="2020-09-02T11:15:00Z">
              <w:r w:rsidRPr="00D6500E">
                <w:rPr>
                  <w:sz w:val="22"/>
                  <w:szCs w:val="22"/>
                </w:rPr>
                <w:t>53.131996, 13.107747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197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198" w:author="OK" w:date="2020-09-02T11:15:00Z"/>
                <w:sz w:val="22"/>
                <w:szCs w:val="22"/>
              </w:rPr>
            </w:pPr>
            <w:ins w:id="199" w:author="OK" w:date="2020-09-02T11:15:00Z">
              <w:r w:rsidRPr="00D6500E">
                <w:rPr>
                  <w:sz w:val="22"/>
                  <w:szCs w:val="22"/>
                </w:rPr>
                <w:t>2017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00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201" w:author="OK" w:date="2020-09-02T11:15:00Z"/>
                <w:sz w:val="22"/>
                <w:szCs w:val="22"/>
              </w:rPr>
            </w:pPr>
            <w:ins w:id="202" w:author="OK" w:date="2020-09-02T11:15:00Z">
              <w:r w:rsidRPr="00D6500E">
                <w:rPr>
                  <w:sz w:val="22"/>
                  <w:szCs w:val="22"/>
                </w:rPr>
                <w:t>Hap100 (**)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03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204" w:author="OK" w:date="2020-09-02T11:15:00Z"/>
                <w:sz w:val="22"/>
                <w:szCs w:val="22"/>
              </w:rPr>
            </w:pPr>
            <w:ins w:id="205" w:author="OK" w:date="2020-09-02T11:15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06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207" w:author="OK" w:date="2020-09-02T11:15:00Z"/>
                <w:sz w:val="22"/>
                <w:szCs w:val="22"/>
              </w:rPr>
            </w:pPr>
            <w:ins w:id="208" w:author="OK" w:date="2020-09-02T11:15:00Z">
              <w:r w:rsidRPr="00D6500E">
                <w:rPr>
                  <w:sz w:val="22"/>
                  <w:szCs w:val="22"/>
                </w:rPr>
                <w:t>2 / 6</w:t>
              </w:r>
            </w:ins>
          </w:p>
        </w:tc>
      </w:tr>
      <w:tr w:rsidR="00B20BB6" w:rsidRPr="00D6500E" w:rsidTr="00B20BB6">
        <w:trPr>
          <w:ins w:id="209" w:author="OK" w:date="2020-09-02T11:06:00Z"/>
          <w:trPrChange w:id="210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211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12" w:author="OK" w:date="2020-09-02T11:06:00Z"/>
                <w:sz w:val="22"/>
                <w:szCs w:val="22"/>
              </w:rPr>
            </w:pPr>
            <w:ins w:id="213" w:author="OK" w:date="2020-09-02T11:07:00Z">
              <w:r w:rsidRPr="00D6500E">
                <w:rPr>
                  <w:sz w:val="22"/>
                  <w:szCs w:val="22"/>
                </w:rPr>
                <w:t>C030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214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15" w:author="OK" w:date="2020-09-02T11:06:00Z"/>
                <w:sz w:val="22"/>
                <w:szCs w:val="22"/>
              </w:rPr>
            </w:pPr>
            <w:ins w:id="216" w:author="OK" w:date="2020-09-02T11:07:00Z">
              <w:r w:rsidRPr="00D6500E">
                <w:rPr>
                  <w:sz w:val="22"/>
                  <w:szCs w:val="22"/>
                </w:rPr>
                <w:t>Österreich_Lahnalp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217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18" w:author="OK" w:date="2020-09-02T11:06:00Z"/>
                <w:sz w:val="22"/>
                <w:szCs w:val="22"/>
              </w:rPr>
            </w:pPr>
            <w:ins w:id="219" w:author="OK" w:date="2020-09-02T11:07:00Z">
              <w:r w:rsidRPr="00D6500E">
                <w:rPr>
                  <w:sz w:val="22"/>
                  <w:szCs w:val="22"/>
                </w:rPr>
                <w:t>Austria, Tyrol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220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21" w:author="OK" w:date="2020-09-02T11:06:00Z"/>
                <w:sz w:val="22"/>
                <w:szCs w:val="22"/>
              </w:rPr>
            </w:pPr>
            <w:ins w:id="222" w:author="OK" w:date="2020-09-02T11:07:00Z">
              <w:r w:rsidRPr="00D6500E">
                <w:rPr>
                  <w:sz w:val="22"/>
                  <w:szCs w:val="22"/>
                </w:rPr>
                <w:t>47.695948, 12.218064 (*)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223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24" w:author="OK" w:date="2020-09-02T11:06:00Z"/>
                <w:sz w:val="22"/>
                <w:szCs w:val="22"/>
              </w:rPr>
            </w:pPr>
            <w:ins w:id="225" w:author="OK" w:date="2020-09-02T11:07:00Z">
              <w:r w:rsidRPr="00D6500E">
                <w:rPr>
                  <w:sz w:val="22"/>
                  <w:szCs w:val="22"/>
                </w:rPr>
                <w:t>2005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226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27" w:author="OK" w:date="2020-09-02T11:06:00Z"/>
                <w:sz w:val="22"/>
                <w:szCs w:val="22"/>
              </w:rPr>
            </w:pPr>
            <w:ins w:id="228" w:author="OK" w:date="2020-09-02T11:07:00Z">
              <w:r w:rsidRPr="00D6500E">
                <w:rPr>
                  <w:sz w:val="22"/>
                  <w:szCs w:val="22"/>
                </w:rPr>
                <w:t>PcCOI_a03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22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30" w:author="OK" w:date="2020-09-02T11:06:00Z"/>
                <w:sz w:val="22"/>
                <w:szCs w:val="22"/>
              </w:rPr>
            </w:pPr>
            <w:ins w:id="231" w:author="OK" w:date="2020-09-02T11:07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232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33" w:author="OK" w:date="2020-09-02T11:06:00Z"/>
                <w:sz w:val="22"/>
                <w:szCs w:val="22"/>
              </w:rPr>
            </w:pPr>
            <w:ins w:id="234" w:author="OK" w:date="2020-09-02T11:07:00Z">
              <w:r w:rsidRPr="00D6500E">
                <w:rPr>
                  <w:sz w:val="22"/>
                  <w:szCs w:val="22"/>
                </w:rPr>
                <w:t>- / 6</w:t>
              </w:r>
            </w:ins>
          </w:p>
        </w:tc>
      </w:tr>
      <w:tr w:rsidR="00B20BB6" w:rsidRPr="00D6500E" w:rsidTr="00B20BB6">
        <w:tblPrEx>
          <w:tblPrExChange w:id="235" w:author="OK" w:date="2020-09-02T11:22:00Z">
            <w:tblPrEx>
              <w:tblW w:w="11471" w:type="dxa"/>
            </w:tblPrEx>
          </w:tblPrExChange>
        </w:tblPrEx>
        <w:trPr>
          <w:ins w:id="236" w:author="OK" w:date="2020-09-02T11:06:00Z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3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38" w:author="OK" w:date="2020-09-02T11:06:00Z"/>
                <w:sz w:val="22"/>
                <w:szCs w:val="22"/>
              </w:rPr>
            </w:pPr>
            <w:ins w:id="239" w:author="OK" w:date="2020-09-02T11:07:00Z">
              <w:r w:rsidRPr="00D6500E">
                <w:rPr>
                  <w:sz w:val="22"/>
                  <w:szCs w:val="22"/>
                </w:rPr>
                <w:t>C057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40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41" w:author="OK" w:date="2020-09-02T11:06:00Z"/>
                <w:sz w:val="22"/>
                <w:szCs w:val="22"/>
              </w:rPr>
            </w:pPr>
            <w:ins w:id="242" w:author="OK" w:date="2020-09-02T11:07:00Z">
              <w:r w:rsidRPr="00D6500E">
                <w:rPr>
                  <w:sz w:val="22"/>
                  <w:szCs w:val="22"/>
                </w:rPr>
                <w:t>SWE 12.1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43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44" w:author="OK" w:date="2020-09-02T11:06:00Z"/>
                <w:sz w:val="22"/>
                <w:szCs w:val="22"/>
              </w:rPr>
            </w:pPr>
            <w:ins w:id="245" w:author="OK" w:date="2020-09-02T11:07:00Z">
              <w:r w:rsidRPr="00D6500E">
                <w:rPr>
                  <w:sz w:val="22"/>
                  <w:szCs w:val="22"/>
                </w:rPr>
                <w:t>Sweden, Dalarnas lä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46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47" w:author="OK" w:date="2020-09-02T11:06:00Z"/>
                <w:sz w:val="22"/>
                <w:szCs w:val="22"/>
              </w:rPr>
            </w:pPr>
            <w:ins w:id="248" w:author="OK" w:date="2020-09-02T11:07:00Z">
              <w:r w:rsidRPr="00D6500E">
                <w:rPr>
                  <w:sz w:val="22"/>
                  <w:szCs w:val="22"/>
                </w:rPr>
                <w:t>60.128605, 15.169305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49" w:author="OK" w:date="2020-09-02T11:22:00Z">
              <w:tcPr>
                <w:tcW w:w="1015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50" w:author="OK" w:date="2020-09-02T11:06:00Z"/>
                <w:sz w:val="22"/>
                <w:szCs w:val="22"/>
              </w:rPr>
            </w:pPr>
            <w:ins w:id="251" w:author="OK" w:date="2020-09-02T11:07:00Z">
              <w:r w:rsidRPr="00D6500E">
                <w:rPr>
                  <w:sz w:val="22"/>
                  <w:szCs w:val="22"/>
                </w:rPr>
                <w:t>2005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5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53" w:author="OK" w:date="2020-09-02T11:06:00Z"/>
                <w:sz w:val="22"/>
                <w:szCs w:val="22"/>
              </w:rPr>
            </w:pPr>
            <w:ins w:id="254" w:author="OK" w:date="2020-09-02T11:07:00Z">
              <w:r w:rsidRPr="00D6500E">
                <w:rPr>
                  <w:sz w:val="22"/>
                  <w:szCs w:val="22"/>
                </w:rPr>
                <w:t>PcCOI_a25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55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56" w:author="OK" w:date="2020-09-02T11:06:00Z"/>
                <w:sz w:val="22"/>
                <w:szCs w:val="22"/>
              </w:rPr>
            </w:pPr>
            <w:ins w:id="257" w:author="OK" w:date="2020-09-02T11:07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58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947C36" w:rsidRPr="00D6500E" w:rsidRDefault="00947C36" w:rsidP="00947C36">
            <w:pPr>
              <w:rPr>
                <w:ins w:id="259" w:author="OK" w:date="2020-09-02T11:06:00Z"/>
                <w:sz w:val="22"/>
                <w:szCs w:val="22"/>
              </w:rPr>
            </w:pPr>
            <w:ins w:id="260" w:author="OK" w:date="2020-09-02T11:07:00Z">
              <w:r w:rsidRPr="00D6500E">
                <w:rPr>
                  <w:sz w:val="22"/>
                  <w:szCs w:val="22"/>
                </w:rPr>
                <w:t>- / 6</w:t>
              </w:r>
            </w:ins>
          </w:p>
        </w:tc>
      </w:tr>
      <w:tr w:rsidR="00B20BB6" w:rsidRPr="00D6500E" w:rsidTr="00B20BB6">
        <w:trPr>
          <w:ins w:id="261" w:author="OK" w:date="2020-09-02T11:06:00Z"/>
          <w:trPrChange w:id="262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263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64" w:author="OK" w:date="2020-09-02T11:06:00Z"/>
                <w:sz w:val="22"/>
                <w:szCs w:val="22"/>
              </w:rPr>
            </w:pPr>
            <w:ins w:id="265" w:author="OK" w:date="2020-09-02T11:07:00Z">
              <w:r w:rsidRPr="00D6500E">
                <w:rPr>
                  <w:sz w:val="22"/>
                  <w:szCs w:val="22"/>
                </w:rPr>
                <w:t>C065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26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67" w:author="OK" w:date="2020-09-02T11:06:00Z"/>
                <w:sz w:val="22"/>
                <w:szCs w:val="22"/>
              </w:rPr>
            </w:pPr>
            <w:ins w:id="268" w:author="OK" w:date="2020-09-02T11:07:00Z">
              <w:r w:rsidRPr="00D6500E">
                <w:rPr>
                  <w:sz w:val="22"/>
                  <w:szCs w:val="22"/>
                </w:rPr>
                <w:t>SWE 17.1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269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70" w:author="OK" w:date="2020-09-02T11:06:00Z"/>
                <w:sz w:val="22"/>
                <w:szCs w:val="22"/>
              </w:rPr>
            </w:pPr>
            <w:ins w:id="271" w:author="OK" w:date="2020-09-02T11:07:00Z">
              <w:r w:rsidRPr="00D6500E">
                <w:rPr>
                  <w:sz w:val="22"/>
                  <w:szCs w:val="22"/>
                </w:rPr>
                <w:t>Sweden, Dalarnas lä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272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73" w:author="OK" w:date="2020-09-02T11:06:00Z"/>
                <w:sz w:val="22"/>
                <w:szCs w:val="22"/>
              </w:rPr>
            </w:pPr>
            <w:ins w:id="274" w:author="OK" w:date="2020-09-02T11:07:00Z">
              <w:r w:rsidRPr="00D6500E">
                <w:rPr>
                  <w:sz w:val="22"/>
                  <w:szCs w:val="22"/>
                </w:rPr>
                <w:t>60.105747, 15.966911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275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76" w:author="OK" w:date="2020-09-02T11:06:00Z"/>
                <w:sz w:val="22"/>
                <w:szCs w:val="22"/>
              </w:rPr>
            </w:pPr>
            <w:ins w:id="277" w:author="OK" w:date="2020-09-02T11:07:00Z">
              <w:r w:rsidRPr="00D6500E">
                <w:rPr>
                  <w:sz w:val="22"/>
                  <w:szCs w:val="22"/>
                </w:rPr>
                <w:t>2005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27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79" w:author="OK" w:date="2020-09-02T11:06:00Z"/>
                <w:sz w:val="22"/>
                <w:szCs w:val="22"/>
              </w:rPr>
            </w:pPr>
            <w:ins w:id="280" w:author="OK" w:date="2020-09-02T11:07:00Z">
              <w:r w:rsidRPr="00D6500E">
                <w:rPr>
                  <w:sz w:val="22"/>
                  <w:szCs w:val="22"/>
                </w:rPr>
                <w:t>PcCOI_a26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28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82" w:author="OK" w:date="2020-09-02T11:06:00Z"/>
                <w:sz w:val="22"/>
                <w:szCs w:val="22"/>
              </w:rPr>
            </w:pPr>
            <w:ins w:id="283" w:author="OK" w:date="2020-09-02T11:07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284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947C36">
            <w:pPr>
              <w:rPr>
                <w:ins w:id="285" w:author="OK" w:date="2020-09-02T11:06:00Z"/>
                <w:sz w:val="22"/>
                <w:szCs w:val="22"/>
              </w:rPr>
            </w:pPr>
            <w:ins w:id="286" w:author="OK" w:date="2020-09-02T11:07:00Z">
              <w:r w:rsidRPr="00D6500E">
                <w:rPr>
                  <w:sz w:val="22"/>
                  <w:szCs w:val="22"/>
                </w:rPr>
                <w:t>- / 5</w:t>
              </w:r>
            </w:ins>
          </w:p>
        </w:tc>
      </w:tr>
      <w:tr w:rsidR="00B20BB6" w:rsidRPr="00D6500E" w:rsidTr="00B20BB6">
        <w:tblPrEx>
          <w:tblPrExChange w:id="287" w:author="OK" w:date="2020-09-02T11:22:00Z">
            <w:tblPrEx>
              <w:tblW w:w="11329" w:type="dxa"/>
            </w:tblPrEx>
          </w:tblPrExChange>
        </w:tblPrEx>
        <w:trPr>
          <w:ins w:id="288" w:author="OK" w:date="2020-09-02T11:14:00Z"/>
          <w:trPrChange w:id="28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9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291" w:author="OK" w:date="2020-09-02T11:14:00Z"/>
                <w:sz w:val="22"/>
                <w:szCs w:val="22"/>
              </w:rPr>
            </w:pPr>
            <w:ins w:id="292" w:author="OK" w:date="2020-09-02T11:14:00Z">
              <w:r w:rsidRPr="00D6500E">
                <w:rPr>
                  <w:sz w:val="22"/>
                  <w:szCs w:val="22"/>
                </w:rPr>
                <w:t>C130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93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294" w:author="OK" w:date="2020-09-02T11:14:00Z"/>
                <w:sz w:val="22"/>
                <w:szCs w:val="22"/>
              </w:rPr>
            </w:pPr>
            <w:ins w:id="295" w:author="OK" w:date="2020-09-02T11:14:00Z">
              <w:r w:rsidRPr="00D6500E">
                <w:rPr>
                  <w:sz w:val="22"/>
                  <w:szCs w:val="22"/>
                </w:rPr>
                <w:t>SWE 9.2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9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297" w:author="OK" w:date="2020-09-02T11:14:00Z"/>
                <w:sz w:val="22"/>
                <w:szCs w:val="22"/>
              </w:rPr>
            </w:pPr>
            <w:ins w:id="298" w:author="OK" w:date="2020-09-02T11:14:00Z">
              <w:r w:rsidRPr="00D6500E">
                <w:rPr>
                  <w:sz w:val="22"/>
                  <w:szCs w:val="22"/>
                </w:rPr>
                <w:t>Sweden, Värmlands län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299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00" w:author="OK" w:date="2020-09-02T11:14:00Z"/>
                <w:sz w:val="22"/>
                <w:szCs w:val="22"/>
              </w:rPr>
            </w:pPr>
            <w:ins w:id="301" w:author="OK" w:date="2020-09-02T11:14:00Z">
              <w:r w:rsidRPr="00D6500E">
                <w:rPr>
                  <w:sz w:val="22"/>
                  <w:szCs w:val="22"/>
                </w:rPr>
                <w:t>59.790063, 13.067001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02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03" w:author="OK" w:date="2020-09-02T11:14:00Z"/>
                <w:sz w:val="22"/>
                <w:szCs w:val="22"/>
              </w:rPr>
            </w:pPr>
            <w:ins w:id="304" w:author="OK" w:date="2020-09-02T11:14:00Z">
              <w:r w:rsidRPr="00D6500E">
                <w:rPr>
                  <w:sz w:val="22"/>
                  <w:szCs w:val="22"/>
                </w:rPr>
                <w:t>2005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0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06" w:author="OK" w:date="2020-09-02T11:14:00Z"/>
                <w:sz w:val="22"/>
                <w:szCs w:val="22"/>
              </w:rPr>
            </w:pPr>
            <w:ins w:id="307" w:author="OK" w:date="2020-09-02T11:14:00Z">
              <w:r w:rsidRPr="00D6500E">
                <w:rPr>
                  <w:sz w:val="22"/>
                  <w:szCs w:val="22"/>
                </w:rPr>
                <w:t>PcCOI_a24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08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09" w:author="OK" w:date="2020-09-02T11:14:00Z"/>
                <w:sz w:val="22"/>
                <w:szCs w:val="22"/>
              </w:rPr>
            </w:pPr>
            <w:ins w:id="310" w:author="OK" w:date="2020-09-02T11:14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11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12" w:author="OK" w:date="2020-09-02T11:14:00Z"/>
                <w:sz w:val="22"/>
                <w:szCs w:val="22"/>
              </w:rPr>
            </w:pPr>
            <w:ins w:id="313" w:author="OK" w:date="2020-09-02T11:14:00Z">
              <w:r w:rsidRPr="00D6500E">
                <w:rPr>
                  <w:sz w:val="22"/>
                  <w:szCs w:val="22"/>
                </w:rPr>
                <w:t>- / 6</w:t>
              </w:r>
            </w:ins>
          </w:p>
        </w:tc>
      </w:tr>
      <w:tr w:rsidR="00B20BB6" w:rsidRPr="00D6500E" w:rsidTr="00B20BB6">
        <w:tblPrEx>
          <w:tblPrExChange w:id="314" w:author="OK" w:date="2020-09-02T11:22:00Z">
            <w:tblPrEx>
              <w:tblW w:w="11329" w:type="dxa"/>
            </w:tblPrEx>
          </w:tblPrExChange>
        </w:tblPrEx>
        <w:trPr>
          <w:trPrChange w:id="31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31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RangeStart w:id="317" w:author="OK" w:date="2020-09-02T11:07:00Z" w:name="move49937295"/>
            <w:moveTo w:id="318" w:author="OK" w:date="2020-09-02T11:07:00Z">
              <w:r w:rsidRPr="00D6500E">
                <w:rPr>
                  <w:sz w:val="22"/>
                  <w:szCs w:val="22"/>
                </w:rPr>
                <w:t>C070</w:t>
              </w:r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31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20" w:author="OK" w:date="2020-09-02T11:07:00Z">
              <w:r w:rsidRPr="00D6500E">
                <w:rPr>
                  <w:sz w:val="22"/>
                  <w:szCs w:val="22"/>
                </w:rPr>
                <w:t>Norw 8 Gol</w:t>
              </w:r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321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22" w:author="OK" w:date="2020-09-02T11:07:00Z">
              <w:r w:rsidRPr="00D6500E">
                <w:rPr>
                  <w:sz w:val="22"/>
                  <w:szCs w:val="22"/>
                </w:rPr>
                <w:t>Norway, Viken</w:t>
              </w:r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323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24" w:author="OK" w:date="2020-09-02T11:07:00Z">
              <w:r w:rsidRPr="00D6500E">
                <w:rPr>
                  <w:sz w:val="22"/>
                  <w:szCs w:val="22"/>
                </w:rPr>
                <w:t>60.700700, 8.978653 (*)</w:t>
              </w:r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325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26" w:author="OK" w:date="2020-09-02T11:07:00Z">
              <w:r w:rsidRPr="00D6500E">
                <w:rPr>
                  <w:sz w:val="22"/>
                  <w:szCs w:val="22"/>
                </w:rPr>
                <w:t>2005</w:t>
              </w:r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32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28" w:author="OK" w:date="2020-09-02T11:07:00Z">
              <w:r w:rsidRPr="00D6500E">
                <w:rPr>
                  <w:sz w:val="22"/>
                  <w:szCs w:val="22"/>
                </w:rPr>
                <w:t>PcCOI_a16</w:t>
              </w:r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32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30" w:author="OK" w:date="2020-09-02T11:07:00Z">
              <w:r w:rsidRPr="00D6500E">
                <w:rPr>
                  <w:sz w:val="22"/>
                  <w:szCs w:val="22"/>
                </w:rPr>
                <w:t>A</w:t>
              </w:r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331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332" w:author="OK" w:date="2020-09-02T11:07:00Z">
              <w:r w:rsidRPr="00D6500E">
                <w:rPr>
                  <w:sz w:val="22"/>
                  <w:szCs w:val="22"/>
                </w:rPr>
                <w:t>1 / -</w:t>
              </w:r>
            </w:moveTo>
          </w:p>
        </w:tc>
      </w:tr>
      <w:moveToRangeEnd w:id="317"/>
      <w:tr w:rsidR="00B20BB6" w:rsidRPr="00D6500E" w:rsidTr="00B20BB6">
        <w:tblPrEx>
          <w:tblPrExChange w:id="333" w:author="OK" w:date="2020-09-02T11:22:00Z">
            <w:tblPrEx>
              <w:tblW w:w="11329" w:type="dxa"/>
            </w:tblPrEx>
          </w:tblPrExChange>
        </w:tblPrEx>
        <w:trPr>
          <w:ins w:id="334" w:author="OK" w:date="2020-09-02T11:09:00Z"/>
          <w:trPrChange w:id="33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3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37" w:author="OK" w:date="2020-09-02T11:09:00Z"/>
                <w:sz w:val="22"/>
                <w:szCs w:val="22"/>
              </w:rPr>
            </w:pPr>
            <w:ins w:id="338" w:author="OK" w:date="2020-09-02T11:09:00Z">
              <w:r w:rsidRPr="00D6500E">
                <w:rPr>
                  <w:sz w:val="22"/>
                  <w:szCs w:val="22"/>
                </w:rPr>
                <w:lastRenderedPageBreak/>
                <w:t>C105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3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40" w:author="OK" w:date="2020-09-02T11:09:00Z"/>
                <w:sz w:val="22"/>
                <w:szCs w:val="22"/>
              </w:rPr>
            </w:pPr>
            <w:ins w:id="341" w:author="OK" w:date="2020-09-02T11:09:00Z">
              <w:r w:rsidRPr="00D6500E">
                <w:rPr>
                  <w:sz w:val="22"/>
                  <w:szCs w:val="22"/>
                </w:rPr>
                <w:t>Sp 10C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4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43" w:author="OK" w:date="2020-09-02T11:09:00Z"/>
                <w:sz w:val="22"/>
                <w:szCs w:val="22"/>
              </w:rPr>
            </w:pPr>
            <w:ins w:id="344" w:author="OK" w:date="2020-09-02T11:09:00Z">
              <w:r w:rsidRPr="00D6500E">
                <w:rPr>
                  <w:sz w:val="22"/>
                  <w:szCs w:val="22"/>
                </w:rPr>
                <w:t>Spain, Valencian Community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45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46" w:author="OK" w:date="2020-09-02T11:09:00Z"/>
                <w:sz w:val="22"/>
                <w:szCs w:val="22"/>
              </w:rPr>
            </w:pPr>
            <w:ins w:id="347" w:author="OK" w:date="2020-09-02T11:09:00Z">
              <w:r w:rsidRPr="00D6500E">
                <w:rPr>
                  <w:sz w:val="22"/>
                  <w:szCs w:val="22"/>
                </w:rPr>
                <w:t>39.548852, -1.502887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48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49" w:author="OK" w:date="2020-09-02T11:09:00Z"/>
                <w:sz w:val="22"/>
                <w:szCs w:val="22"/>
              </w:rPr>
            </w:pPr>
            <w:ins w:id="350" w:author="OK" w:date="2020-09-02T11:09:00Z">
              <w:r w:rsidRPr="00D6500E">
                <w:rPr>
                  <w:sz w:val="22"/>
                  <w:szCs w:val="22"/>
                </w:rPr>
                <w:t>2005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51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52" w:author="OK" w:date="2020-09-02T11:09:00Z"/>
                <w:sz w:val="22"/>
                <w:szCs w:val="22"/>
              </w:rPr>
            </w:pPr>
            <w:ins w:id="353" w:author="OK" w:date="2020-09-02T11:09:00Z">
              <w:r w:rsidRPr="00D6500E">
                <w:rPr>
                  <w:sz w:val="22"/>
                  <w:szCs w:val="22"/>
                </w:rPr>
                <w:t>PcCOI_a01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54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55" w:author="OK" w:date="2020-09-02T11:09:00Z"/>
                <w:sz w:val="22"/>
                <w:szCs w:val="22"/>
              </w:rPr>
            </w:pPr>
            <w:ins w:id="356" w:author="OK" w:date="2020-09-02T11:09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5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58" w:author="OK" w:date="2020-09-02T11:09:00Z"/>
                <w:sz w:val="22"/>
                <w:szCs w:val="22"/>
              </w:rPr>
            </w:pPr>
            <w:ins w:id="359" w:author="OK" w:date="2020-09-02T11:09:00Z">
              <w:r w:rsidRPr="00D6500E">
                <w:rPr>
                  <w:sz w:val="22"/>
                  <w:szCs w:val="22"/>
                </w:rPr>
                <w:t>- / 5</w:t>
              </w:r>
            </w:ins>
          </w:p>
        </w:tc>
      </w:tr>
      <w:tr w:rsidR="00B20BB6" w:rsidRPr="00D6500E" w:rsidTr="00B20BB6">
        <w:tblPrEx>
          <w:tblPrExChange w:id="360" w:author="OK" w:date="2020-09-02T11:22:00Z">
            <w:tblPrEx>
              <w:tblW w:w="11329" w:type="dxa"/>
            </w:tblPrEx>
          </w:tblPrExChange>
        </w:tblPrEx>
        <w:trPr>
          <w:ins w:id="361" w:author="OK" w:date="2020-09-02T11:09:00Z"/>
          <w:trPrChange w:id="362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363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64" w:author="OK" w:date="2020-09-02T11:09:00Z"/>
                <w:sz w:val="22"/>
                <w:szCs w:val="22"/>
              </w:rPr>
            </w:pPr>
            <w:ins w:id="365" w:author="OK" w:date="2020-09-02T11:09:00Z">
              <w:r w:rsidRPr="00D6500E">
                <w:rPr>
                  <w:sz w:val="22"/>
                  <w:szCs w:val="22"/>
                </w:rPr>
                <w:t>C108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36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67" w:author="OK" w:date="2020-09-02T11:09:00Z"/>
                <w:sz w:val="22"/>
                <w:szCs w:val="22"/>
              </w:rPr>
            </w:pPr>
            <w:ins w:id="368" w:author="OK" w:date="2020-09-02T11:09:00Z">
              <w:r w:rsidRPr="00D6500E">
                <w:rPr>
                  <w:sz w:val="22"/>
                  <w:szCs w:val="22"/>
                </w:rPr>
                <w:t>Portugal A1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369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70" w:author="OK" w:date="2020-09-02T11:09:00Z"/>
                <w:sz w:val="22"/>
                <w:szCs w:val="22"/>
              </w:rPr>
            </w:pPr>
            <w:ins w:id="371" w:author="OK" w:date="2020-09-02T11:09:00Z">
              <w:r w:rsidRPr="00D6500E">
                <w:rPr>
                  <w:sz w:val="22"/>
                  <w:szCs w:val="22"/>
                </w:rPr>
                <w:t>Portugal, Alentejo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372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73" w:author="OK" w:date="2020-09-02T11:09:00Z"/>
                <w:sz w:val="22"/>
                <w:szCs w:val="22"/>
              </w:rPr>
            </w:pPr>
            <w:ins w:id="374" w:author="OK" w:date="2020-09-02T11:09:00Z">
              <w:r w:rsidRPr="00D6500E">
                <w:rPr>
                  <w:sz w:val="22"/>
                  <w:szCs w:val="22"/>
                </w:rPr>
                <w:t>38.776742, -7.171436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375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76" w:author="OK" w:date="2020-09-02T11:09:00Z"/>
                <w:sz w:val="22"/>
                <w:szCs w:val="22"/>
              </w:rPr>
            </w:pPr>
            <w:ins w:id="377" w:author="OK" w:date="2020-09-02T11:09:00Z">
              <w:r w:rsidRPr="00D6500E">
                <w:rPr>
                  <w:sz w:val="22"/>
                  <w:szCs w:val="22"/>
                </w:rPr>
                <w:t>2005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37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79" w:author="OK" w:date="2020-09-02T11:09:00Z"/>
                <w:sz w:val="22"/>
                <w:szCs w:val="22"/>
              </w:rPr>
            </w:pPr>
            <w:ins w:id="380" w:author="OK" w:date="2020-09-02T11:09:00Z">
              <w:r w:rsidRPr="00D6500E">
                <w:rPr>
                  <w:sz w:val="22"/>
                  <w:szCs w:val="22"/>
                </w:rPr>
                <w:t>PcCOI_a28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38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82" w:author="OK" w:date="2020-09-02T11:09:00Z"/>
                <w:sz w:val="22"/>
                <w:szCs w:val="22"/>
              </w:rPr>
            </w:pPr>
            <w:ins w:id="383" w:author="OK" w:date="2020-09-02T11:09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384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85" w:author="OK" w:date="2020-09-02T11:09:00Z"/>
                <w:sz w:val="22"/>
                <w:szCs w:val="22"/>
              </w:rPr>
            </w:pPr>
            <w:ins w:id="386" w:author="OK" w:date="2020-09-02T11:09:00Z">
              <w:r w:rsidRPr="00D6500E">
                <w:rPr>
                  <w:sz w:val="22"/>
                  <w:szCs w:val="22"/>
                </w:rPr>
                <w:t>3 / 6</w:t>
              </w:r>
            </w:ins>
          </w:p>
        </w:tc>
      </w:tr>
      <w:tr w:rsidR="00B20BB6" w:rsidRPr="00D6500E" w:rsidTr="00B20BB6">
        <w:tblPrEx>
          <w:tblPrExChange w:id="387" w:author="OK" w:date="2020-09-02T11:22:00Z">
            <w:tblPrEx>
              <w:tblW w:w="11329" w:type="dxa"/>
            </w:tblPrEx>
          </w:tblPrExChange>
        </w:tblPrEx>
        <w:trPr>
          <w:ins w:id="388" w:author="OK" w:date="2020-09-02T11:09:00Z"/>
          <w:trPrChange w:id="38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9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91" w:author="OK" w:date="2020-09-02T11:09:00Z"/>
                <w:sz w:val="22"/>
                <w:szCs w:val="22"/>
              </w:rPr>
            </w:pPr>
            <w:ins w:id="392" w:author="OK" w:date="2020-09-02T11:09:00Z">
              <w:r w:rsidRPr="00D6500E">
                <w:rPr>
                  <w:sz w:val="22"/>
                  <w:szCs w:val="22"/>
                </w:rPr>
                <w:t>C116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93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94" w:author="OK" w:date="2020-09-02T11:09:00Z"/>
                <w:sz w:val="22"/>
                <w:szCs w:val="22"/>
              </w:rPr>
            </w:pPr>
            <w:ins w:id="395" w:author="OK" w:date="2020-09-02T11:09:00Z">
              <w:r w:rsidRPr="00D6500E">
                <w:rPr>
                  <w:sz w:val="22"/>
                  <w:szCs w:val="22"/>
                </w:rPr>
                <w:t>Frankreich 10-2.1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39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397" w:author="OK" w:date="2020-09-02T11:09:00Z"/>
                <w:sz w:val="22"/>
                <w:szCs w:val="22"/>
              </w:rPr>
            </w:pPr>
            <w:ins w:id="398" w:author="OK" w:date="2020-09-02T11:09:00Z">
              <w:r w:rsidRPr="00D6500E">
                <w:rPr>
                  <w:sz w:val="22"/>
                  <w:szCs w:val="22"/>
                </w:rPr>
                <w:t xml:space="preserve">France, </w:t>
              </w:r>
            </w:ins>
            <w:ins w:id="399" w:author="OK" w:date="2020-09-02T11:19:00Z">
              <w:r w:rsidR="00B20BB6">
                <w:rPr>
                  <w:sz w:val="22"/>
                  <w:szCs w:val="22"/>
                </w:rPr>
                <w:t>région PAC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00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01" w:author="OK" w:date="2020-09-02T11:09:00Z"/>
                <w:sz w:val="22"/>
                <w:szCs w:val="22"/>
              </w:rPr>
            </w:pPr>
            <w:ins w:id="402" w:author="OK" w:date="2020-09-02T11:09:00Z">
              <w:r w:rsidRPr="00D6500E">
                <w:rPr>
                  <w:sz w:val="22"/>
                  <w:szCs w:val="22"/>
                </w:rPr>
                <w:t>43.430297, 6.126616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03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04" w:author="OK" w:date="2020-09-02T11:09:00Z"/>
                <w:sz w:val="22"/>
                <w:szCs w:val="22"/>
              </w:rPr>
            </w:pPr>
            <w:ins w:id="405" w:author="OK" w:date="2020-09-02T11:09:00Z">
              <w:r w:rsidRPr="00D6500E">
                <w:rPr>
                  <w:sz w:val="22"/>
                  <w:szCs w:val="22"/>
                </w:rPr>
                <w:t>2006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06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07" w:author="OK" w:date="2020-09-02T11:09:00Z"/>
                <w:sz w:val="22"/>
                <w:szCs w:val="22"/>
              </w:rPr>
            </w:pPr>
            <w:ins w:id="408" w:author="OK" w:date="2020-09-02T11:09:00Z">
              <w:r w:rsidRPr="00D6500E">
                <w:rPr>
                  <w:sz w:val="22"/>
                  <w:szCs w:val="22"/>
                </w:rPr>
                <w:t>PcCOI_a30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0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10" w:author="OK" w:date="2020-09-02T11:09:00Z"/>
                <w:sz w:val="22"/>
                <w:szCs w:val="22"/>
              </w:rPr>
            </w:pPr>
            <w:ins w:id="411" w:author="OK" w:date="2020-09-02T11:09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12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13" w:author="OK" w:date="2020-09-02T11:09:00Z"/>
                <w:sz w:val="22"/>
                <w:szCs w:val="22"/>
              </w:rPr>
            </w:pPr>
            <w:ins w:id="414" w:author="OK" w:date="2020-09-02T11:09:00Z">
              <w:r w:rsidRPr="00D6500E">
                <w:rPr>
                  <w:sz w:val="22"/>
                  <w:szCs w:val="22"/>
                </w:rPr>
                <w:t>- / 6</w:t>
              </w:r>
            </w:ins>
          </w:p>
        </w:tc>
      </w:tr>
      <w:tr w:rsidR="00B20BB6" w:rsidRPr="00D6500E" w:rsidTr="00B20BB6">
        <w:tblPrEx>
          <w:tblPrExChange w:id="415" w:author="OK" w:date="2020-09-02T11:22:00Z">
            <w:tblPrEx>
              <w:tblW w:w="11329" w:type="dxa"/>
            </w:tblPrEx>
          </w:tblPrExChange>
        </w:tblPrEx>
        <w:trPr>
          <w:trPrChange w:id="41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41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RangeStart w:id="418" w:author="OK" w:date="2020-09-02T11:09:00Z" w:name="move49937380"/>
            <w:moveTo w:id="419" w:author="OK" w:date="2020-09-02T11:09:00Z">
              <w:r w:rsidRPr="00D6500E">
                <w:rPr>
                  <w:sz w:val="22"/>
                  <w:szCs w:val="22"/>
                </w:rPr>
                <w:t>C169</w:t>
              </w:r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420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21" w:author="OK" w:date="2020-09-02T11:09:00Z">
              <w:r w:rsidRPr="00D6500E">
                <w:rPr>
                  <w:sz w:val="22"/>
                  <w:szCs w:val="22"/>
                </w:rPr>
                <w:t>Greece 2.1</w:t>
              </w:r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42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23" w:author="OK" w:date="2020-09-02T11:09:00Z">
              <w:r w:rsidRPr="00D6500E">
                <w:rPr>
                  <w:sz w:val="22"/>
                  <w:szCs w:val="22"/>
                </w:rPr>
                <w:t>Greece, Central Macedonia</w:t>
              </w:r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424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25" w:author="OK" w:date="2020-09-02T11:09:00Z">
              <w:r w:rsidRPr="00D6500E">
                <w:rPr>
                  <w:sz w:val="22"/>
                  <w:szCs w:val="22"/>
                </w:rPr>
                <w:t>41.007458, 22.2761</w:t>
              </w:r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426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27" w:author="OK" w:date="2020-09-02T11:09:00Z">
              <w:r w:rsidRPr="00D6500E">
                <w:rPr>
                  <w:sz w:val="22"/>
                  <w:szCs w:val="22"/>
                </w:rPr>
                <w:t>2006</w:t>
              </w:r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42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29" w:author="OK" w:date="2020-09-02T11:09:00Z">
              <w:r w:rsidRPr="00D6500E">
                <w:rPr>
                  <w:sz w:val="22"/>
                  <w:szCs w:val="22"/>
                </w:rPr>
                <w:t>PcCOI_a31</w:t>
              </w:r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430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31" w:author="OK" w:date="2020-09-02T11:09:00Z">
              <w:r w:rsidRPr="00D6500E">
                <w:rPr>
                  <w:sz w:val="22"/>
                  <w:szCs w:val="22"/>
                </w:rPr>
                <w:t>A</w:t>
              </w:r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432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433" w:author="OK" w:date="2020-09-02T11:09:00Z">
              <w:r w:rsidRPr="00D6500E">
                <w:rPr>
                  <w:sz w:val="22"/>
                  <w:szCs w:val="22"/>
                </w:rPr>
                <w:t>- / 6</w:t>
              </w:r>
            </w:moveTo>
          </w:p>
        </w:tc>
      </w:tr>
      <w:moveToRangeEnd w:id="418"/>
      <w:tr w:rsidR="00B20BB6" w:rsidRPr="00D6500E" w:rsidTr="00B20BB6">
        <w:tblPrEx>
          <w:tblPrExChange w:id="434" w:author="OK" w:date="2020-09-02T11:22:00Z">
            <w:tblPrEx>
              <w:tblW w:w="11329" w:type="dxa"/>
            </w:tblPrEx>
          </w:tblPrExChange>
        </w:tblPrEx>
        <w:trPr>
          <w:ins w:id="435" w:author="OK" w:date="2020-09-02T11:10:00Z"/>
          <w:trPrChange w:id="43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3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38" w:author="OK" w:date="2020-09-02T11:10:00Z"/>
                <w:sz w:val="22"/>
                <w:szCs w:val="22"/>
              </w:rPr>
            </w:pPr>
            <w:ins w:id="439" w:author="OK" w:date="2020-09-02T11:10:00Z">
              <w:r w:rsidRPr="00D6500E">
                <w:rPr>
                  <w:sz w:val="22"/>
                  <w:szCs w:val="22"/>
                </w:rPr>
                <w:t>C175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40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41" w:author="OK" w:date="2020-09-02T11:10:00Z"/>
                <w:sz w:val="22"/>
                <w:szCs w:val="22"/>
              </w:rPr>
            </w:pPr>
            <w:ins w:id="442" w:author="OK" w:date="2020-09-02T11:10:00Z">
              <w:r w:rsidRPr="00D6500E">
                <w:rPr>
                  <w:sz w:val="22"/>
                  <w:szCs w:val="22"/>
                </w:rPr>
                <w:t>Greece 11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43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44" w:author="OK" w:date="2020-09-02T11:10:00Z"/>
                <w:sz w:val="22"/>
                <w:szCs w:val="22"/>
              </w:rPr>
            </w:pPr>
            <w:ins w:id="445" w:author="OK" w:date="2020-09-02T11:10:00Z">
              <w:r w:rsidRPr="00D6500E">
                <w:rPr>
                  <w:sz w:val="22"/>
                  <w:szCs w:val="22"/>
                </w:rPr>
                <w:t>Greece, Western Macedonia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46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47" w:author="OK" w:date="2020-09-02T11:10:00Z"/>
                <w:sz w:val="22"/>
                <w:szCs w:val="22"/>
              </w:rPr>
            </w:pPr>
            <w:ins w:id="448" w:author="OK" w:date="2020-09-02T11:10:00Z">
              <w:r w:rsidRPr="00D6500E">
                <w:rPr>
                  <w:sz w:val="22"/>
                  <w:szCs w:val="22"/>
                </w:rPr>
                <w:t>40.709844, 21.744039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49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50" w:author="OK" w:date="2020-09-02T11:10:00Z"/>
                <w:sz w:val="22"/>
                <w:szCs w:val="22"/>
              </w:rPr>
            </w:pPr>
            <w:ins w:id="451" w:author="OK" w:date="2020-09-02T11:10:00Z">
              <w:r w:rsidRPr="00D6500E">
                <w:rPr>
                  <w:sz w:val="22"/>
                  <w:szCs w:val="22"/>
                </w:rPr>
                <w:t>2006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5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53" w:author="OK" w:date="2020-09-02T11:10:00Z"/>
                <w:sz w:val="22"/>
                <w:szCs w:val="22"/>
              </w:rPr>
            </w:pPr>
            <w:ins w:id="454" w:author="OK" w:date="2020-09-02T11:10:00Z">
              <w:r w:rsidRPr="00D6500E">
                <w:rPr>
                  <w:sz w:val="22"/>
                  <w:szCs w:val="22"/>
                </w:rPr>
                <w:t>PcCOI_a32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55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56" w:author="OK" w:date="2020-09-02T11:10:00Z"/>
                <w:sz w:val="22"/>
                <w:szCs w:val="22"/>
              </w:rPr>
            </w:pPr>
            <w:ins w:id="457" w:author="OK" w:date="2020-09-02T11:10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458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459" w:author="OK" w:date="2020-09-02T11:10:00Z"/>
                <w:sz w:val="22"/>
                <w:szCs w:val="22"/>
              </w:rPr>
            </w:pPr>
            <w:ins w:id="460" w:author="OK" w:date="2020-09-02T11:10:00Z">
              <w:r w:rsidRPr="00D6500E">
                <w:rPr>
                  <w:sz w:val="22"/>
                  <w:szCs w:val="22"/>
                </w:rPr>
                <w:t>- / 6</w:t>
              </w:r>
            </w:ins>
          </w:p>
        </w:tc>
      </w:tr>
      <w:tr w:rsidR="00B20BB6" w:rsidRPr="00D6500E" w:rsidDel="00947C36" w:rsidTr="00B20BB6">
        <w:tblPrEx>
          <w:tblPrExChange w:id="461" w:author="OK" w:date="2020-09-02T11:22:00Z">
            <w:tblPrEx>
              <w:tblW w:w="11329" w:type="dxa"/>
            </w:tblPrEx>
          </w:tblPrExChange>
        </w:tblPrEx>
        <w:trPr>
          <w:del w:id="462" w:author="OK" w:date="2020-09-02T11:15:00Z"/>
          <w:trPrChange w:id="463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464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65" w:author="OK" w:date="2020-09-02T11:15:00Z"/>
                <w:sz w:val="22"/>
                <w:szCs w:val="22"/>
              </w:rPr>
            </w:pPr>
            <w:moveToRangeStart w:id="466" w:author="OK" w:date="2020-09-02T11:11:00Z" w:name="move49937515"/>
            <w:moveTo w:id="467" w:author="OK" w:date="2020-09-02T11:11:00Z">
              <w:del w:id="468" w:author="OK" w:date="2020-09-02T11:15:00Z">
                <w:r w:rsidRPr="00D6500E" w:rsidDel="00947C36">
                  <w:rPr>
                    <w:sz w:val="22"/>
                    <w:szCs w:val="22"/>
                  </w:rPr>
                  <w:delText>KS7CII</w:delText>
                </w:r>
              </w:del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46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70" w:author="OK" w:date="2020-09-02T11:15:00Z"/>
                <w:sz w:val="22"/>
                <w:szCs w:val="22"/>
              </w:rPr>
            </w:pPr>
            <w:moveTo w:id="471" w:author="OK" w:date="2020-09-02T11:11:00Z">
              <w:del w:id="472" w:author="OK" w:date="2020-09-02T11:15:00Z">
                <w:r w:rsidRPr="00D6500E" w:rsidDel="00947C36">
                  <w:rPr>
                    <w:sz w:val="22"/>
                    <w:szCs w:val="22"/>
                  </w:rPr>
                  <w:delText>Kochsee</w:delText>
                </w:r>
              </w:del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473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74" w:author="OK" w:date="2020-09-02T11:15:00Z"/>
                <w:sz w:val="22"/>
                <w:szCs w:val="22"/>
              </w:rPr>
            </w:pPr>
            <w:moveTo w:id="475" w:author="OK" w:date="2020-09-02T11:11:00Z">
              <w:del w:id="476" w:author="OK" w:date="2020-09-02T11:15:00Z">
                <w:r w:rsidRPr="00D6500E" w:rsidDel="00947C36">
                  <w:rPr>
                    <w:sz w:val="22"/>
                    <w:szCs w:val="22"/>
                  </w:rPr>
                  <w:delText>Germany, Brandenburg</w:delText>
                </w:r>
              </w:del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477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78" w:author="OK" w:date="2020-09-02T11:15:00Z"/>
                <w:sz w:val="22"/>
                <w:szCs w:val="22"/>
              </w:rPr>
            </w:pPr>
            <w:moveTo w:id="479" w:author="OK" w:date="2020-09-02T11:11:00Z">
              <w:del w:id="480" w:author="OK" w:date="2020-09-02T11:15:00Z">
                <w:r w:rsidRPr="00D6500E" w:rsidDel="00947C36">
                  <w:rPr>
                    <w:sz w:val="22"/>
                    <w:szCs w:val="22"/>
                  </w:rPr>
                  <w:delText>53.131996, 13.107747</w:delText>
                </w:r>
              </w:del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481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82" w:author="OK" w:date="2020-09-02T11:15:00Z"/>
                <w:sz w:val="22"/>
                <w:szCs w:val="22"/>
              </w:rPr>
            </w:pPr>
            <w:moveTo w:id="483" w:author="OK" w:date="2020-09-02T11:11:00Z">
              <w:del w:id="484" w:author="OK" w:date="2020-09-02T11:15:00Z">
                <w:r w:rsidRPr="00D6500E" w:rsidDel="00947C36">
                  <w:rPr>
                    <w:sz w:val="22"/>
                    <w:szCs w:val="22"/>
                  </w:rPr>
                  <w:delText>2017</w:delText>
                </w:r>
              </w:del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48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86" w:author="OK" w:date="2020-09-02T11:15:00Z"/>
                <w:sz w:val="22"/>
                <w:szCs w:val="22"/>
              </w:rPr>
            </w:pPr>
            <w:moveTo w:id="487" w:author="OK" w:date="2020-09-02T11:11:00Z">
              <w:del w:id="488" w:author="OK" w:date="2020-09-02T11:15:00Z">
                <w:r w:rsidRPr="00D6500E" w:rsidDel="00947C36">
                  <w:rPr>
                    <w:sz w:val="22"/>
                    <w:szCs w:val="22"/>
                  </w:rPr>
                  <w:delText>Hap100 (**)</w:delText>
                </w:r>
              </w:del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48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90" w:author="OK" w:date="2020-09-02T11:15:00Z"/>
                <w:sz w:val="22"/>
                <w:szCs w:val="22"/>
              </w:rPr>
            </w:pPr>
            <w:moveTo w:id="491" w:author="OK" w:date="2020-09-02T11:11:00Z">
              <w:del w:id="492" w:author="OK" w:date="2020-09-02T11:15:00Z">
                <w:r w:rsidRPr="00D6500E" w:rsidDel="00947C36">
                  <w:rPr>
                    <w:sz w:val="22"/>
                    <w:szCs w:val="22"/>
                  </w:rPr>
                  <w:delText>A</w:delText>
                </w:r>
              </w:del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493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494" w:author="OK" w:date="2020-09-02T11:15:00Z"/>
                <w:sz w:val="22"/>
                <w:szCs w:val="22"/>
              </w:rPr>
            </w:pPr>
            <w:moveTo w:id="495" w:author="OK" w:date="2020-09-02T11:11:00Z">
              <w:del w:id="496" w:author="OK" w:date="2020-09-02T11:15:00Z">
                <w:r w:rsidRPr="00D6500E" w:rsidDel="00947C36">
                  <w:rPr>
                    <w:sz w:val="22"/>
                    <w:szCs w:val="22"/>
                  </w:rPr>
                  <w:delText>2 / 6</w:delText>
                </w:r>
              </w:del>
            </w:moveTo>
          </w:p>
        </w:tc>
      </w:tr>
      <w:moveToRangeEnd w:id="466"/>
      <w:tr w:rsidR="00B20BB6" w:rsidRPr="00D6500E" w:rsidTr="00B20BB6">
        <w:tblPrEx>
          <w:tblPrExChange w:id="497" w:author="OK" w:date="2020-09-02T11:22:00Z">
            <w:tblPrEx>
              <w:tblW w:w="11329" w:type="dxa"/>
            </w:tblPrEx>
          </w:tblPrExChange>
        </w:tblPrEx>
        <w:trPr>
          <w:ins w:id="498" w:author="OK" w:date="2020-09-02T11:13:00Z"/>
          <w:trPrChange w:id="49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50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01" w:author="OK" w:date="2020-09-02T11:13:00Z"/>
                <w:sz w:val="22"/>
                <w:szCs w:val="22"/>
              </w:rPr>
            </w:pPr>
            <w:ins w:id="502" w:author="OK" w:date="2020-09-02T11:13:00Z">
              <w:r w:rsidRPr="00D6500E">
                <w:rPr>
                  <w:sz w:val="22"/>
                  <w:szCs w:val="22"/>
                </w:rPr>
                <w:t>C119</w:t>
              </w:r>
            </w:ins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503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04" w:author="OK" w:date="2020-09-02T11:13:00Z"/>
                <w:sz w:val="22"/>
                <w:szCs w:val="22"/>
              </w:rPr>
            </w:pPr>
            <w:ins w:id="505" w:author="OK" w:date="2020-09-02T11:13:00Z">
              <w:r w:rsidRPr="00D6500E">
                <w:rPr>
                  <w:sz w:val="22"/>
                  <w:szCs w:val="22"/>
                </w:rPr>
                <w:t>Peru</w:t>
              </w:r>
            </w:ins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50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07" w:author="OK" w:date="2020-09-02T11:13:00Z"/>
                <w:sz w:val="22"/>
                <w:szCs w:val="22"/>
              </w:rPr>
            </w:pPr>
            <w:ins w:id="508" w:author="OK" w:date="2020-09-02T11:13:00Z">
              <w:r w:rsidRPr="00D6500E">
                <w:rPr>
                  <w:sz w:val="22"/>
                  <w:szCs w:val="22"/>
                </w:rPr>
                <w:t>Peru, ?</w:t>
              </w:r>
            </w:ins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509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10" w:author="OK" w:date="2020-09-02T11:13:00Z"/>
                <w:sz w:val="22"/>
                <w:szCs w:val="22"/>
              </w:rPr>
            </w:pPr>
            <w:ins w:id="511" w:author="OK" w:date="2020-09-02T11:13:00Z">
              <w:r w:rsidRPr="00D6500E">
                <w:rPr>
                  <w:sz w:val="22"/>
                  <w:szCs w:val="22"/>
                </w:rPr>
                <w:t>-12.046184, -77.040842 (*)</w:t>
              </w:r>
            </w:ins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512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13" w:author="OK" w:date="2020-09-02T11:13:00Z"/>
                <w:sz w:val="22"/>
                <w:szCs w:val="22"/>
              </w:rPr>
            </w:pPr>
            <w:ins w:id="514" w:author="OK" w:date="2020-09-02T11:13:00Z">
              <w:r w:rsidRPr="00D6500E">
                <w:rPr>
                  <w:sz w:val="22"/>
                  <w:szCs w:val="22"/>
                </w:rPr>
                <w:t>2006</w:t>
              </w:r>
            </w:ins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51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16" w:author="OK" w:date="2020-09-02T11:13:00Z"/>
                <w:sz w:val="22"/>
                <w:szCs w:val="22"/>
              </w:rPr>
            </w:pPr>
            <w:ins w:id="517" w:author="OK" w:date="2020-09-02T11:13:00Z">
              <w:r w:rsidRPr="00D6500E">
                <w:rPr>
                  <w:sz w:val="22"/>
                  <w:szCs w:val="22"/>
                </w:rPr>
                <w:t>PcCOI_a03</w:t>
              </w:r>
            </w:ins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518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19" w:author="OK" w:date="2020-09-02T11:13:00Z"/>
                <w:sz w:val="22"/>
                <w:szCs w:val="22"/>
              </w:rPr>
            </w:pPr>
            <w:ins w:id="520" w:author="OK" w:date="2020-09-02T11:13:00Z">
              <w:r w:rsidRPr="00D6500E">
                <w:rPr>
                  <w:sz w:val="22"/>
                  <w:szCs w:val="22"/>
                </w:rPr>
                <w:t>A</w:t>
              </w:r>
            </w:ins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521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RDefault="00947C36" w:rsidP="00DB7D5D">
            <w:pPr>
              <w:rPr>
                <w:ins w:id="522" w:author="OK" w:date="2020-09-02T11:13:00Z"/>
                <w:sz w:val="22"/>
                <w:szCs w:val="22"/>
              </w:rPr>
            </w:pPr>
            <w:ins w:id="523" w:author="OK" w:date="2020-09-02T11:13:00Z">
              <w:r w:rsidRPr="00D6500E">
                <w:rPr>
                  <w:sz w:val="22"/>
                  <w:szCs w:val="22"/>
                </w:rPr>
                <w:t>4 / 6</w:t>
              </w:r>
            </w:ins>
          </w:p>
        </w:tc>
      </w:tr>
      <w:tr w:rsidR="00B20BB6" w:rsidRPr="00D6500E" w:rsidDel="003D2DBC" w:rsidTr="00B20BB6">
        <w:tblPrEx>
          <w:tblPrExChange w:id="524" w:author="OK" w:date="2020-09-02T11:22:00Z">
            <w:tblPrEx>
              <w:tblW w:w="11367" w:type="dxa"/>
            </w:tblPrEx>
          </w:tblPrExChange>
        </w:tblPrEx>
        <w:trPr>
          <w:del w:id="525" w:author="OK" w:date="2020-09-02T11:29:00Z"/>
          <w:trPrChange w:id="52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52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28" w:author="OK" w:date="2020-09-02T11:29:00Z"/>
                <w:sz w:val="22"/>
                <w:szCs w:val="22"/>
              </w:rPr>
            </w:pPr>
            <w:moveFromRangeStart w:id="529" w:author="OK" w:date="2020-09-02T11:17:00Z" w:name="move49937566"/>
            <w:moveFrom w:id="530" w:author="OK" w:date="2020-09-02T11:17:00Z">
              <w:del w:id="531" w:author="OK" w:date="2020-09-02T11:29:00Z">
                <w:r w:rsidRPr="00D6500E" w:rsidDel="003D2DBC">
                  <w:rPr>
                    <w:sz w:val="22"/>
                    <w:szCs w:val="22"/>
                  </w:rPr>
                  <w:delText>C026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532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33" w:author="OK" w:date="2020-09-02T11:29:00Z"/>
                <w:sz w:val="22"/>
                <w:szCs w:val="22"/>
              </w:rPr>
            </w:pPr>
            <w:moveFrom w:id="534" w:author="OK" w:date="2020-09-02T11:17:00Z">
              <w:del w:id="535" w:author="OK" w:date="2020-09-02T11:29:00Z">
                <w:r w:rsidRPr="00D6500E" w:rsidDel="003D2DBC">
                  <w:rPr>
                    <w:sz w:val="22"/>
                    <w:szCs w:val="22"/>
                  </w:rPr>
                  <w:delText>Fokin 1 UBR 4-2(Baton Rouge)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53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37" w:author="OK" w:date="2020-09-02T11:29:00Z"/>
                <w:sz w:val="22"/>
                <w:szCs w:val="22"/>
              </w:rPr>
            </w:pPr>
            <w:moveFrom w:id="538" w:author="OK" w:date="2020-09-02T11:17:00Z">
              <w:del w:id="539" w:author="OK" w:date="2020-09-02T11:29:00Z">
                <w:r w:rsidRPr="00D6500E" w:rsidDel="003D2DBC">
                  <w:rPr>
                    <w:sz w:val="22"/>
                    <w:szCs w:val="22"/>
                  </w:rPr>
                  <w:delText>USA, Louisiana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540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41" w:author="OK" w:date="2020-09-02T11:29:00Z"/>
                <w:sz w:val="22"/>
                <w:szCs w:val="22"/>
              </w:rPr>
            </w:pPr>
            <w:moveFrom w:id="542" w:author="OK" w:date="2020-09-02T11:17:00Z">
              <w:del w:id="543" w:author="OK" w:date="2020-09-02T11:29:00Z">
                <w:r w:rsidRPr="00D6500E" w:rsidDel="003D2DBC">
                  <w:rPr>
                    <w:sz w:val="22"/>
                    <w:szCs w:val="22"/>
                  </w:rPr>
                  <w:delText>30.46788, -91.129604 (*)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544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45" w:author="OK" w:date="2020-09-02T11:29:00Z"/>
                <w:sz w:val="22"/>
                <w:szCs w:val="22"/>
              </w:rPr>
            </w:pPr>
            <w:moveFrom w:id="546" w:author="OK" w:date="2020-09-02T11:17:00Z">
              <w:del w:id="547" w:author="OK" w:date="2020-09-02T11:29:00Z">
                <w:r w:rsidRPr="00D6500E" w:rsidDel="003D2DBC">
                  <w:rPr>
                    <w:sz w:val="22"/>
                    <w:szCs w:val="22"/>
                  </w:rPr>
                  <w:delText>?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54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49" w:author="OK" w:date="2020-09-02T11:29:00Z"/>
                <w:sz w:val="22"/>
                <w:szCs w:val="22"/>
              </w:rPr>
            </w:pPr>
            <w:moveFrom w:id="550" w:author="OK" w:date="2020-09-02T11:17:00Z">
              <w:del w:id="551" w:author="OK" w:date="2020-09-02T11:29:00Z">
                <w:r w:rsidRPr="00D6500E" w:rsidDel="003D2DBC">
                  <w:rPr>
                    <w:sz w:val="22"/>
                    <w:szCs w:val="22"/>
                  </w:rPr>
                  <w:delText>PcCOI_c02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55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53" w:author="OK" w:date="2020-09-02T11:29:00Z"/>
                <w:sz w:val="22"/>
                <w:szCs w:val="22"/>
              </w:rPr>
            </w:pPr>
            <w:moveFrom w:id="554" w:author="OK" w:date="2020-09-02T11:17:00Z">
              <w:del w:id="555" w:author="OK" w:date="2020-09-02T11:29:00Z">
                <w:r w:rsidRPr="00D6500E" w:rsidDel="003D2DBC">
                  <w:rPr>
                    <w:sz w:val="22"/>
                    <w:szCs w:val="22"/>
                  </w:rPr>
                  <w:delText>C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556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557" w:author="OK" w:date="2020-09-02T11:29:00Z"/>
                <w:sz w:val="22"/>
                <w:szCs w:val="22"/>
              </w:rPr>
            </w:pPr>
            <w:moveFrom w:id="558" w:author="OK" w:date="2020-09-02T11:17:00Z">
              <w:del w:id="559" w:author="OK" w:date="2020-09-02T11:29:00Z">
                <w:r w:rsidRPr="00D6500E" w:rsidDel="003D2DBC">
                  <w:rPr>
                    <w:sz w:val="22"/>
                    <w:szCs w:val="22"/>
                  </w:rPr>
                  <w:delText>- / 6</w:delText>
                </w:r>
              </w:del>
            </w:moveFrom>
          </w:p>
        </w:tc>
      </w:tr>
      <w:moveFromRangeEnd w:id="529"/>
      <w:tr w:rsidR="00B20BB6" w:rsidRPr="00D6500E" w:rsidDel="00947C36" w:rsidTr="00B20BB6">
        <w:trPr>
          <w:del w:id="560" w:author="OK" w:date="2020-09-02T11:12:00Z"/>
          <w:trPrChange w:id="561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562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63" w:author="OK" w:date="2020-09-02T11:12:00Z"/>
                <w:sz w:val="22"/>
                <w:szCs w:val="22"/>
              </w:rPr>
            </w:pPr>
            <w:del w:id="564" w:author="OK" w:date="2020-09-02T11:06:00Z">
              <w:r w:rsidRPr="00D6500E" w:rsidDel="00947C36">
                <w:rPr>
                  <w:sz w:val="22"/>
                  <w:szCs w:val="22"/>
                </w:rPr>
                <w:delText>C030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565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66" w:author="OK" w:date="2020-09-02T11:12:00Z"/>
                <w:sz w:val="22"/>
                <w:szCs w:val="22"/>
              </w:rPr>
            </w:pPr>
            <w:del w:id="567" w:author="OK" w:date="2020-09-02T11:06:00Z">
              <w:r w:rsidRPr="00D6500E" w:rsidDel="00947C36">
                <w:rPr>
                  <w:sz w:val="22"/>
                  <w:szCs w:val="22"/>
                </w:rPr>
                <w:delText>Österreich_Lahnalp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568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69" w:author="OK" w:date="2020-09-02T11:12:00Z"/>
                <w:sz w:val="22"/>
                <w:szCs w:val="22"/>
              </w:rPr>
            </w:pPr>
            <w:del w:id="570" w:author="OK" w:date="2020-09-02T11:06:00Z">
              <w:r w:rsidRPr="00D6500E" w:rsidDel="00947C36">
                <w:rPr>
                  <w:sz w:val="22"/>
                  <w:szCs w:val="22"/>
                </w:rPr>
                <w:delText>Austria, Tyrol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571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72" w:author="OK" w:date="2020-09-02T11:12:00Z"/>
                <w:sz w:val="22"/>
                <w:szCs w:val="22"/>
              </w:rPr>
            </w:pPr>
            <w:del w:id="573" w:author="OK" w:date="2020-09-02T11:06:00Z">
              <w:r w:rsidRPr="00D6500E" w:rsidDel="00947C36">
                <w:rPr>
                  <w:sz w:val="22"/>
                  <w:szCs w:val="22"/>
                </w:rPr>
                <w:delText>47.695948, 12.218064 (*)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574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75" w:author="OK" w:date="2020-09-02T11:12:00Z"/>
                <w:sz w:val="22"/>
                <w:szCs w:val="22"/>
              </w:rPr>
            </w:pPr>
            <w:del w:id="576" w:author="OK" w:date="2020-09-02T11:06:00Z">
              <w:r w:rsidRPr="00D6500E" w:rsidDel="00947C36">
                <w:rPr>
                  <w:sz w:val="22"/>
                  <w:szCs w:val="22"/>
                </w:rPr>
                <w:delText>20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57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78" w:author="OK" w:date="2020-09-02T11:12:00Z"/>
                <w:sz w:val="22"/>
                <w:szCs w:val="22"/>
              </w:rPr>
            </w:pPr>
            <w:del w:id="579" w:author="OK" w:date="2020-09-02T11:06:00Z">
              <w:r w:rsidRPr="00D6500E" w:rsidDel="00947C36">
                <w:rPr>
                  <w:sz w:val="22"/>
                  <w:szCs w:val="22"/>
                </w:rPr>
                <w:delText>PcCOI_a03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580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81" w:author="OK" w:date="2020-09-02T11:12:00Z"/>
                <w:sz w:val="22"/>
                <w:szCs w:val="22"/>
              </w:rPr>
            </w:pPr>
            <w:del w:id="582" w:author="OK" w:date="2020-09-02T11:06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583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84" w:author="OK" w:date="2020-09-02T11:12:00Z"/>
                <w:sz w:val="22"/>
                <w:szCs w:val="22"/>
              </w:rPr>
            </w:pPr>
            <w:del w:id="585" w:author="OK" w:date="2020-09-02T11:06:00Z">
              <w:r w:rsidRPr="00D6500E" w:rsidDel="00947C36">
                <w:rPr>
                  <w:sz w:val="22"/>
                  <w:szCs w:val="22"/>
                </w:rPr>
                <w:delText>- / 6</w:delText>
              </w:r>
            </w:del>
          </w:p>
        </w:tc>
      </w:tr>
      <w:tr w:rsidR="00B20BB6" w:rsidRPr="00D6500E" w:rsidTr="00B20BB6">
        <w:tblPrEx>
          <w:tblPrExChange w:id="586" w:author="OK" w:date="2020-09-02T11:22:00Z">
            <w:tblPrEx>
              <w:tblW w:w="11471" w:type="dxa"/>
            </w:tblPrEx>
          </w:tblPrExChange>
        </w:tblPrEx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8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3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88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eking 1_C3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89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hina, Beijin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90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128165, 117.185083 (*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91" w:author="OK" w:date="2020-09-02T11:22:00Z">
              <w:tcPr>
                <w:tcW w:w="1015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9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93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594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:rsidDel="00947C36" w:rsidTr="00B20BB6">
        <w:trPr>
          <w:del w:id="595" w:author="OK" w:date="2020-09-02T11:09:00Z"/>
          <w:trPrChange w:id="59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59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598" w:author="OK" w:date="2020-09-02T11:09:00Z"/>
                <w:sz w:val="22"/>
                <w:szCs w:val="22"/>
              </w:rPr>
            </w:pPr>
            <w:del w:id="599" w:author="OK" w:date="2020-09-02T11:07:00Z">
              <w:r w:rsidRPr="00D6500E" w:rsidDel="00947C36">
                <w:rPr>
                  <w:sz w:val="22"/>
                  <w:szCs w:val="22"/>
                </w:rPr>
                <w:delText>C034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600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01" w:author="OK" w:date="2020-09-02T11:09:00Z"/>
                <w:sz w:val="22"/>
                <w:szCs w:val="22"/>
              </w:rPr>
            </w:pPr>
            <w:del w:id="602" w:author="OK" w:date="2020-09-02T11:07:00Z">
              <w:r w:rsidRPr="00D6500E" w:rsidDel="00947C36">
                <w:rPr>
                  <w:sz w:val="22"/>
                  <w:szCs w:val="22"/>
                </w:rPr>
                <w:delText>Frohburg 1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603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04" w:author="OK" w:date="2020-09-02T11:09:00Z"/>
                <w:sz w:val="22"/>
                <w:szCs w:val="22"/>
              </w:rPr>
            </w:pPr>
            <w:del w:id="605" w:author="OK" w:date="2020-09-02T11:07:00Z">
              <w:r w:rsidRPr="00D6500E" w:rsidDel="00947C36">
                <w:rPr>
                  <w:sz w:val="22"/>
                  <w:szCs w:val="22"/>
                </w:rPr>
                <w:delText>Germany, Saxony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606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07" w:author="OK" w:date="2020-09-02T11:09:00Z"/>
                <w:sz w:val="22"/>
                <w:szCs w:val="22"/>
              </w:rPr>
            </w:pPr>
            <w:del w:id="608" w:author="OK" w:date="2020-09-02T11:07:00Z">
              <w:r w:rsidRPr="00D6500E" w:rsidDel="00947C36">
                <w:rPr>
                  <w:sz w:val="22"/>
                  <w:szCs w:val="22"/>
                </w:rPr>
                <w:delText>51.050148, 12.557741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609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10" w:author="OK" w:date="2020-09-02T11:09:00Z"/>
                <w:sz w:val="22"/>
                <w:szCs w:val="22"/>
              </w:rPr>
            </w:pPr>
            <w:del w:id="611" w:author="OK" w:date="2020-09-02T11:07:00Z">
              <w:r w:rsidRPr="00D6500E" w:rsidDel="00947C36">
                <w:rPr>
                  <w:sz w:val="22"/>
                  <w:szCs w:val="22"/>
                </w:rPr>
                <w:delText>20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61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13" w:author="OK" w:date="2020-09-02T11:09:00Z"/>
                <w:sz w:val="22"/>
                <w:szCs w:val="22"/>
              </w:rPr>
            </w:pPr>
            <w:del w:id="614" w:author="OK" w:date="2020-09-02T11:07:00Z">
              <w:r w:rsidRPr="00D6500E" w:rsidDel="00947C36">
                <w:rPr>
                  <w:sz w:val="22"/>
                  <w:szCs w:val="22"/>
                </w:rPr>
                <w:delText>PcCOI_a27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615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16" w:author="OK" w:date="2020-09-02T11:09:00Z"/>
                <w:sz w:val="22"/>
                <w:szCs w:val="22"/>
              </w:rPr>
            </w:pPr>
            <w:del w:id="617" w:author="OK" w:date="2020-09-02T11:07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618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19" w:author="OK" w:date="2020-09-02T11:09:00Z"/>
                <w:sz w:val="22"/>
                <w:szCs w:val="22"/>
              </w:rPr>
            </w:pPr>
            <w:del w:id="620" w:author="OK" w:date="2020-09-02T11:07:00Z">
              <w:r w:rsidRPr="00D6500E" w:rsidDel="00947C36">
                <w:rPr>
                  <w:sz w:val="22"/>
                  <w:szCs w:val="22"/>
                </w:rPr>
                <w:delText>- / 6</w:delText>
              </w:r>
            </w:del>
          </w:p>
        </w:tc>
      </w:tr>
      <w:tr w:rsidR="00B20BB6" w:rsidRPr="00D6500E" w:rsidDel="00947C36" w:rsidTr="00B20BB6">
        <w:trPr>
          <w:del w:id="621" w:author="OK" w:date="2020-09-02T11:09:00Z"/>
          <w:trPrChange w:id="622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623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24" w:author="OK" w:date="2020-09-02T11:09:00Z"/>
                <w:sz w:val="22"/>
                <w:szCs w:val="22"/>
              </w:rPr>
            </w:pPr>
            <w:del w:id="625" w:author="OK" w:date="2020-09-02T11:07:00Z">
              <w:r w:rsidRPr="00D6500E" w:rsidDel="00947C36">
                <w:rPr>
                  <w:sz w:val="22"/>
                  <w:szCs w:val="22"/>
                </w:rPr>
                <w:delText>C057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62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27" w:author="OK" w:date="2020-09-02T11:09:00Z"/>
                <w:sz w:val="22"/>
                <w:szCs w:val="22"/>
              </w:rPr>
            </w:pPr>
            <w:del w:id="628" w:author="OK" w:date="2020-09-02T11:07:00Z">
              <w:r w:rsidRPr="00D6500E" w:rsidDel="00947C36">
                <w:rPr>
                  <w:sz w:val="22"/>
                  <w:szCs w:val="22"/>
                </w:rPr>
                <w:delText>SWE 12.1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629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30" w:author="OK" w:date="2020-09-02T11:09:00Z"/>
                <w:sz w:val="22"/>
                <w:szCs w:val="22"/>
              </w:rPr>
            </w:pPr>
            <w:del w:id="631" w:author="OK" w:date="2020-09-02T11:07:00Z">
              <w:r w:rsidRPr="00D6500E" w:rsidDel="00947C36">
                <w:rPr>
                  <w:sz w:val="22"/>
                  <w:szCs w:val="22"/>
                </w:rPr>
                <w:delText>Sweden, Dalarnas län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632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33" w:author="OK" w:date="2020-09-02T11:09:00Z"/>
                <w:sz w:val="22"/>
                <w:szCs w:val="22"/>
              </w:rPr>
            </w:pPr>
            <w:del w:id="634" w:author="OK" w:date="2020-09-02T11:07:00Z">
              <w:r w:rsidRPr="00D6500E" w:rsidDel="00947C36">
                <w:rPr>
                  <w:sz w:val="22"/>
                  <w:szCs w:val="22"/>
                </w:rPr>
                <w:delText>60.128605, 15.169305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635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36" w:author="OK" w:date="2020-09-02T11:09:00Z"/>
                <w:sz w:val="22"/>
                <w:szCs w:val="22"/>
              </w:rPr>
            </w:pPr>
            <w:del w:id="637" w:author="OK" w:date="2020-09-02T11:07:00Z">
              <w:r w:rsidRPr="00D6500E" w:rsidDel="00947C36">
                <w:rPr>
                  <w:sz w:val="22"/>
                  <w:szCs w:val="22"/>
                </w:rPr>
                <w:delText>20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63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39" w:author="OK" w:date="2020-09-02T11:09:00Z"/>
                <w:sz w:val="22"/>
                <w:szCs w:val="22"/>
              </w:rPr>
            </w:pPr>
            <w:del w:id="640" w:author="OK" w:date="2020-09-02T11:07:00Z">
              <w:r w:rsidRPr="00D6500E" w:rsidDel="00947C36">
                <w:rPr>
                  <w:sz w:val="22"/>
                  <w:szCs w:val="22"/>
                </w:rPr>
                <w:delText>PcCOI_a25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64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42" w:author="OK" w:date="2020-09-02T11:09:00Z"/>
                <w:sz w:val="22"/>
                <w:szCs w:val="22"/>
              </w:rPr>
            </w:pPr>
            <w:del w:id="643" w:author="OK" w:date="2020-09-02T11:07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644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45" w:author="OK" w:date="2020-09-02T11:09:00Z"/>
                <w:sz w:val="22"/>
                <w:szCs w:val="22"/>
              </w:rPr>
            </w:pPr>
            <w:del w:id="646" w:author="OK" w:date="2020-09-02T11:07:00Z">
              <w:r w:rsidRPr="00D6500E" w:rsidDel="00947C36">
                <w:rPr>
                  <w:sz w:val="22"/>
                  <w:szCs w:val="22"/>
                </w:rPr>
                <w:delText>- / 6</w:delText>
              </w:r>
            </w:del>
          </w:p>
        </w:tc>
      </w:tr>
      <w:tr w:rsidR="00B20BB6" w:rsidRPr="00D6500E" w:rsidDel="00947C36" w:rsidTr="00B20BB6">
        <w:trPr>
          <w:del w:id="647" w:author="OK" w:date="2020-09-02T11:09:00Z"/>
          <w:trPrChange w:id="648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649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50" w:author="OK" w:date="2020-09-02T11:09:00Z"/>
                <w:sz w:val="22"/>
                <w:szCs w:val="22"/>
              </w:rPr>
            </w:pPr>
            <w:del w:id="651" w:author="OK" w:date="2020-09-02T11:07:00Z">
              <w:r w:rsidRPr="00D6500E" w:rsidDel="00947C36">
                <w:rPr>
                  <w:sz w:val="22"/>
                  <w:szCs w:val="22"/>
                </w:rPr>
                <w:delText>C065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652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53" w:author="OK" w:date="2020-09-02T11:09:00Z"/>
                <w:sz w:val="22"/>
                <w:szCs w:val="22"/>
              </w:rPr>
            </w:pPr>
            <w:del w:id="654" w:author="OK" w:date="2020-09-02T11:07:00Z">
              <w:r w:rsidRPr="00D6500E" w:rsidDel="00947C36">
                <w:rPr>
                  <w:sz w:val="22"/>
                  <w:szCs w:val="22"/>
                </w:rPr>
                <w:delText>SWE 17.1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655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56" w:author="OK" w:date="2020-09-02T11:09:00Z"/>
                <w:sz w:val="22"/>
                <w:szCs w:val="22"/>
              </w:rPr>
            </w:pPr>
            <w:del w:id="657" w:author="OK" w:date="2020-09-02T11:07:00Z">
              <w:r w:rsidRPr="00D6500E" w:rsidDel="00947C36">
                <w:rPr>
                  <w:sz w:val="22"/>
                  <w:szCs w:val="22"/>
                </w:rPr>
                <w:delText>Sweden, Dalarnas län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658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59" w:author="OK" w:date="2020-09-02T11:09:00Z"/>
                <w:sz w:val="22"/>
                <w:szCs w:val="22"/>
              </w:rPr>
            </w:pPr>
            <w:del w:id="660" w:author="OK" w:date="2020-09-02T11:07:00Z">
              <w:r w:rsidRPr="00D6500E" w:rsidDel="00947C36">
                <w:rPr>
                  <w:sz w:val="22"/>
                  <w:szCs w:val="22"/>
                </w:rPr>
                <w:delText>60.105747, 15.966911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661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62" w:author="OK" w:date="2020-09-02T11:09:00Z"/>
                <w:sz w:val="22"/>
                <w:szCs w:val="22"/>
              </w:rPr>
            </w:pPr>
            <w:del w:id="663" w:author="OK" w:date="2020-09-02T11:07:00Z">
              <w:r w:rsidRPr="00D6500E" w:rsidDel="00947C36">
                <w:rPr>
                  <w:sz w:val="22"/>
                  <w:szCs w:val="22"/>
                </w:rPr>
                <w:delText>20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664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65" w:author="OK" w:date="2020-09-02T11:09:00Z"/>
                <w:sz w:val="22"/>
                <w:szCs w:val="22"/>
              </w:rPr>
            </w:pPr>
            <w:del w:id="666" w:author="OK" w:date="2020-09-02T11:07:00Z">
              <w:r w:rsidRPr="00D6500E" w:rsidDel="00947C36">
                <w:rPr>
                  <w:sz w:val="22"/>
                  <w:szCs w:val="22"/>
                </w:rPr>
                <w:delText>PcCOI_a26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667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68" w:author="OK" w:date="2020-09-02T11:09:00Z"/>
                <w:sz w:val="22"/>
                <w:szCs w:val="22"/>
              </w:rPr>
            </w:pPr>
            <w:del w:id="669" w:author="OK" w:date="2020-09-02T11:07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670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671" w:author="OK" w:date="2020-09-02T11:09:00Z"/>
                <w:sz w:val="22"/>
                <w:szCs w:val="22"/>
              </w:rPr>
            </w:pPr>
            <w:del w:id="672" w:author="OK" w:date="2020-09-02T11:07:00Z">
              <w:r w:rsidRPr="00D6500E" w:rsidDel="00947C36">
                <w:rPr>
                  <w:sz w:val="22"/>
                  <w:szCs w:val="22"/>
                </w:rPr>
                <w:delText>- / 5</w:delText>
              </w:r>
            </w:del>
          </w:p>
        </w:tc>
      </w:tr>
      <w:tr w:rsidR="00B20BB6" w:rsidRPr="00D6500E" w:rsidDel="003D2DBC" w:rsidTr="00B20BB6">
        <w:tblPrEx>
          <w:tblPrExChange w:id="673" w:author="OK" w:date="2020-09-02T11:22:00Z">
            <w:tblPrEx>
              <w:tblW w:w="11367" w:type="dxa"/>
            </w:tblPrEx>
          </w:tblPrExChange>
        </w:tblPrEx>
        <w:trPr>
          <w:del w:id="674" w:author="OK" w:date="2020-09-02T11:29:00Z"/>
          <w:trPrChange w:id="67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67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677" w:author="OK" w:date="2020-09-02T11:29:00Z"/>
                <w:sz w:val="22"/>
                <w:szCs w:val="22"/>
              </w:rPr>
            </w:pPr>
            <w:moveFromRangeStart w:id="678" w:author="OK" w:date="2020-09-02T11:07:00Z" w:name="move49937295"/>
            <w:moveFrom w:id="679" w:author="OK" w:date="2020-09-02T11:07:00Z">
              <w:del w:id="680" w:author="OK" w:date="2020-09-02T11:29:00Z">
                <w:r w:rsidRPr="00D6500E" w:rsidDel="003D2DBC">
                  <w:rPr>
                    <w:sz w:val="22"/>
                    <w:szCs w:val="22"/>
                  </w:rPr>
                  <w:delText>C070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68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682" w:author="OK" w:date="2020-09-02T11:29:00Z"/>
                <w:sz w:val="22"/>
                <w:szCs w:val="22"/>
              </w:rPr>
            </w:pPr>
            <w:moveFrom w:id="683" w:author="OK" w:date="2020-09-02T11:07:00Z">
              <w:del w:id="684" w:author="OK" w:date="2020-09-02T11:29:00Z">
                <w:r w:rsidRPr="00D6500E" w:rsidDel="003D2DBC">
                  <w:rPr>
                    <w:sz w:val="22"/>
                    <w:szCs w:val="22"/>
                  </w:rPr>
                  <w:delText>Norw 8 Gol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685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686" w:author="OK" w:date="2020-09-02T11:29:00Z"/>
                <w:sz w:val="22"/>
                <w:szCs w:val="22"/>
              </w:rPr>
            </w:pPr>
            <w:moveFrom w:id="687" w:author="OK" w:date="2020-09-02T11:07:00Z">
              <w:del w:id="688" w:author="OK" w:date="2020-09-02T11:29:00Z">
                <w:r w:rsidRPr="00D6500E" w:rsidDel="003D2DBC">
                  <w:rPr>
                    <w:sz w:val="22"/>
                    <w:szCs w:val="22"/>
                  </w:rPr>
                  <w:delText>Norway, Viken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689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690" w:author="OK" w:date="2020-09-02T11:29:00Z"/>
                <w:sz w:val="22"/>
                <w:szCs w:val="22"/>
              </w:rPr>
            </w:pPr>
            <w:moveFrom w:id="691" w:author="OK" w:date="2020-09-02T11:07:00Z">
              <w:del w:id="692" w:author="OK" w:date="2020-09-02T11:29:00Z">
                <w:r w:rsidRPr="00D6500E" w:rsidDel="003D2DBC">
                  <w:rPr>
                    <w:sz w:val="22"/>
                    <w:szCs w:val="22"/>
                  </w:rPr>
                  <w:delText>60.700700, 8.978653 (*)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693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694" w:author="OK" w:date="2020-09-02T11:29:00Z"/>
                <w:sz w:val="22"/>
                <w:szCs w:val="22"/>
              </w:rPr>
            </w:pPr>
            <w:moveFrom w:id="695" w:author="OK" w:date="2020-09-02T11:07:00Z">
              <w:del w:id="696" w:author="OK" w:date="2020-09-02T11:29:00Z">
                <w:r w:rsidRPr="00D6500E" w:rsidDel="003D2DBC">
                  <w:rPr>
                    <w:sz w:val="22"/>
                    <w:szCs w:val="22"/>
                  </w:rPr>
                  <w:delText>2005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69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698" w:author="OK" w:date="2020-09-02T11:29:00Z"/>
                <w:sz w:val="22"/>
                <w:szCs w:val="22"/>
              </w:rPr>
            </w:pPr>
            <w:moveFrom w:id="699" w:author="OK" w:date="2020-09-02T11:07:00Z">
              <w:del w:id="700" w:author="OK" w:date="2020-09-02T11:29:00Z">
                <w:r w:rsidRPr="00D6500E" w:rsidDel="003D2DBC">
                  <w:rPr>
                    <w:sz w:val="22"/>
                    <w:szCs w:val="22"/>
                  </w:rPr>
                  <w:delText>PcCOI_a16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70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702" w:author="OK" w:date="2020-09-02T11:29:00Z"/>
                <w:sz w:val="22"/>
                <w:szCs w:val="22"/>
              </w:rPr>
            </w:pPr>
            <w:moveFrom w:id="703" w:author="OK" w:date="2020-09-02T11:07:00Z">
              <w:del w:id="704" w:author="OK" w:date="2020-09-02T11:29:00Z">
                <w:r w:rsidRPr="00D6500E" w:rsidDel="003D2DBC">
                  <w:rPr>
                    <w:sz w:val="22"/>
                    <w:szCs w:val="22"/>
                  </w:rPr>
                  <w:delText>A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70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706" w:author="OK" w:date="2020-09-02T11:29:00Z"/>
                <w:sz w:val="22"/>
                <w:szCs w:val="22"/>
              </w:rPr>
            </w:pPr>
            <w:moveFrom w:id="707" w:author="OK" w:date="2020-09-02T11:07:00Z">
              <w:del w:id="708" w:author="OK" w:date="2020-09-02T11:29:00Z">
                <w:r w:rsidRPr="00D6500E" w:rsidDel="003D2DBC">
                  <w:rPr>
                    <w:sz w:val="22"/>
                    <w:szCs w:val="22"/>
                  </w:rPr>
                  <w:delText>1 / -</w:delText>
                </w:r>
              </w:del>
            </w:moveFrom>
          </w:p>
        </w:tc>
      </w:tr>
      <w:moveFromRangeEnd w:id="678"/>
      <w:tr w:rsidR="00B20BB6" w:rsidRPr="00D6500E" w:rsidTr="00B20BB6">
        <w:trPr>
          <w:trPrChange w:id="70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71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8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71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BL-5I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71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Ind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713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069861, -86.414361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714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71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12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71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71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:rsidTr="00B20BB6">
        <w:tblPrEx>
          <w:tblPrExChange w:id="718" w:author="OK" w:date="2020-09-02T11:22:00Z">
            <w:tblPrEx>
              <w:tblW w:w="11471" w:type="dxa"/>
            </w:tblPrEx>
          </w:tblPrExChange>
        </w:tblPrEx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19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86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0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BL-11II6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1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Ind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2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179472, -86.534333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3" w:author="OK" w:date="2020-09-02T11:22:00Z">
              <w:tcPr>
                <w:tcW w:w="1015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4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5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726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:rsidTr="00B20BB6">
        <w:trPr>
          <w:trPrChange w:id="727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728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08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72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YE1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73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USA, Indian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731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9.196563, -86.511732 (*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732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1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733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3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734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73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6</w:t>
            </w:r>
          </w:p>
        </w:tc>
      </w:tr>
      <w:tr w:rsidR="00B20BB6" w:rsidRPr="00D6500E" w:rsidDel="00947C36" w:rsidTr="00B20BB6">
        <w:trPr>
          <w:del w:id="736" w:author="OK" w:date="2020-09-02T11:08:00Z"/>
          <w:trPrChange w:id="737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738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39" w:author="OK" w:date="2020-09-02T11:08:00Z"/>
                <w:sz w:val="22"/>
                <w:szCs w:val="22"/>
              </w:rPr>
            </w:pPr>
            <w:del w:id="740" w:author="OK" w:date="2020-09-02T11:08:00Z">
              <w:r w:rsidRPr="00D6500E" w:rsidDel="00947C36">
                <w:rPr>
                  <w:sz w:val="22"/>
                  <w:szCs w:val="22"/>
                </w:rPr>
                <w:delText>C105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74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42" w:author="OK" w:date="2020-09-02T11:08:00Z"/>
                <w:sz w:val="22"/>
                <w:szCs w:val="22"/>
              </w:rPr>
            </w:pPr>
            <w:del w:id="743" w:author="OK" w:date="2020-09-02T11:08:00Z">
              <w:r w:rsidRPr="00D6500E" w:rsidDel="00947C36">
                <w:rPr>
                  <w:sz w:val="22"/>
                  <w:szCs w:val="22"/>
                </w:rPr>
                <w:delText>Sp 10C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744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45" w:author="OK" w:date="2020-09-02T11:08:00Z"/>
                <w:sz w:val="22"/>
                <w:szCs w:val="22"/>
              </w:rPr>
            </w:pPr>
            <w:del w:id="746" w:author="OK" w:date="2020-09-02T11:08:00Z">
              <w:r w:rsidRPr="00D6500E" w:rsidDel="00947C36">
                <w:rPr>
                  <w:sz w:val="22"/>
                  <w:szCs w:val="22"/>
                </w:rPr>
                <w:delText>Spain, Valencian Community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747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48" w:author="OK" w:date="2020-09-02T11:08:00Z"/>
                <w:sz w:val="22"/>
                <w:szCs w:val="22"/>
              </w:rPr>
            </w:pPr>
            <w:del w:id="749" w:author="OK" w:date="2020-09-02T11:08:00Z">
              <w:r w:rsidRPr="00D6500E" w:rsidDel="00947C36">
                <w:rPr>
                  <w:sz w:val="22"/>
                  <w:szCs w:val="22"/>
                </w:rPr>
                <w:delText>39.548852, -1.502887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750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51" w:author="OK" w:date="2020-09-02T11:08:00Z"/>
                <w:sz w:val="22"/>
                <w:szCs w:val="22"/>
              </w:rPr>
            </w:pPr>
            <w:del w:id="752" w:author="OK" w:date="2020-09-02T11:08:00Z">
              <w:r w:rsidRPr="00D6500E" w:rsidDel="00947C36">
                <w:rPr>
                  <w:sz w:val="22"/>
                  <w:szCs w:val="22"/>
                </w:rPr>
                <w:delText>20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753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54" w:author="OK" w:date="2020-09-02T11:08:00Z"/>
                <w:sz w:val="22"/>
                <w:szCs w:val="22"/>
              </w:rPr>
            </w:pPr>
            <w:del w:id="755" w:author="OK" w:date="2020-09-02T11:08:00Z">
              <w:r w:rsidRPr="00D6500E" w:rsidDel="00947C36">
                <w:rPr>
                  <w:sz w:val="22"/>
                  <w:szCs w:val="22"/>
                </w:rPr>
                <w:delText>PcCOI_a01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75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57" w:author="OK" w:date="2020-09-02T11:08:00Z"/>
                <w:sz w:val="22"/>
                <w:szCs w:val="22"/>
              </w:rPr>
            </w:pPr>
            <w:del w:id="758" w:author="OK" w:date="2020-09-02T11:08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759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60" w:author="OK" w:date="2020-09-02T11:08:00Z"/>
                <w:sz w:val="22"/>
                <w:szCs w:val="22"/>
              </w:rPr>
            </w:pPr>
            <w:del w:id="761" w:author="OK" w:date="2020-09-02T11:08:00Z">
              <w:r w:rsidRPr="00D6500E" w:rsidDel="00947C36">
                <w:rPr>
                  <w:sz w:val="22"/>
                  <w:szCs w:val="22"/>
                </w:rPr>
                <w:delText>- / 5</w:delText>
              </w:r>
            </w:del>
          </w:p>
        </w:tc>
      </w:tr>
      <w:tr w:rsidR="00B20BB6" w:rsidRPr="00D6500E" w:rsidDel="00947C36" w:rsidTr="00B20BB6">
        <w:trPr>
          <w:del w:id="762" w:author="OK" w:date="2020-09-02T11:08:00Z"/>
          <w:trPrChange w:id="763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764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65" w:author="OK" w:date="2020-09-02T11:08:00Z"/>
                <w:sz w:val="22"/>
                <w:szCs w:val="22"/>
              </w:rPr>
            </w:pPr>
            <w:del w:id="766" w:author="OK" w:date="2020-09-02T11:08:00Z">
              <w:r w:rsidRPr="00D6500E" w:rsidDel="00947C36">
                <w:rPr>
                  <w:sz w:val="22"/>
                  <w:szCs w:val="22"/>
                </w:rPr>
                <w:delText>C108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767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68" w:author="OK" w:date="2020-09-02T11:08:00Z"/>
                <w:sz w:val="22"/>
                <w:szCs w:val="22"/>
              </w:rPr>
            </w:pPr>
            <w:del w:id="769" w:author="OK" w:date="2020-09-02T11:08:00Z">
              <w:r w:rsidRPr="00D6500E" w:rsidDel="00947C36">
                <w:rPr>
                  <w:sz w:val="22"/>
                  <w:szCs w:val="22"/>
                </w:rPr>
                <w:delText>Portugal A1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77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71" w:author="OK" w:date="2020-09-02T11:08:00Z"/>
                <w:sz w:val="22"/>
                <w:szCs w:val="22"/>
              </w:rPr>
            </w:pPr>
            <w:del w:id="772" w:author="OK" w:date="2020-09-02T11:08:00Z">
              <w:r w:rsidRPr="00D6500E" w:rsidDel="00947C36">
                <w:rPr>
                  <w:sz w:val="22"/>
                  <w:szCs w:val="22"/>
                </w:rPr>
                <w:delText>Portugal, Alentejo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773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74" w:author="OK" w:date="2020-09-02T11:08:00Z"/>
                <w:sz w:val="22"/>
                <w:szCs w:val="22"/>
              </w:rPr>
            </w:pPr>
            <w:del w:id="775" w:author="OK" w:date="2020-09-02T11:08:00Z">
              <w:r w:rsidRPr="00D6500E" w:rsidDel="00947C36">
                <w:rPr>
                  <w:sz w:val="22"/>
                  <w:szCs w:val="22"/>
                </w:rPr>
                <w:delText>38.776742, -7.171436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776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77" w:author="OK" w:date="2020-09-02T11:08:00Z"/>
                <w:sz w:val="22"/>
                <w:szCs w:val="22"/>
              </w:rPr>
            </w:pPr>
            <w:del w:id="778" w:author="OK" w:date="2020-09-02T11:08:00Z">
              <w:r w:rsidRPr="00D6500E" w:rsidDel="00947C36">
                <w:rPr>
                  <w:sz w:val="22"/>
                  <w:szCs w:val="22"/>
                </w:rPr>
                <w:delText>20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779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80" w:author="OK" w:date="2020-09-02T11:08:00Z"/>
                <w:sz w:val="22"/>
                <w:szCs w:val="22"/>
              </w:rPr>
            </w:pPr>
            <w:del w:id="781" w:author="OK" w:date="2020-09-02T11:08:00Z">
              <w:r w:rsidRPr="00D6500E" w:rsidDel="00947C36">
                <w:rPr>
                  <w:sz w:val="22"/>
                  <w:szCs w:val="22"/>
                </w:rPr>
                <w:delText>PcCOI_a28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78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83" w:author="OK" w:date="2020-09-02T11:08:00Z"/>
                <w:sz w:val="22"/>
                <w:szCs w:val="22"/>
              </w:rPr>
            </w:pPr>
            <w:del w:id="784" w:author="OK" w:date="2020-09-02T11:08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78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86" w:author="OK" w:date="2020-09-02T11:08:00Z"/>
                <w:sz w:val="22"/>
                <w:szCs w:val="22"/>
              </w:rPr>
            </w:pPr>
            <w:del w:id="787" w:author="OK" w:date="2020-09-02T11:08:00Z">
              <w:r w:rsidRPr="00D6500E" w:rsidDel="00947C36">
                <w:rPr>
                  <w:sz w:val="22"/>
                  <w:szCs w:val="22"/>
                </w:rPr>
                <w:delText>3 / 6</w:delText>
              </w:r>
            </w:del>
          </w:p>
        </w:tc>
      </w:tr>
      <w:tr w:rsidR="00B20BB6" w:rsidRPr="00D6500E" w:rsidDel="00947C36" w:rsidTr="00B20BB6">
        <w:trPr>
          <w:del w:id="788" w:author="OK" w:date="2020-09-02T11:08:00Z"/>
          <w:trPrChange w:id="78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79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91" w:author="OK" w:date="2020-09-02T11:08:00Z"/>
                <w:sz w:val="22"/>
                <w:szCs w:val="22"/>
              </w:rPr>
            </w:pPr>
            <w:del w:id="792" w:author="OK" w:date="2020-09-02T11:08:00Z">
              <w:r w:rsidRPr="00D6500E" w:rsidDel="00947C36">
                <w:rPr>
                  <w:sz w:val="22"/>
                  <w:szCs w:val="22"/>
                </w:rPr>
                <w:delText>C116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793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94" w:author="OK" w:date="2020-09-02T11:08:00Z"/>
                <w:sz w:val="22"/>
                <w:szCs w:val="22"/>
              </w:rPr>
            </w:pPr>
            <w:del w:id="795" w:author="OK" w:date="2020-09-02T11:08:00Z">
              <w:r w:rsidRPr="00D6500E" w:rsidDel="00947C36">
                <w:rPr>
                  <w:sz w:val="22"/>
                  <w:szCs w:val="22"/>
                </w:rPr>
                <w:delText>Frankreich 10-2.1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79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797" w:author="OK" w:date="2020-09-02T11:08:00Z"/>
                <w:sz w:val="22"/>
                <w:szCs w:val="22"/>
              </w:rPr>
            </w:pPr>
            <w:del w:id="798" w:author="OK" w:date="2020-09-02T11:08:00Z">
              <w:r w:rsidRPr="00D6500E" w:rsidDel="00947C36">
                <w:rPr>
                  <w:sz w:val="22"/>
                  <w:szCs w:val="22"/>
                </w:rPr>
                <w:delText>France, Provence-Alpes-Côte d’Azur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799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00" w:author="OK" w:date="2020-09-02T11:08:00Z"/>
                <w:sz w:val="22"/>
                <w:szCs w:val="22"/>
              </w:rPr>
            </w:pPr>
            <w:del w:id="801" w:author="OK" w:date="2020-09-02T11:08:00Z">
              <w:r w:rsidRPr="00D6500E" w:rsidDel="00947C36">
                <w:rPr>
                  <w:sz w:val="22"/>
                  <w:szCs w:val="22"/>
                </w:rPr>
                <w:delText>43.430297, 6.126616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802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03" w:author="OK" w:date="2020-09-02T11:08:00Z"/>
                <w:sz w:val="22"/>
                <w:szCs w:val="22"/>
              </w:rPr>
            </w:pPr>
            <w:del w:id="804" w:author="OK" w:date="2020-09-02T11:08:00Z">
              <w:r w:rsidRPr="00D6500E" w:rsidDel="00947C36">
                <w:rPr>
                  <w:sz w:val="22"/>
                  <w:szCs w:val="22"/>
                </w:rPr>
                <w:delText>20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80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06" w:author="OK" w:date="2020-09-02T11:08:00Z"/>
                <w:sz w:val="22"/>
                <w:szCs w:val="22"/>
              </w:rPr>
            </w:pPr>
            <w:del w:id="807" w:author="OK" w:date="2020-09-02T11:08:00Z">
              <w:r w:rsidRPr="00D6500E" w:rsidDel="00947C36">
                <w:rPr>
                  <w:sz w:val="22"/>
                  <w:szCs w:val="22"/>
                </w:rPr>
                <w:delText>PcCOI_a30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808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09" w:author="OK" w:date="2020-09-02T11:08:00Z"/>
                <w:sz w:val="22"/>
                <w:szCs w:val="22"/>
              </w:rPr>
            </w:pPr>
            <w:del w:id="810" w:author="OK" w:date="2020-09-02T11:08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811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12" w:author="OK" w:date="2020-09-02T11:08:00Z"/>
                <w:sz w:val="22"/>
                <w:szCs w:val="22"/>
              </w:rPr>
            </w:pPr>
            <w:del w:id="813" w:author="OK" w:date="2020-09-02T11:08:00Z">
              <w:r w:rsidRPr="00D6500E" w:rsidDel="00947C36">
                <w:rPr>
                  <w:sz w:val="22"/>
                  <w:szCs w:val="22"/>
                </w:rPr>
                <w:delText>- / 6</w:delText>
              </w:r>
            </w:del>
          </w:p>
        </w:tc>
      </w:tr>
      <w:tr w:rsidR="00B20BB6" w:rsidRPr="00D6500E" w:rsidDel="00947C36" w:rsidTr="00B20BB6">
        <w:trPr>
          <w:del w:id="814" w:author="OK" w:date="2020-09-02T11:08:00Z"/>
          <w:trPrChange w:id="81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81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17" w:author="OK" w:date="2020-09-02T11:08:00Z"/>
                <w:sz w:val="22"/>
                <w:szCs w:val="22"/>
              </w:rPr>
            </w:pPr>
            <w:del w:id="818" w:author="OK" w:date="2020-09-02T11:08:00Z">
              <w:r w:rsidRPr="00D6500E" w:rsidDel="00947C36">
                <w:rPr>
                  <w:sz w:val="22"/>
                  <w:szCs w:val="22"/>
                </w:rPr>
                <w:delText>C119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81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20" w:author="OK" w:date="2020-09-02T11:08:00Z"/>
                <w:sz w:val="22"/>
                <w:szCs w:val="22"/>
              </w:rPr>
            </w:pPr>
            <w:del w:id="821" w:author="OK" w:date="2020-09-02T11:08:00Z">
              <w:r w:rsidRPr="00D6500E" w:rsidDel="00947C36">
                <w:rPr>
                  <w:sz w:val="22"/>
                  <w:szCs w:val="22"/>
                </w:rPr>
                <w:delText>Peru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82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23" w:author="OK" w:date="2020-09-02T11:08:00Z"/>
                <w:sz w:val="22"/>
                <w:szCs w:val="22"/>
              </w:rPr>
            </w:pPr>
            <w:del w:id="824" w:author="OK" w:date="2020-09-02T11:08:00Z">
              <w:r w:rsidRPr="00D6500E" w:rsidDel="00947C36">
                <w:rPr>
                  <w:sz w:val="22"/>
                  <w:szCs w:val="22"/>
                </w:rPr>
                <w:delText>Peru, ?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825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26" w:author="OK" w:date="2020-09-02T11:08:00Z"/>
                <w:sz w:val="22"/>
                <w:szCs w:val="22"/>
              </w:rPr>
            </w:pPr>
            <w:del w:id="827" w:author="OK" w:date="2020-09-02T11:08:00Z">
              <w:r w:rsidRPr="00D6500E" w:rsidDel="00947C36">
                <w:rPr>
                  <w:sz w:val="22"/>
                  <w:szCs w:val="22"/>
                </w:rPr>
                <w:delText>-12.046184, -77.040842 (*)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828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29" w:author="OK" w:date="2020-09-02T11:08:00Z"/>
                <w:sz w:val="22"/>
                <w:szCs w:val="22"/>
              </w:rPr>
            </w:pPr>
            <w:del w:id="830" w:author="OK" w:date="2020-09-02T11:08:00Z">
              <w:r w:rsidRPr="00D6500E" w:rsidDel="00947C36">
                <w:rPr>
                  <w:sz w:val="22"/>
                  <w:szCs w:val="22"/>
                </w:rPr>
                <w:delText>2006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831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32" w:author="OK" w:date="2020-09-02T11:08:00Z"/>
                <w:sz w:val="22"/>
                <w:szCs w:val="22"/>
              </w:rPr>
            </w:pPr>
            <w:del w:id="833" w:author="OK" w:date="2020-09-02T11:08:00Z">
              <w:r w:rsidRPr="00D6500E" w:rsidDel="00947C36">
                <w:rPr>
                  <w:sz w:val="22"/>
                  <w:szCs w:val="22"/>
                </w:rPr>
                <w:delText>PcCOI_a03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834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35" w:author="OK" w:date="2020-09-02T11:08:00Z"/>
                <w:sz w:val="22"/>
                <w:szCs w:val="22"/>
              </w:rPr>
            </w:pPr>
            <w:del w:id="836" w:author="OK" w:date="2020-09-02T11:08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83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38" w:author="OK" w:date="2020-09-02T11:08:00Z"/>
                <w:sz w:val="22"/>
                <w:szCs w:val="22"/>
              </w:rPr>
            </w:pPr>
            <w:del w:id="839" w:author="OK" w:date="2020-09-02T11:08:00Z">
              <w:r w:rsidRPr="00D6500E" w:rsidDel="00947C36">
                <w:rPr>
                  <w:sz w:val="22"/>
                  <w:szCs w:val="22"/>
                </w:rPr>
                <w:delText>4 / 6</w:delText>
              </w:r>
            </w:del>
          </w:p>
        </w:tc>
      </w:tr>
      <w:tr w:rsidR="00B20BB6" w:rsidRPr="00D6500E" w:rsidDel="00947C36" w:rsidTr="00B20BB6">
        <w:trPr>
          <w:del w:id="840" w:author="OK" w:date="2020-09-02T11:08:00Z"/>
          <w:trPrChange w:id="841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842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43" w:author="OK" w:date="2020-09-02T11:08:00Z"/>
                <w:sz w:val="22"/>
                <w:szCs w:val="22"/>
              </w:rPr>
            </w:pPr>
            <w:del w:id="844" w:author="OK" w:date="2020-09-02T11:08:00Z">
              <w:r w:rsidRPr="00D6500E" w:rsidDel="00947C36">
                <w:rPr>
                  <w:sz w:val="22"/>
                  <w:szCs w:val="22"/>
                </w:rPr>
                <w:delText>C130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845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46" w:author="OK" w:date="2020-09-02T11:08:00Z"/>
                <w:sz w:val="22"/>
                <w:szCs w:val="22"/>
              </w:rPr>
            </w:pPr>
            <w:del w:id="847" w:author="OK" w:date="2020-09-02T11:08:00Z">
              <w:r w:rsidRPr="00D6500E" w:rsidDel="00947C36">
                <w:rPr>
                  <w:sz w:val="22"/>
                  <w:szCs w:val="22"/>
                </w:rPr>
                <w:delText>SWE 9.2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848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49" w:author="OK" w:date="2020-09-02T11:08:00Z"/>
                <w:sz w:val="22"/>
                <w:szCs w:val="22"/>
              </w:rPr>
            </w:pPr>
            <w:del w:id="850" w:author="OK" w:date="2020-09-02T11:08:00Z">
              <w:r w:rsidRPr="00D6500E" w:rsidDel="00947C36">
                <w:rPr>
                  <w:sz w:val="22"/>
                  <w:szCs w:val="22"/>
                </w:rPr>
                <w:delText>Sweden, Värmlands län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851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52" w:author="OK" w:date="2020-09-02T11:08:00Z"/>
                <w:sz w:val="22"/>
                <w:szCs w:val="22"/>
              </w:rPr>
            </w:pPr>
            <w:del w:id="853" w:author="OK" w:date="2020-09-02T11:08:00Z">
              <w:r w:rsidRPr="00D6500E" w:rsidDel="00947C36">
                <w:rPr>
                  <w:sz w:val="22"/>
                  <w:szCs w:val="22"/>
                </w:rPr>
                <w:delText>59.790063, 13.067001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854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55" w:author="OK" w:date="2020-09-02T11:08:00Z"/>
                <w:sz w:val="22"/>
                <w:szCs w:val="22"/>
              </w:rPr>
            </w:pPr>
            <w:del w:id="856" w:author="OK" w:date="2020-09-02T11:08:00Z">
              <w:r w:rsidRPr="00D6500E" w:rsidDel="00947C36">
                <w:rPr>
                  <w:sz w:val="22"/>
                  <w:szCs w:val="22"/>
                </w:rPr>
                <w:delText>2005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85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58" w:author="OK" w:date="2020-09-02T11:08:00Z"/>
                <w:sz w:val="22"/>
                <w:szCs w:val="22"/>
              </w:rPr>
            </w:pPr>
            <w:del w:id="859" w:author="OK" w:date="2020-09-02T11:08:00Z">
              <w:r w:rsidRPr="00D6500E" w:rsidDel="00947C36">
                <w:rPr>
                  <w:sz w:val="22"/>
                  <w:szCs w:val="22"/>
                </w:rPr>
                <w:delText>PcCOI_a24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860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61" w:author="OK" w:date="2020-09-02T11:08:00Z"/>
                <w:sz w:val="22"/>
                <w:szCs w:val="22"/>
              </w:rPr>
            </w:pPr>
            <w:del w:id="862" w:author="OK" w:date="2020-09-02T11:08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863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864" w:author="OK" w:date="2020-09-02T11:08:00Z"/>
                <w:sz w:val="22"/>
                <w:szCs w:val="22"/>
              </w:rPr>
            </w:pPr>
            <w:del w:id="865" w:author="OK" w:date="2020-09-02T11:08:00Z">
              <w:r w:rsidRPr="00D6500E" w:rsidDel="00947C36">
                <w:rPr>
                  <w:sz w:val="22"/>
                  <w:szCs w:val="22"/>
                </w:rPr>
                <w:delText>- / 6</w:delText>
              </w:r>
            </w:del>
          </w:p>
        </w:tc>
      </w:tr>
      <w:tr w:rsidR="00B20BB6" w:rsidRPr="00D6500E" w:rsidTr="00B20BB6">
        <w:tblPrEx>
          <w:tblPrExChange w:id="866" w:author="OK" w:date="2020-09-02T11:22:00Z">
            <w:tblPrEx>
              <w:tblW w:w="11471" w:type="dxa"/>
            </w:tblPrEx>
          </w:tblPrExChange>
        </w:tblPrEx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6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31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68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Equador 17 III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69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Ecuador, Loj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70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4.018924, -79.202980 (*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71" w:author="OK" w:date="2020-09-02T11:22:00Z">
              <w:tcPr>
                <w:tcW w:w="1015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7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1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73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74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:rsidTr="00B20BB6">
        <w:trPr>
          <w:trPrChange w:id="87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87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39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877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My43c3d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878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Japan, ?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879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8.480973, 141.372414 (*)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880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0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881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88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883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- / 5</w:t>
            </w:r>
          </w:p>
        </w:tc>
      </w:tr>
      <w:tr w:rsidR="00B20BB6" w:rsidRPr="00D6500E" w:rsidTr="00B20BB6">
        <w:tblPrEx>
          <w:tblPrExChange w:id="884" w:author="OK" w:date="2020-09-02T11:22:00Z">
            <w:tblPrEx>
              <w:tblW w:w="11471" w:type="dxa"/>
            </w:tblPrEx>
          </w:tblPrExChange>
        </w:tblPrEx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85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47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8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NZ5414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87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Japan, Ishikawa Prefectur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88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36.519469, 136.709415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89" w:author="OK" w:date="2020-09-02T11:22:00Z">
              <w:tcPr>
                <w:tcW w:w="1015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?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90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7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9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tcPrChange w:id="892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  <w:shd w:val="clear" w:color="auto" w:fill="F2F2F2" w:themeFill="background1" w:themeFillShade="F2"/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:rsidDel="003D2DBC" w:rsidTr="00B20BB6">
        <w:tblPrEx>
          <w:tblPrExChange w:id="893" w:author="OK" w:date="2020-09-02T11:22:00Z">
            <w:tblPrEx>
              <w:tblW w:w="11367" w:type="dxa"/>
            </w:tblPrEx>
          </w:tblPrExChange>
        </w:tblPrEx>
        <w:trPr>
          <w:del w:id="894" w:author="OK" w:date="2020-09-02T11:29:00Z"/>
          <w:trPrChange w:id="89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89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897" w:author="OK" w:date="2020-09-02T11:29:00Z"/>
                <w:sz w:val="22"/>
                <w:szCs w:val="22"/>
              </w:rPr>
            </w:pPr>
            <w:moveFromRangeStart w:id="898" w:author="OK" w:date="2020-09-02T11:09:00Z" w:name="move49937380"/>
            <w:moveFrom w:id="899" w:author="OK" w:date="2020-09-02T11:09:00Z">
              <w:del w:id="900" w:author="OK" w:date="2020-09-02T11:29:00Z">
                <w:r w:rsidRPr="00D6500E" w:rsidDel="003D2DBC">
                  <w:rPr>
                    <w:sz w:val="22"/>
                    <w:szCs w:val="22"/>
                  </w:rPr>
                  <w:delText>C169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90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02" w:author="OK" w:date="2020-09-02T11:29:00Z"/>
                <w:sz w:val="22"/>
                <w:szCs w:val="22"/>
              </w:rPr>
            </w:pPr>
            <w:moveFrom w:id="903" w:author="OK" w:date="2020-09-02T11:09:00Z">
              <w:del w:id="904" w:author="OK" w:date="2020-09-02T11:29:00Z">
                <w:r w:rsidRPr="00D6500E" w:rsidDel="003D2DBC">
                  <w:rPr>
                    <w:sz w:val="22"/>
                    <w:szCs w:val="22"/>
                  </w:rPr>
                  <w:delText>Greece 2.1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905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06" w:author="OK" w:date="2020-09-02T11:29:00Z"/>
                <w:sz w:val="22"/>
                <w:szCs w:val="22"/>
              </w:rPr>
            </w:pPr>
            <w:moveFrom w:id="907" w:author="OK" w:date="2020-09-02T11:09:00Z">
              <w:del w:id="908" w:author="OK" w:date="2020-09-02T11:29:00Z">
                <w:r w:rsidRPr="00D6500E" w:rsidDel="003D2DBC">
                  <w:rPr>
                    <w:sz w:val="22"/>
                    <w:szCs w:val="22"/>
                  </w:rPr>
                  <w:delText>Greece, Central Macedonia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909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10" w:author="OK" w:date="2020-09-02T11:29:00Z"/>
                <w:sz w:val="22"/>
                <w:szCs w:val="22"/>
              </w:rPr>
            </w:pPr>
            <w:moveFrom w:id="911" w:author="OK" w:date="2020-09-02T11:09:00Z">
              <w:del w:id="912" w:author="OK" w:date="2020-09-02T11:29:00Z">
                <w:r w:rsidRPr="00D6500E" w:rsidDel="003D2DBC">
                  <w:rPr>
                    <w:sz w:val="22"/>
                    <w:szCs w:val="22"/>
                  </w:rPr>
                  <w:delText>41.007458, 22.2761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913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14" w:author="OK" w:date="2020-09-02T11:29:00Z"/>
                <w:sz w:val="22"/>
                <w:szCs w:val="22"/>
              </w:rPr>
            </w:pPr>
            <w:moveFrom w:id="915" w:author="OK" w:date="2020-09-02T11:09:00Z">
              <w:del w:id="916" w:author="OK" w:date="2020-09-02T11:29:00Z">
                <w:r w:rsidRPr="00D6500E" w:rsidDel="003D2DBC">
                  <w:rPr>
                    <w:sz w:val="22"/>
                    <w:szCs w:val="22"/>
                  </w:rPr>
                  <w:delText>2006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91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18" w:author="OK" w:date="2020-09-02T11:29:00Z"/>
                <w:sz w:val="22"/>
                <w:szCs w:val="22"/>
              </w:rPr>
            </w:pPr>
            <w:moveFrom w:id="919" w:author="OK" w:date="2020-09-02T11:09:00Z">
              <w:del w:id="920" w:author="OK" w:date="2020-09-02T11:29:00Z">
                <w:r w:rsidRPr="00D6500E" w:rsidDel="003D2DBC">
                  <w:rPr>
                    <w:sz w:val="22"/>
                    <w:szCs w:val="22"/>
                  </w:rPr>
                  <w:delText>PcCOI_a31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92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22" w:author="OK" w:date="2020-09-02T11:29:00Z"/>
                <w:sz w:val="22"/>
                <w:szCs w:val="22"/>
              </w:rPr>
            </w:pPr>
            <w:moveFrom w:id="923" w:author="OK" w:date="2020-09-02T11:09:00Z">
              <w:del w:id="924" w:author="OK" w:date="2020-09-02T11:29:00Z">
                <w:r w:rsidRPr="00D6500E" w:rsidDel="003D2DBC">
                  <w:rPr>
                    <w:sz w:val="22"/>
                    <w:szCs w:val="22"/>
                  </w:rPr>
                  <w:delText>A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92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926" w:author="OK" w:date="2020-09-02T11:29:00Z"/>
                <w:sz w:val="22"/>
                <w:szCs w:val="22"/>
              </w:rPr>
            </w:pPr>
            <w:moveFrom w:id="927" w:author="OK" w:date="2020-09-02T11:09:00Z">
              <w:del w:id="928" w:author="OK" w:date="2020-09-02T11:29:00Z">
                <w:r w:rsidRPr="00D6500E" w:rsidDel="003D2DBC">
                  <w:rPr>
                    <w:sz w:val="22"/>
                    <w:szCs w:val="22"/>
                  </w:rPr>
                  <w:delText>- / 6</w:delText>
                </w:r>
              </w:del>
            </w:moveFrom>
          </w:p>
        </w:tc>
      </w:tr>
      <w:moveFromRangeEnd w:id="898"/>
      <w:tr w:rsidR="00B20BB6" w:rsidRPr="00D6500E" w:rsidTr="00B20BB6">
        <w:trPr>
          <w:trPrChange w:id="92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93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C173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93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 10.1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93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reece, Central Macedoni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933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40.805947, 21.983306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934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06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93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PcCOI_b01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93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B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93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:rsidDel="00947C36" w:rsidTr="00B20BB6">
        <w:tblPrEx>
          <w:tblPrExChange w:id="938" w:author="OK" w:date="2020-09-02T11:22:00Z">
            <w:tblPrEx>
              <w:tblW w:w="11329" w:type="dxa"/>
            </w:tblPrEx>
          </w:tblPrExChange>
        </w:tblPrEx>
        <w:trPr>
          <w:del w:id="939" w:author="OK" w:date="2020-09-02T11:11:00Z"/>
          <w:trPrChange w:id="940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941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42" w:author="OK" w:date="2020-09-02T11:11:00Z"/>
                <w:sz w:val="22"/>
                <w:szCs w:val="22"/>
              </w:rPr>
            </w:pPr>
            <w:moveToRangeStart w:id="943" w:author="OK" w:date="2020-09-02T11:09:00Z" w:name="move49937415"/>
            <w:moveTo w:id="944" w:author="OK" w:date="2020-09-02T11:09:00Z">
              <w:del w:id="945" w:author="OK" w:date="2020-09-02T11:11:00Z">
                <w:r w:rsidRPr="00D6500E" w:rsidDel="00947C36">
                  <w:rPr>
                    <w:sz w:val="22"/>
                    <w:szCs w:val="22"/>
                  </w:rPr>
                  <w:delText>C175</w:delText>
                </w:r>
              </w:del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94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47" w:author="OK" w:date="2020-09-02T11:11:00Z"/>
                <w:sz w:val="22"/>
                <w:szCs w:val="22"/>
              </w:rPr>
            </w:pPr>
            <w:moveTo w:id="948" w:author="OK" w:date="2020-09-02T11:09:00Z">
              <w:del w:id="949" w:author="OK" w:date="2020-09-02T11:11:00Z">
                <w:r w:rsidRPr="00D6500E" w:rsidDel="00947C36">
                  <w:rPr>
                    <w:sz w:val="22"/>
                    <w:szCs w:val="22"/>
                  </w:rPr>
                  <w:delText>Greece 11</w:delText>
                </w:r>
              </w:del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95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51" w:author="OK" w:date="2020-09-02T11:11:00Z"/>
                <w:sz w:val="22"/>
                <w:szCs w:val="22"/>
              </w:rPr>
            </w:pPr>
            <w:moveTo w:id="952" w:author="OK" w:date="2020-09-02T11:09:00Z">
              <w:del w:id="953" w:author="OK" w:date="2020-09-02T11:11:00Z">
                <w:r w:rsidRPr="00D6500E" w:rsidDel="00947C36">
                  <w:rPr>
                    <w:sz w:val="22"/>
                    <w:szCs w:val="22"/>
                  </w:rPr>
                  <w:delText>Greece, Western Macedonia</w:delText>
                </w:r>
              </w:del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954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55" w:author="OK" w:date="2020-09-02T11:11:00Z"/>
                <w:sz w:val="22"/>
                <w:szCs w:val="22"/>
              </w:rPr>
            </w:pPr>
            <w:moveTo w:id="956" w:author="OK" w:date="2020-09-02T11:09:00Z">
              <w:del w:id="957" w:author="OK" w:date="2020-09-02T11:11:00Z">
                <w:r w:rsidRPr="00D6500E" w:rsidDel="00947C36">
                  <w:rPr>
                    <w:sz w:val="22"/>
                    <w:szCs w:val="22"/>
                  </w:rPr>
                  <w:delText>40.709844, 21.744039</w:delText>
                </w:r>
              </w:del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958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59" w:author="OK" w:date="2020-09-02T11:11:00Z"/>
                <w:sz w:val="22"/>
                <w:szCs w:val="22"/>
              </w:rPr>
            </w:pPr>
            <w:moveTo w:id="960" w:author="OK" w:date="2020-09-02T11:09:00Z">
              <w:del w:id="961" w:author="OK" w:date="2020-09-02T11:11:00Z">
                <w:r w:rsidRPr="00D6500E" w:rsidDel="00947C36">
                  <w:rPr>
                    <w:sz w:val="22"/>
                    <w:szCs w:val="22"/>
                  </w:rPr>
                  <w:delText>2006</w:delText>
                </w:r>
              </w:del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96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63" w:author="OK" w:date="2020-09-02T11:11:00Z"/>
                <w:sz w:val="22"/>
                <w:szCs w:val="22"/>
              </w:rPr>
            </w:pPr>
            <w:moveTo w:id="964" w:author="OK" w:date="2020-09-02T11:09:00Z">
              <w:del w:id="965" w:author="OK" w:date="2020-09-02T11:11:00Z">
                <w:r w:rsidRPr="00D6500E" w:rsidDel="00947C36">
                  <w:rPr>
                    <w:sz w:val="22"/>
                    <w:szCs w:val="22"/>
                  </w:rPr>
                  <w:delText>PcCOI_a32</w:delText>
                </w:r>
              </w:del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96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67" w:author="OK" w:date="2020-09-02T11:11:00Z"/>
                <w:sz w:val="22"/>
                <w:szCs w:val="22"/>
              </w:rPr>
            </w:pPr>
            <w:moveTo w:id="968" w:author="OK" w:date="2020-09-02T11:09:00Z">
              <w:del w:id="969" w:author="OK" w:date="2020-09-02T11:11:00Z">
                <w:r w:rsidRPr="00D6500E" w:rsidDel="00947C36">
                  <w:rPr>
                    <w:sz w:val="22"/>
                    <w:szCs w:val="22"/>
                  </w:rPr>
                  <w:delText>A</w:delText>
                </w:r>
              </w:del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970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71" w:author="OK" w:date="2020-09-02T11:11:00Z"/>
                <w:sz w:val="22"/>
                <w:szCs w:val="22"/>
              </w:rPr>
            </w:pPr>
            <w:moveTo w:id="972" w:author="OK" w:date="2020-09-02T11:09:00Z">
              <w:del w:id="973" w:author="OK" w:date="2020-09-02T11:11:00Z">
                <w:r w:rsidRPr="00D6500E" w:rsidDel="00947C36">
                  <w:rPr>
                    <w:sz w:val="22"/>
                    <w:szCs w:val="22"/>
                  </w:rPr>
                  <w:delText>- / 6</w:delText>
                </w:r>
              </w:del>
            </w:moveTo>
          </w:p>
        </w:tc>
      </w:tr>
      <w:tr w:rsidR="00B20BB6" w:rsidRPr="00D6500E" w:rsidDel="00947C36" w:rsidTr="00B20BB6">
        <w:tblPrEx>
          <w:tblPrExChange w:id="974" w:author="OK" w:date="2020-09-02T11:22:00Z">
            <w:tblPrEx>
              <w:tblW w:w="11329" w:type="dxa"/>
            </w:tblPrEx>
          </w:tblPrExChange>
        </w:tblPrEx>
        <w:trPr>
          <w:del w:id="975" w:author="OK" w:date="2020-09-02T11:11:00Z"/>
          <w:trPrChange w:id="97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97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78" w:author="OK" w:date="2020-09-02T11:11:00Z"/>
                <w:sz w:val="22"/>
                <w:szCs w:val="22"/>
              </w:rPr>
            </w:pPr>
            <w:moveTo w:id="979" w:author="OK" w:date="2020-09-02T11:09:00Z">
              <w:del w:id="980" w:author="OK" w:date="2020-09-02T11:11:00Z">
                <w:r w:rsidRPr="00D6500E" w:rsidDel="00947C36">
                  <w:rPr>
                    <w:sz w:val="22"/>
                    <w:szCs w:val="22"/>
                  </w:rPr>
                  <w:delText>GS11CCI</w:delText>
                </w:r>
              </w:del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98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82" w:author="OK" w:date="2020-09-02T11:11:00Z"/>
                <w:sz w:val="22"/>
                <w:szCs w:val="22"/>
              </w:rPr>
            </w:pPr>
            <w:moveTo w:id="983" w:author="OK" w:date="2020-09-02T11:09:00Z">
              <w:del w:id="984" w:author="OK" w:date="2020-09-02T11:11:00Z">
                <w:r w:rsidRPr="00D6500E" w:rsidDel="00947C36">
                  <w:rPr>
                    <w:sz w:val="22"/>
                    <w:szCs w:val="22"/>
                  </w:rPr>
                  <w:delText>Globsowsee</w:delText>
                </w:r>
              </w:del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985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86" w:author="OK" w:date="2020-09-02T11:11:00Z"/>
                <w:sz w:val="22"/>
                <w:szCs w:val="22"/>
              </w:rPr>
            </w:pPr>
            <w:moveTo w:id="987" w:author="OK" w:date="2020-09-02T11:09:00Z">
              <w:del w:id="988" w:author="OK" w:date="2020-09-02T11:11:00Z">
                <w:r w:rsidRPr="00D6500E" w:rsidDel="00947C36">
                  <w:rPr>
                    <w:sz w:val="22"/>
                    <w:szCs w:val="22"/>
                  </w:rPr>
                  <w:delText>Germany, Brandenburg</w:delText>
                </w:r>
              </w:del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989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90" w:author="OK" w:date="2020-09-02T11:11:00Z"/>
                <w:sz w:val="22"/>
                <w:szCs w:val="22"/>
              </w:rPr>
            </w:pPr>
            <w:moveTo w:id="991" w:author="OK" w:date="2020-09-02T11:09:00Z">
              <w:del w:id="992" w:author="OK" w:date="2020-09-02T11:11:00Z">
                <w:r w:rsidRPr="00D6500E" w:rsidDel="00947C36">
                  <w:rPr>
                    <w:sz w:val="22"/>
                    <w:szCs w:val="22"/>
                  </w:rPr>
                  <w:delText>53.128590, 13.118740</w:delText>
                </w:r>
              </w:del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993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94" w:author="OK" w:date="2020-09-02T11:11:00Z"/>
                <w:sz w:val="22"/>
                <w:szCs w:val="22"/>
              </w:rPr>
            </w:pPr>
            <w:moveTo w:id="995" w:author="OK" w:date="2020-09-02T11:09:00Z">
              <w:del w:id="996" w:author="OK" w:date="2020-09-02T11:11:00Z">
                <w:r w:rsidRPr="00D6500E" w:rsidDel="00947C36">
                  <w:rPr>
                    <w:sz w:val="22"/>
                    <w:szCs w:val="22"/>
                  </w:rPr>
                  <w:delText>2017</w:delText>
                </w:r>
              </w:del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99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998" w:author="OK" w:date="2020-09-02T11:11:00Z"/>
                <w:sz w:val="22"/>
                <w:szCs w:val="22"/>
              </w:rPr>
            </w:pPr>
            <w:moveTo w:id="999" w:author="OK" w:date="2020-09-02T11:09:00Z">
              <w:del w:id="1000" w:author="OK" w:date="2020-09-02T11:11:00Z">
                <w:r w:rsidRPr="00D6500E" w:rsidDel="00947C36">
                  <w:rPr>
                    <w:sz w:val="22"/>
                    <w:szCs w:val="22"/>
                  </w:rPr>
                  <w:delText>Hap97 (**)</w:delText>
                </w:r>
              </w:del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00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02" w:author="OK" w:date="2020-09-02T11:11:00Z"/>
                <w:sz w:val="22"/>
                <w:szCs w:val="22"/>
              </w:rPr>
            </w:pPr>
            <w:moveTo w:id="1003" w:author="OK" w:date="2020-09-02T11:09:00Z">
              <w:del w:id="1004" w:author="OK" w:date="2020-09-02T11:11:00Z">
                <w:r w:rsidRPr="00D6500E" w:rsidDel="00947C36">
                  <w:rPr>
                    <w:sz w:val="22"/>
                    <w:szCs w:val="22"/>
                  </w:rPr>
                  <w:delText>A</w:delText>
                </w:r>
              </w:del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00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06" w:author="OK" w:date="2020-09-02T11:11:00Z"/>
                <w:sz w:val="22"/>
                <w:szCs w:val="22"/>
              </w:rPr>
            </w:pPr>
            <w:moveTo w:id="1007" w:author="OK" w:date="2020-09-02T11:09:00Z">
              <w:del w:id="1008" w:author="OK" w:date="2020-09-02T11:11:00Z">
                <w:r w:rsidRPr="00D6500E" w:rsidDel="00947C36">
                  <w:rPr>
                    <w:sz w:val="22"/>
                    <w:szCs w:val="22"/>
                  </w:rPr>
                  <w:delText>3 / 6</w:delText>
                </w:r>
              </w:del>
            </w:moveTo>
          </w:p>
        </w:tc>
      </w:tr>
      <w:tr w:rsidR="00B20BB6" w:rsidRPr="00D6500E" w:rsidDel="00947C36" w:rsidTr="00B20BB6">
        <w:tblPrEx>
          <w:tblPrExChange w:id="1009" w:author="OK" w:date="2020-09-02T11:22:00Z">
            <w:tblPrEx>
              <w:tblW w:w="11329" w:type="dxa"/>
            </w:tblPrEx>
          </w:tblPrExChange>
        </w:tblPrEx>
        <w:trPr>
          <w:del w:id="1010" w:author="OK" w:date="2020-09-02T11:11:00Z"/>
          <w:trPrChange w:id="1011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012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13" w:author="OK" w:date="2020-09-02T11:11:00Z"/>
                <w:sz w:val="22"/>
                <w:szCs w:val="22"/>
              </w:rPr>
            </w:pPr>
            <w:moveTo w:id="1014" w:author="OK" w:date="2020-09-02T11:09:00Z">
              <w:del w:id="1015" w:author="OK" w:date="2020-09-02T11:11:00Z">
                <w:r w:rsidRPr="00D6500E" w:rsidDel="00947C36">
                  <w:rPr>
                    <w:sz w:val="22"/>
                    <w:szCs w:val="22"/>
                  </w:rPr>
                  <w:delText>GS1CI</w:delText>
                </w:r>
              </w:del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01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17" w:author="OK" w:date="2020-09-02T11:11:00Z"/>
                <w:sz w:val="22"/>
                <w:szCs w:val="22"/>
              </w:rPr>
            </w:pPr>
            <w:moveTo w:id="1018" w:author="OK" w:date="2020-09-02T11:09:00Z">
              <w:del w:id="1019" w:author="OK" w:date="2020-09-02T11:11:00Z">
                <w:r w:rsidRPr="00D6500E" w:rsidDel="00947C36">
                  <w:rPr>
                    <w:sz w:val="22"/>
                    <w:szCs w:val="22"/>
                  </w:rPr>
                  <w:delText>Globsowsee</w:delText>
                </w:r>
              </w:del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02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21" w:author="OK" w:date="2020-09-02T11:11:00Z"/>
                <w:sz w:val="22"/>
                <w:szCs w:val="22"/>
              </w:rPr>
            </w:pPr>
            <w:moveTo w:id="1022" w:author="OK" w:date="2020-09-02T11:09:00Z">
              <w:del w:id="1023" w:author="OK" w:date="2020-09-02T11:11:00Z">
                <w:r w:rsidRPr="00D6500E" w:rsidDel="00947C36">
                  <w:rPr>
                    <w:sz w:val="22"/>
                    <w:szCs w:val="22"/>
                  </w:rPr>
                  <w:delText>Germany, Brandenburg</w:delText>
                </w:r>
              </w:del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024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25" w:author="OK" w:date="2020-09-02T11:11:00Z"/>
                <w:sz w:val="22"/>
                <w:szCs w:val="22"/>
              </w:rPr>
            </w:pPr>
            <w:moveTo w:id="1026" w:author="OK" w:date="2020-09-02T11:09:00Z">
              <w:del w:id="1027" w:author="OK" w:date="2020-09-02T11:11:00Z">
                <w:r w:rsidRPr="00D6500E" w:rsidDel="00947C36">
                  <w:rPr>
                    <w:sz w:val="22"/>
                    <w:szCs w:val="22"/>
                  </w:rPr>
                  <w:delText>53.128590, 13.118740</w:delText>
                </w:r>
              </w:del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028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29" w:author="OK" w:date="2020-09-02T11:11:00Z"/>
                <w:sz w:val="22"/>
                <w:szCs w:val="22"/>
              </w:rPr>
            </w:pPr>
            <w:moveTo w:id="1030" w:author="OK" w:date="2020-09-02T11:09:00Z">
              <w:del w:id="1031" w:author="OK" w:date="2020-09-02T11:11:00Z">
                <w:r w:rsidRPr="00D6500E" w:rsidDel="00947C36">
                  <w:rPr>
                    <w:sz w:val="22"/>
                    <w:szCs w:val="22"/>
                  </w:rPr>
                  <w:delText>2017</w:delText>
                </w:r>
              </w:del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03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33" w:author="OK" w:date="2020-09-02T11:11:00Z"/>
                <w:sz w:val="22"/>
                <w:szCs w:val="22"/>
              </w:rPr>
            </w:pPr>
            <w:moveTo w:id="1034" w:author="OK" w:date="2020-09-02T11:09:00Z">
              <w:del w:id="1035" w:author="OK" w:date="2020-09-02T11:11:00Z">
                <w:r w:rsidRPr="00D6500E" w:rsidDel="00947C36">
                  <w:rPr>
                    <w:sz w:val="22"/>
                    <w:szCs w:val="22"/>
                  </w:rPr>
                  <w:delText>Hap97 (**)</w:delText>
                </w:r>
              </w:del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03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37" w:author="OK" w:date="2020-09-02T11:11:00Z"/>
                <w:sz w:val="22"/>
                <w:szCs w:val="22"/>
              </w:rPr>
            </w:pPr>
            <w:moveTo w:id="1038" w:author="OK" w:date="2020-09-02T11:09:00Z">
              <w:del w:id="1039" w:author="OK" w:date="2020-09-02T11:11:00Z">
                <w:r w:rsidRPr="00D6500E" w:rsidDel="00947C36">
                  <w:rPr>
                    <w:sz w:val="22"/>
                    <w:szCs w:val="22"/>
                  </w:rPr>
                  <w:delText>A</w:delText>
                </w:r>
              </w:del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040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41" w:author="OK" w:date="2020-09-02T11:11:00Z"/>
                <w:sz w:val="22"/>
                <w:szCs w:val="22"/>
              </w:rPr>
            </w:pPr>
            <w:moveTo w:id="1042" w:author="OK" w:date="2020-09-02T11:09:00Z">
              <w:del w:id="1043" w:author="OK" w:date="2020-09-02T11:11:00Z">
                <w:r w:rsidRPr="00D6500E" w:rsidDel="00947C36">
                  <w:rPr>
                    <w:sz w:val="22"/>
                    <w:szCs w:val="22"/>
                  </w:rPr>
                  <w:delText>2 / 6</w:delText>
                </w:r>
              </w:del>
            </w:moveTo>
          </w:p>
        </w:tc>
      </w:tr>
      <w:tr w:rsidR="00B20BB6" w:rsidRPr="00D6500E" w:rsidDel="00947C36" w:rsidTr="00B20BB6">
        <w:tblPrEx>
          <w:tblPrExChange w:id="1044" w:author="OK" w:date="2020-09-02T11:22:00Z">
            <w:tblPrEx>
              <w:tblW w:w="11329" w:type="dxa"/>
            </w:tblPrEx>
          </w:tblPrExChange>
        </w:tblPrEx>
        <w:trPr>
          <w:del w:id="1045" w:author="OK" w:date="2020-09-02T11:11:00Z"/>
          <w:trPrChange w:id="104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04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48" w:author="OK" w:date="2020-09-02T11:11:00Z"/>
                <w:sz w:val="22"/>
                <w:szCs w:val="22"/>
              </w:rPr>
            </w:pPr>
            <w:moveTo w:id="1049" w:author="OK" w:date="2020-09-02T11:09:00Z">
              <w:del w:id="1050" w:author="OK" w:date="2020-09-02T11:11:00Z">
                <w:r w:rsidRPr="00D6500E" w:rsidDel="00947C36">
                  <w:rPr>
                    <w:sz w:val="22"/>
                    <w:szCs w:val="22"/>
                  </w:rPr>
                  <w:delText>GS6BI</w:delText>
                </w:r>
              </w:del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05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52" w:author="OK" w:date="2020-09-02T11:11:00Z"/>
                <w:sz w:val="22"/>
                <w:szCs w:val="22"/>
              </w:rPr>
            </w:pPr>
            <w:moveTo w:id="1053" w:author="OK" w:date="2020-09-02T11:09:00Z">
              <w:del w:id="1054" w:author="OK" w:date="2020-09-02T11:11:00Z">
                <w:r w:rsidRPr="00D6500E" w:rsidDel="00947C36">
                  <w:rPr>
                    <w:sz w:val="22"/>
                    <w:szCs w:val="22"/>
                  </w:rPr>
                  <w:delText>Globsowsee</w:delText>
                </w:r>
              </w:del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055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56" w:author="OK" w:date="2020-09-02T11:11:00Z"/>
                <w:sz w:val="22"/>
                <w:szCs w:val="22"/>
              </w:rPr>
            </w:pPr>
            <w:moveTo w:id="1057" w:author="OK" w:date="2020-09-02T11:09:00Z">
              <w:del w:id="1058" w:author="OK" w:date="2020-09-02T11:11:00Z">
                <w:r w:rsidRPr="00D6500E" w:rsidDel="00947C36">
                  <w:rPr>
                    <w:sz w:val="22"/>
                    <w:szCs w:val="22"/>
                  </w:rPr>
                  <w:delText>Germany, Brandenburg</w:delText>
                </w:r>
              </w:del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059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60" w:author="OK" w:date="2020-09-02T11:11:00Z"/>
                <w:sz w:val="22"/>
                <w:szCs w:val="22"/>
              </w:rPr>
            </w:pPr>
            <w:moveTo w:id="1061" w:author="OK" w:date="2020-09-02T11:09:00Z">
              <w:del w:id="1062" w:author="OK" w:date="2020-09-02T11:11:00Z">
                <w:r w:rsidRPr="00D6500E" w:rsidDel="00947C36">
                  <w:rPr>
                    <w:sz w:val="22"/>
                    <w:szCs w:val="22"/>
                  </w:rPr>
                  <w:delText>53.128590, 13.118740</w:delText>
                </w:r>
              </w:del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063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64" w:author="OK" w:date="2020-09-02T11:11:00Z"/>
                <w:sz w:val="22"/>
                <w:szCs w:val="22"/>
              </w:rPr>
            </w:pPr>
            <w:moveTo w:id="1065" w:author="OK" w:date="2020-09-02T11:09:00Z">
              <w:del w:id="1066" w:author="OK" w:date="2020-09-02T11:11:00Z">
                <w:r w:rsidRPr="00D6500E" w:rsidDel="00947C36">
                  <w:rPr>
                    <w:sz w:val="22"/>
                    <w:szCs w:val="22"/>
                  </w:rPr>
                  <w:delText>2017</w:delText>
                </w:r>
              </w:del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06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68" w:author="OK" w:date="2020-09-02T11:11:00Z"/>
                <w:sz w:val="22"/>
                <w:szCs w:val="22"/>
              </w:rPr>
            </w:pPr>
            <w:moveTo w:id="1069" w:author="OK" w:date="2020-09-02T11:09:00Z">
              <w:del w:id="1070" w:author="OK" w:date="2020-09-02T11:11:00Z">
                <w:r w:rsidRPr="00D6500E" w:rsidDel="00947C36">
                  <w:rPr>
                    <w:sz w:val="22"/>
                    <w:szCs w:val="22"/>
                  </w:rPr>
                  <w:delText>PcCOI_a01</w:delText>
                </w:r>
              </w:del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071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72" w:author="OK" w:date="2020-09-02T11:11:00Z"/>
                <w:sz w:val="22"/>
                <w:szCs w:val="22"/>
              </w:rPr>
            </w:pPr>
            <w:moveTo w:id="1073" w:author="OK" w:date="2020-09-02T11:09:00Z">
              <w:del w:id="1074" w:author="OK" w:date="2020-09-02T11:11:00Z">
                <w:r w:rsidRPr="00D6500E" w:rsidDel="00947C36">
                  <w:rPr>
                    <w:sz w:val="22"/>
                    <w:szCs w:val="22"/>
                  </w:rPr>
                  <w:delText>A</w:delText>
                </w:r>
              </w:del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075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76" w:author="OK" w:date="2020-09-02T11:11:00Z"/>
                <w:sz w:val="22"/>
                <w:szCs w:val="22"/>
              </w:rPr>
            </w:pPr>
            <w:moveTo w:id="1077" w:author="OK" w:date="2020-09-02T11:09:00Z">
              <w:del w:id="1078" w:author="OK" w:date="2020-09-02T11:11:00Z">
                <w:r w:rsidRPr="00D6500E" w:rsidDel="00947C36">
                  <w:rPr>
                    <w:sz w:val="22"/>
                    <w:szCs w:val="22"/>
                  </w:rPr>
                  <w:delText>3 / 6</w:delText>
                </w:r>
              </w:del>
            </w:moveTo>
          </w:p>
        </w:tc>
      </w:tr>
      <w:tr w:rsidR="00B20BB6" w:rsidRPr="00D6500E" w:rsidDel="00947C36" w:rsidTr="00B20BB6">
        <w:tblPrEx>
          <w:tblPrExChange w:id="1079" w:author="OK" w:date="2020-09-02T11:22:00Z">
            <w:tblPrEx>
              <w:tblW w:w="11329" w:type="dxa"/>
            </w:tblPrEx>
          </w:tblPrExChange>
        </w:tblPrEx>
        <w:trPr>
          <w:del w:id="1080" w:author="OK" w:date="2020-09-02T11:11:00Z"/>
          <w:trPrChange w:id="1081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082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83" w:author="OK" w:date="2020-09-02T11:11:00Z"/>
                <w:sz w:val="22"/>
                <w:szCs w:val="22"/>
              </w:rPr>
            </w:pPr>
            <w:moveTo w:id="1084" w:author="OK" w:date="2020-09-02T11:09:00Z">
              <w:del w:id="1085" w:author="OK" w:date="2020-09-02T11:11:00Z">
                <w:r w:rsidRPr="00D6500E" w:rsidDel="00947C36">
                  <w:rPr>
                    <w:sz w:val="22"/>
                    <w:szCs w:val="22"/>
                  </w:rPr>
                  <w:delText>KS10CI</w:delText>
                </w:r>
              </w:del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08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87" w:author="OK" w:date="2020-09-02T11:11:00Z"/>
                <w:sz w:val="22"/>
                <w:szCs w:val="22"/>
              </w:rPr>
            </w:pPr>
            <w:moveTo w:id="1088" w:author="OK" w:date="2020-09-02T11:09:00Z">
              <w:del w:id="1089" w:author="OK" w:date="2020-09-02T11:11:00Z">
                <w:r w:rsidRPr="00D6500E" w:rsidDel="00947C36">
                  <w:rPr>
                    <w:sz w:val="22"/>
                    <w:szCs w:val="22"/>
                  </w:rPr>
                  <w:delText>Kochsee</w:delText>
                </w:r>
              </w:del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09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91" w:author="OK" w:date="2020-09-02T11:11:00Z"/>
                <w:sz w:val="22"/>
                <w:szCs w:val="22"/>
              </w:rPr>
            </w:pPr>
            <w:moveTo w:id="1092" w:author="OK" w:date="2020-09-02T11:09:00Z">
              <w:del w:id="1093" w:author="OK" w:date="2020-09-02T11:11:00Z">
                <w:r w:rsidRPr="00D6500E" w:rsidDel="00947C36">
                  <w:rPr>
                    <w:sz w:val="22"/>
                    <w:szCs w:val="22"/>
                  </w:rPr>
                  <w:delText>Germany, Brandenburg</w:delText>
                </w:r>
              </w:del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094" w:author="OK" w:date="2020-09-02T11:22:00Z">
              <w:tcPr>
                <w:tcW w:w="1559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95" w:author="OK" w:date="2020-09-02T11:11:00Z"/>
                <w:sz w:val="22"/>
                <w:szCs w:val="22"/>
              </w:rPr>
            </w:pPr>
            <w:moveTo w:id="1096" w:author="OK" w:date="2020-09-02T11:09:00Z">
              <w:del w:id="1097" w:author="OK" w:date="2020-09-02T11:11:00Z">
                <w:r w:rsidRPr="00D6500E" w:rsidDel="00947C36">
                  <w:rPr>
                    <w:sz w:val="22"/>
                    <w:szCs w:val="22"/>
                  </w:rPr>
                  <w:delText>53.131996, 13.107747</w:delText>
                </w:r>
              </w:del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098" w:author="OK" w:date="2020-09-02T11:22:00Z">
              <w:tcPr>
                <w:tcW w:w="1015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099" w:author="OK" w:date="2020-09-02T11:11:00Z"/>
                <w:sz w:val="22"/>
                <w:szCs w:val="22"/>
              </w:rPr>
            </w:pPr>
            <w:moveTo w:id="1100" w:author="OK" w:date="2020-09-02T11:09:00Z">
              <w:del w:id="1101" w:author="OK" w:date="2020-09-02T11:11:00Z">
                <w:r w:rsidRPr="00D6500E" w:rsidDel="00947C36">
                  <w:rPr>
                    <w:sz w:val="22"/>
                    <w:szCs w:val="22"/>
                  </w:rPr>
                  <w:delText>2017</w:delText>
                </w:r>
              </w:del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10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103" w:author="OK" w:date="2020-09-02T11:11:00Z"/>
                <w:sz w:val="22"/>
                <w:szCs w:val="22"/>
              </w:rPr>
            </w:pPr>
            <w:moveTo w:id="1104" w:author="OK" w:date="2020-09-02T11:09:00Z">
              <w:del w:id="1105" w:author="OK" w:date="2020-09-02T11:11:00Z">
                <w:r w:rsidRPr="00D6500E" w:rsidDel="00947C36">
                  <w:rPr>
                    <w:sz w:val="22"/>
                    <w:szCs w:val="22"/>
                  </w:rPr>
                  <w:delText>Hap98 (**)</w:delText>
                </w:r>
              </w:del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10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107" w:author="OK" w:date="2020-09-02T11:11:00Z"/>
                <w:sz w:val="22"/>
                <w:szCs w:val="22"/>
              </w:rPr>
            </w:pPr>
            <w:moveTo w:id="1108" w:author="OK" w:date="2020-09-02T11:09:00Z">
              <w:del w:id="1109" w:author="OK" w:date="2020-09-02T11:11:00Z">
                <w:r w:rsidRPr="00D6500E" w:rsidDel="00947C36">
                  <w:rPr>
                    <w:sz w:val="22"/>
                    <w:szCs w:val="22"/>
                  </w:rPr>
                  <w:delText>A</w:delText>
                </w:r>
              </w:del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110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947C36" w:rsidRPr="00D6500E" w:rsidDel="00947C36" w:rsidRDefault="00947C36" w:rsidP="00DB7D5D">
            <w:pPr>
              <w:rPr>
                <w:del w:id="1111" w:author="OK" w:date="2020-09-02T11:11:00Z"/>
                <w:sz w:val="22"/>
                <w:szCs w:val="22"/>
              </w:rPr>
            </w:pPr>
            <w:moveTo w:id="1112" w:author="OK" w:date="2020-09-02T11:09:00Z">
              <w:del w:id="1113" w:author="OK" w:date="2020-09-02T11:11:00Z">
                <w:r w:rsidRPr="00D6500E" w:rsidDel="00947C36">
                  <w:rPr>
                    <w:sz w:val="22"/>
                    <w:szCs w:val="22"/>
                  </w:rPr>
                  <w:delText>3 / 6</w:delText>
                </w:r>
              </w:del>
            </w:moveTo>
          </w:p>
        </w:tc>
      </w:tr>
      <w:tr w:rsidR="00B20BB6" w:rsidRPr="00D6500E" w:rsidDel="003D2DBC" w:rsidTr="00B20BB6">
        <w:tblPrEx>
          <w:tblPrExChange w:id="1114" w:author="OK" w:date="2020-09-02T11:22:00Z">
            <w:tblPrEx>
              <w:tblW w:w="11367" w:type="dxa"/>
            </w:tblPrEx>
          </w:tblPrExChange>
        </w:tblPrEx>
        <w:trPr>
          <w:del w:id="1115" w:author="OK" w:date="2020-09-02T11:29:00Z"/>
          <w:trPrChange w:id="111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11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18" w:author="OK" w:date="2020-09-02T11:29:00Z"/>
                <w:sz w:val="22"/>
                <w:szCs w:val="22"/>
              </w:rPr>
            </w:pPr>
            <w:moveFromRangeStart w:id="1119" w:author="OK" w:date="2020-09-02T11:09:00Z" w:name="move49937415"/>
            <w:moveToRangeEnd w:id="943"/>
            <w:moveFrom w:id="1120" w:author="OK" w:date="2020-09-02T11:09:00Z">
              <w:del w:id="1121" w:author="OK" w:date="2020-09-02T11:29:00Z">
                <w:r w:rsidRPr="00D6500E" w:rsidDel="003D2DBC">
                  <w:rPr>
                    <w:sz w:val="22"/>
                    <w:szCs w:val="22"/>
                  </w:rPr>
                  <w:delText>C175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122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23" w:author="OK" w:date="2020-09-02T11:29:00Z"/>
                <w:sz w:val="22"/>
                <w:szCs w:val="22"/>
              </w:rPr>
            </w:pPr>
            <w:moveFrom w:id="1124" w:author="OK" w:date="2020-09-02T11:09:00Z">
              <w:del w:id="1125" w:author="OK" w:date="2020-09-02T11:29:00Z">
                <w:r w:rsidRPr="00D6500E" w:rsidDel="003D2DBC">
                  <w:rPr>
                    <w:sz w:val="22"/>
                    <w:szCs w:val="22"/>
                  </w:rPr>
                  <w:delText>Greece 11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12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27" w:author="OK" w:date="2020-09-02T11:29:00Z"/>
                <w:sz w:val="22"/>
                <w:szCs w:val="22"/>
              </w:rPr>
            </w:pPr>
            <w:moveFrom w:id="1128" w:author="OK" w:date="2020-09-02T11:09:00Z">
              <w:del w:id="1129" w:author="OK" w:date="2020-09-02T11:29:00Z">
                <w:r w:rsidRPr="00D6500E" w:rsidDel="003D2DBC">
                  <w:rPr>
                    <w:sz w:val="22"/>
                    <w:szCs w:val="22"/>
                  </w:rPr>
                  <w:delText>Greece, Western Macedonia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130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31" w:author="OK" w:date="2020-09-02T11:29:00Z"/>
                <w:sz w:val="22"/>
                <w:szCs w:val="22"/>
              </w:rPr>
            </w:pPr>
            <w:moveFrom w:id="1132" w:author="OK" w:date="2020-09-02T11:09:00Z">
              <w:del w:id="1133" w:author="OK" w:date="2020-09-02T11:29:00Z">
                <w:r w:rsidRPr="00D6500E" w:rsidDel="003D2DBC">
                  <w:rPr>
                    <w:sz w:val="22"/>
                    <w:szCs w:val="22"/>
                  </w:rPr>
                  <w:delText>40.709844, 21.744039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134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35" w:author="OK" w:date="2020-09-02T11:29:00Z"/>
                <w:sz w:val="22"/>
                <w:szCs w:val="22"/>
              </w:rPr>
            </w:pPr>
            <w:moveFrom w:id="1136" w:author="OK" w:date="2020-09-02T11:09:00Z">
              <w:del w:id="1137" w:author="OK" w:date="2020-09-02T11:29:00Z">
                <w:r w:rsidRPr="00D6500E" w:rsidDel="003D2DBC">
                  <w:rPr>
                    <w:sz w:val="22"/>
                    <w:szCs w:val="22"/>
                  </w:rPr>
                  <w:delText>2006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13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39" w:author="OK" w:date="2020-09-02T11:29:00Z"/>
                <w:sz w:val="22"/>
                <w:szCs w:val="22"/>
              </w:rPr>
            </w:pPr>
            <w:moveFrom w:id="1140" w:author="OK" w:date="2020-09-02T11:09:00Z">
              <w:del w:id="1141" w:author="OK" w:date="2020-09-02T11:29:00Z">
                <w:r w:rsidRPr="00D6500E" w:rsidDel="003D2DBC">
                  <w:rPr>
                    <w:sz w:val="22"/>
                    <w:szCs w:val="22"/>
                  </w:rPr>
                  <w:delText>PcCOI_a32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14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43" w:author="OK" w:date="2020-09-02T11:29:00Z"/>
                <w:sz w:val="22"/>
                <w:szCs w:val="22"/>
              </w:rPr>
            </w:pPr>
            <w:moveFrom w:id="1144" w:author="OK" w:date="2020-09-02T11:09:00Z">
              <w:del w:id="1145" w:author="OK" w:date="2020-09-02T11:29:00Z">
                <w:r w:rsidRPr="00D6500E" w:rsidDel="003D2DBC">
                  <w:rPr>
                    <w:sz w:val="22"/>
                    <w:szCs w:val="22"/>
                  </w:rPr>
                  <w:delText>A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146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47" w:author="OK" w:date="2020-09-02T11:29:00Z"/>
                <w:sz w:val="22"/>
                <w:szCs w:val="22"/>
              </w:rPr>
            </w:pPr>
            <w:moveFrom w:id="1148" w:author="OK" w:date="2020-09-02T11:09:00Z">
              <w:del w:id="1149" w:author="OK" w:date="2020-09-02T11:29:00Z">
                <w:r w:rsidRPr="00D6500E" w:rsidDel="003D2DBC">
                  <w:rPr>
                    <w:sz w:val="22"/>
                    <w:szCs w:val="22"/>
                  </w:rPr>
                  <w:delText>- / 6</w:delText>
                </w:r>
              </w:del>
            </w:moveFrom>
          </w:p>
        </w:tc>
      </w:tr>
      <w:tr w:rsidR="00B20BB6" w:rsidRPr="00D6500E" w:rsidDel="003D2DBC" w:rsidTr="00B20BB6">
        <w:tblPrEx>
          <w:tblPrExChange w:id="1150" w:author="OK" w:date="2020-09-02T11:22:00Z">
            <w:tblPrEx>
              <w:tblW w:w="11367" w:type="dxa"/>
            </w:tblPrEx>
          </w:tblPrExChange>
        </w:tblPrEx>
        <w:trPr>
          <w:del w:id="1151" w:author="OK" w:date="2020-09-02T11:29:00Z"/>
          <w:trPrChange w:id="1152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153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54" w:author="OK" w:date="2020-09-02T11:29:00Z"/>
                <w:sz w:val="22"/>
                <w:szCs w:val="22"/>
              </w:rPr>
            </w:pPr>
            <w:moveFrom w:id="1155" w:author="OK" w:date="2020-09-02T11:09:00Z">
              <w:del w:id="1156" w:author="OK" w:date="2020-09-02T11:29:00Z">
                <w:r w:rsidRPr="00D6500E" w:rsidDel="003D2DBC">
                  <w:rPr>
                    <w:sz w:val="22"/>
                    <w:szCs w:val="22"/>
                  </w:rPr>
                  <w:delText>GS11CCI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157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58" w:author="OK" w:date="2020-09-02T11:29:00Z"/>
                <w:sz w:val="22"/>
                <w:szCs w:val="22"/>
              </w:rPr>
            </w:pPr>
            <w:moveFrom w:id="1159" w:author="OK" w:date="2020-09-02T11:09:00Z">
              <w:del w:id="1160" w:author="OK" w:date="2020-09-02T11:29:00Z">
                <w:r w:rsidRPr="00D6500E" w:rsidDel="003D2DBC">
                  <w:rPr>
                    <w:sz w:val="22"/>
                    <w:szCs w:val="22"/>
                  </w:rPr>
                  <w:delText>Globsowsee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161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62" w:author="OK" w:date="2020-09-02T11:29:00Z"/>
                <w:sz w:val="22"/>
                <w:szCs w:val="22"/>
              </w:rPr>
            </w:pPr>
            <w:moveFrom w:id="1163" w:author="OK" w:date="2020-09-02T11:09:00Z">
              <w:del w:id="1164" w:author="OK" w:date="2020-09-02T11:29:00Z">
                <w:r w:rsidRPr="00D6500E" w:rsidDel="003D2DBC">
                  <w:rPr>
                    <w:sz w:val="22"/>
                    <w:szCs w:val="22"/>
                  </w:rPr>
                  <w:delText>Germany, Brandenburg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165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66" w:author="OK" w:date="2020-09-02T11:29:00Z"/>
                <w:sz w:val="22"/>
                <w:szCs w:val="22"/>
              </w:rPr>
            </w:pPr>
            <w:moveFrom w:id="1167" w:author="OK" w:date="2020-09-02T11:09:00Z">
              <w:del w:id="1168" w:author="OK" w:date="2020-09-02T11:29:00Z">
                <w:r w:rsidRPr="00D6500E" w:rsidDel="003D2DBC">
                  <w:rPr>
                    <w:sz w:val="22"/>
                    <w:szCs w:val="22"/>
                  </w:rPr>
                  <w:delText>53.128590, 13.118740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169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70" w:author="OK" w:date="2020-09-02T11:29:00Z"/>
                <w:sz w:val="22"/>
                <w:szCs w:val="22"/>
              </w:rPr>
            </w:pPr>
            <w:moveFrom w:id="1171" w:author="OK" w:date="2020-09-02T11:09:00Z">
              <w:del w:id="1172" w:author="OK" w:date="2020-09-02T11:29:00Z">
                <w:r w:rsidRPr="00D6500E" w:rsidDel="003D2DBC">
                  <w:rPr>
                    <w:sz w:val="22"/>
                    <w:szCs w:val="22"/>
                  </w:rPr>
                  <w:delText>2017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173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74" w:author="OK" w:date="2020-09-02T11:29:00Z"/>
                <w:sz w:val="22"/>
                <w:szCs w:val="22"/>
              </w:rPr>
            </w:pPr>
            <w:moveFrom w:id="1175" w:author="OK" w:date="2020-09-02T11:09:00Z">
              <w:del w:id="1176" w:author="OK" w:date="2020-09-02T11:29:00Z">
                <w:r w:rsidRPr="00D6500E" w:rsidDel="003D2DBC">
                  <w:rPr>
                    <w:sz w:val="22"/>
                    <w:szCs w:val="22"/>
                  </w:rPr>
                  <w:delText>Hap97 (**)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177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78" w:author="OK" w:date="2020-09-02T11:29:00Z"/>
                <w:sz w:val="22"/>
                <w:szCs w:val="22"/>
              </w:rPr>
            </w:pPr>
            <w:moveFrom w:id="1179" w:author="OK" w:date="2020-09-02T11:09:00Z">
              <w:del w:id="1180" w:author="OK" w:date="2020-09-02T11:29:00Z">
                <w:r w:rsidRPr="00D6500E" w:rsidDel="003D2DBC">
                  <w:rPr>
                    <w:sz w:val="22"/>
                    <w:szCs w:val="22"/>
                  </w:rPr>
                  <w:delText>A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181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82" w:author="OK" w:date="2020-09-02T11:29:00Z"/>
                <w:sz w:val="22"/>
                <w:szCs w:val="22"/>
              </w:rPr>
            </w:pPr>
            <w:moveFrom w:id="1183" w:author="OK" w:date="2020-09-02T11:09:00Z">
              <w:del w:id="1184" w:author="OK" w:date="2020-09-02T11:29:00Z">
                <w:r w:rsidRPr="00D6500E" w:rsidDel="003D2DBC">
                  <w:rPr>
                    <w:sz w:val="22"/>
                    <w:szCs w:val="22"/>
                  </w:rPr>
                  <w:delText>3 / 6</w:delText>
                </w:r>
              </w:del>
            </w:moveFrom>
          </w:p>
        </w:tc>
      </w:tr>
      <w:tr w:rsidR="00B20BB6" w:rsidRPr="00D6500E" w:rsidDel="003D2DBC" w:rsidTr="00B20BB6">
        <w:tblPrEx>
          <w:tblPrExChange w:id="1185" w:author="OK" w:date="2020-09-02T11:22:00Z">
            <w:tblPrEx>
              <w:tblW w:w="11367" w:type="dxa"/>
            </w:tblPrEx>
          </w:tblPrExChange>
        </w:tblPrEx>
        <w:trPr>
          <w:del w:id="1186" w:author="OK" w:date="2020-09-02T11:29:00Z"/>
          <w:trPrChange w:id="1187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188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89" w:author="OK" w:date="2020-09-02T11:29:00Z"/>
                <w:sz w:val="22"/>
                <w:szCs w:val="22"/>
              </w:rPr>
            </w:pPr>
            <w:moveFrom w:id="1190" w:author="OK" w:date="2020-09-02T11:09:00Z">
              <w:del w:id="1191" w:author="OK" w:date="2020-09-02T11:29:00Z">
                <w:r w:rsidRPr="00D6500E" w:rsidDel="003D2DBC">
                  <w:rPr>
                    <w:sz w:val="22"/>
                    <w:szCs w:val="22"/>
                  </w:rPr>
                  <w:delText>GS1CI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192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93" w:author="OK" w:date="2020-09-02T11:29:00Z"/>
                <w:sz w:val="22"/>
                <w:szCs w:val="22"/>
              </w:rPr>
            </w:pPr>
            <w:moveFrom w:id="1194" w:author="OK" w:date="2020-09-02T11:09:00Z">
              <w:del w:id="1195" w:author="OK" w:date="2020-09-02T11:29:00Z">
                <w:r w:rsidRPr="00D6500E" w:rsidDel="003D2DBC">
                  <w:rPr>
                    <w:sz w:val="22"/>
                    <w:szCs w:val="22"/>
                  </w:rPr>
                  <w:delText>Globsowsee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196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197" w:author="OK" w:date="2020-09-02T11:29:00Z"/>
                <w:sz w:val="22"/>
                <w:szCs w:val="22"/>
              </w:rPr>
            </w:pPr>
            <w:moveFrom w:id="1198" w:author="OK" w:date="2020-09-02T11:09:00Z">
              <w:del w:id="1199" w:author="OK" w:date="2020-09-02T11:29:00Z">
                <w:r w:rsidRPr="00D6500E" w:rsidDel="003D2DBC">
                  <w:rPr>
                    <w:sz w:val="22"/>
                    <w:szCs w:val="22"/>
                  </w:rPr>
                  <w:delText>Germany, Brandenburg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200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01" w:author="OK" w:date="2020-09-02T11:29:00Z"/>
                <w:sz w:val="22"/>
                <w:szCs w:val="22"/>
              </w:rPr>
            </w:pPr>
            <w:moveFrom w:id="1202" w:author="OK" w:date="2020-09-02T11:09:00Z">
              <w:del w:id="1203" w:author="OK" w:date="2020-09-02T11:29:00Z">
                <w:r w:rsidRPr="00D6500E" w:rsidDel="003D2DBC">
                  <w:rPr>
                    <w:sz w:val="22"/>
                    <w:szCs w:val="22"/>
                  </w:rPr>
                  <w:delText>53.128590, 13.118740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204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05" w:author="OK" w:date="2020-09-02T11:29:00Z"/>
                <w:sz w:val="22"/>
                <w:szCs w:val="22"/>
              </w:rPr>
            </w:pPr>
            <w:moveFrom w:id="1206" w:author="OK" w:date="2020-09-02T11:09:00Z">
              <w:del w:id="1207" w:author="OK" w:date="2020-09-02T11:29:00Z">
                <w:r w:rsidRPr="00D6500E" w:rsidDel="003D2DBC">
                  <w:rPr>
                    <w:sz w:val="22"/>
                    <w:szCs w:val="22"/>
                  </w:rPr>
                  <w:delText>2017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208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09" w:author="OK" w:date="2020-09-02T11:29:00Z"/>
                <w:sz w:val="22"/>
                <w:szCs w:val="22"/>
              </w:rPr>
            </w:pPr>
            <w:moveFrom w:id="1210" w:author="OK" w:date="2020-09-02T11:09:00Z">
              <w:del w:id="1211" w:author="OK" w:date="2020-09-02T11:29:00Z">
                <w:r w:rsidRPr="00D6500E" w:rsidDel="003D2DBC">
                  <w:rPr>
                    <w:sz w:val="22"/>
                    <w:szCs w:val="22"/>
                  </w:rPr>
                  <w:delText>Hap97 (**)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212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13" w:author="OK" w:date="2020-09-02T11:29:00Z"/>
                <w:sz w:val="22"/>
                <w:szCs w:val="22"/>
              </w:rPr>
            </w:pPr>
            <w:moveFrom w:id="1214" w:author="OK" w:date="2020-09-02T11:09:00Z">
              <w:del w:id="1215" w:author="OK" w:date="2020-09-02T11:29:00Z">
                <w:r w:rsidRPr="00D6500E" w:rsidDel="003D2DBC">
                  <w:rPr>
                    <w:sz w:val="22"/>
                    <w:szCs w:val="22"/>
                  </w:rPr>
                  <w:delText>A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216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17" w:author="OK" w:date="2020-09-02T11:29:00Z"/>
                <w:sz w:val="22"/>
                <w:szCs w:val="22"/>
              </w:rPr>
            </w:pPr>
            <w:moveFrom w:id="1218" w:author="OK" w:date="2020-09-02T11:09:00Z">
              <w:del w:id="1219" w:author="OK" w:date="2020-09-02T11:29:00Z">
                <w:r w:rsidRPr="00D6500E" w:rsidDel="003D2DBC">
                  <w:rPr>
                    <w:sz w:val="22"/>
                    <w:szCs w:val="22"/>
                  </w:rPr>
                  <w:delText>2 / 6</w:delText>
                </w:r>
              </w:del>
            </w:moveFrom>
          </w:p>
        </w:tc>
      </w:tr>
      <w:tr w:rsidR="00B20BB6" w:rsidRPr="00D6500E" w:rsidDel="00947C36" w:rsidTr="00B20BB6">
        <w:tblPrEx>
          <w:tblPrExChange w:id="1220" w:author="OK" w:date="2020-09-02T11:22:00Z">
            <w:tblPrEx>
              <w:tblW w:w="11367" w:type="dxa"/>
            </w:tblPrEx>
          </w:tblPrExChange>
        </w:tblPrEx>
        <w:trPr>
          <w:del w:id="1221" w:author="OK" w:date="2020-09-02T11:09:00Z"/>
          <w:trPrChange w:id="1222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223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sz w:val="22"/>
                <w:szCs w:val="22"/>
              </w:rPr>
            </w:pPr>
            <w:moveFrom w:id="1224" w:author="OK" w:date="2020-09-02T11:09:00Z">
              <w:r w:rsidRPr="00D6500E" w:rsidDel="00947C36">
                <w:rPr>
                  <w:sz w:val="22"/>
                  <w:szCs w:val="22"/>
                </w:rPr>
                <w:t>GS6BI</w:t>
              </w:r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225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sz w:val="22"/>
                <w:szCs w:val="22"/>
              </w:rPr>
            </w:pPr>
            <w:moveFrom w:id="1226" w:author="OK" w:date="2020-09-02T11:09:00Z">
              <w:r w:rsidRPr="00D6500E" w:rsidDel="00947C36">
                <w:rPr>
                  <w:sz w:val="22"/>
                  <w:szCs w:val="22"/>
                </w:rPr>
                <w:t>Globsowsee</w:t>
              </w:r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227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sz w:val="22"/>
                <w:szCs w:val="22"/>
              </w:rPr>
            </w:pPr>
            <w:moveFrom w:id="1228" w:author="OK" w:date="2020-09-02T11:09:00Z">
              <w:r w:rsidRPr="00D6500E" w:rsidDel="00947C36">
                <w:rPr>
                  <w:sz w:val="22"/>
                  <w:szCs w:val="22"/>
                </w:rPr>
                <w:t>Germany, Brandenburg</w:t>
              </w:r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229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sz w:val="22"/>
                <w:szCs w:val="22"/>
              </w:rPr>
            </w:pPr>
            <w:moveFrom w:id="1230" w:author="OK" w:date="2020-09-02T11:09:00Z">
              <w:r w:rsidRPr="00D6500E" w:rsidDel="00947C36">
                <w:rPr>
                  <w:sz w:val="22"/>
                  <w:szCs w:val="22"/>
                </w:rPr>
                <w:t>53.128590, 13.118740</w:t>
              </w:r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231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sz w:val="22"/>
                <w:szCs w:val="22"/>
              </w:rPr>
            </w:pPr>
            <w:moveFrom w:id="1232" w:author="OK" w:date="2020-09-02T11:09:00Z">
              <w:r w:rsidRPr="00D6500E" w:rsidDel="00947C36">
                <w:rPr>
                  <w:sz w:val="22"/>
                  <w:szCs w:val="22"/>
                </w:rPr>
                <w:t>2017</w:t>
              </w:r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233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34" w:author="OK" w:date="2020-09-02T11:09:00Z"/>
                <w:sz w:val="22"/>
                <w:szCs w:val="22"/>
              </w:rPr>
            </w:pPr>
            <w:moveFrom w:id="1235" w:author="OK" w:date="2020-09-02T11:09:00Z">
              <w:r w:rsidRPr="00D6500E" w:rsidDel="00947C36">
                <w:rPr>
                  <w:sz w:val="22"/>
                  <w:szCs w:val="22"/>
                </w:rPr>
                <w:t>PcCOI_</w:t>
              </w:r>
            </w:moveFrom>
            <w:moveFromRangeEnd w:id="1119"/>
            <w:del w:id="1236" w:author="OK" w:date="2020-09-02T11:09:00Z">
              <w:r w:rsidRPr="00D6500E" w:rsidDel="00947C36">
                <w:rPr>
                  <w:sz w:val="22"/>
                  <w:szCs w:val="22"/>
                </w:rPr>
                <w:delText>a01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237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38" w:author="OK" w:date="2020-09-02T11:09:00Z"/>
                <w:sz w:val="22"/>
                <w:szCs w:val="22"/>
              </w:rPr>
            </w:pPr>
            <w:del w:id="1239" w:author="OK" w:date="2020-09-02T11:09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240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41" w:author="OK" w:date="2020-09-02T11:09:00Z"/>
                <w:sz w:val="22"/>
                <w:szCs w:val="22"/>
              </w:rPr>
            </w:pPr>
            <w:del w:id="1242" w:author="OK" w:date="2020-09-02T11:09:00Z">
              <w:r w:rsidRPr="00D6500E" w:rsidDel="00947C36">
                <w:rPr>
                  <w:sz w:val="22"/>
                  <w:szCs w:val="22"/>
                </w:rPr>
                <w:delText>3 / 6</w:delText>
              </w:r>
            </w:del>
          </w:p>
        </w:tc>
      </w:tr>
      <w:tr w:rsidR="00B20BB6" w:rsidRPr="00D6500E" w:rsidDel="00947C36" w:rsidTr="00B20BB6">
        <w:tblPrEx>
          <w:tblPrExChange w:id="1243" w:author="OK" w:date="2020-09-02T11:22:00Z">
            <w:tblPrEx>
              <w:tblW w:w="11367" w:type="dxa"/>
            </w:tblPrEx>
          </w:tblPrExChange>
        </w:tblPrEx>
        <w:trPr>
          <w:del w:id="1244" w:author="OK" w:date="2020-09-02T11:09:00Z"/>
          <w:trPrChange w:id="1245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246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47" w:author="OK" w:date="2020-09-02T11:09:00Z"/>
                <w:sz w:val="22"/>
                <w:szCs w:val="22"/>
              </w:rPr>
            </w:pPr>
            <w:del w:id="1248" w:author="OK" w:date="2020-09-02T11:09:00Z">
              <w:r w:rsidRPr="00D6500E" w:rsidDel="00947C36">
                <w:rPr>
                  <w:sz w:val="22"/>
                  <w:szCs w:val="22"/>
                </w:rPr>
                <w:delText>KS10CI</w:delText>
              </w:r>
            </w:del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24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50" w:author="OK" w:date="2020-09-02T11:09:00Z"/>
                <w:sz w:val="22"/>
                <w:szCs w:val="22"/>
              </w:rPr>
            </w:pPr>
            <w:del w:id="1251" w:author="OK" w:date="2020-09-02T11:09:00Z">
              <w:r w:rsidRPr="00D6500E" w:rsidDel="00947C36">
                <w:rPr>
                  <w:sz w:val="22"/>
                  <w:szCs w:val="22"/>
                </w:rPr>
                <w:delText>Kochsee</w:delText>
              </w:r>
            </w:del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25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53" w:author="OK" w:date="2020-09-02T11:09:00Z"/>
                <w:sz w:val="22"/>
                <w:szCs w:val="22"/>
              </w:rPr>
            </w:pPr>
            <w:del w:id="1254" w:author="OK" w:date="2020-09-02T11:09:00Z">
              <w:r w:rsidRPr="00D6500E" w:rsidDel="00947C36">
                <w:rPr>
                  <w:sz w:val="22"/>
                  <w:szCs w:val="22"/>
                </w:rPr>
                <w:delText>Germany, Brandenburg</w:delText>
              </w:r>
            </w:del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255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56" w:author="OK" w:date="2020-09-02T11:09:00Z"/>
                <w:sz w:val="22"/>
                <w:szCs w:val="22"/>
              </w:rPr>
            </w:pPr>
            <w:del w:id="1257" w:author="OK" w:date="2020-09-02T11:09:00Z">
              <w:r w:rsidRPr="00D6500E" w:rsidDel="00947C36">
                <w:rPr>
                  <w:sz w:val="22"/>
                  <w:szCs w:val="22"/>
                </w:rPr>
                <w:delText>53.131996, 13.107747</w:delText>
              </w:r>
            </w:del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258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59" w:author="OK" w:date="2020-09-02T11:09:00Z"/>
                <w:sz w:val="22"/>
                <w:szCs w:val="22"/>
              </w:rPr>
            </w:pPr>
            <w:del w:id="1260" w:author="OK" w:date="2020-09-02T11:09:00Z">
              <w:r w:rsidRPr="00D6500E" w:rsidDel="00947C36">
                <w:rPr>
                  <w:sz w:val="22"/>
                  <w:szCs w:val="22"/>
                </w:rPr>
                <w:delText>2017</w:delText>
              </w:r>
            </w:del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261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62" w:author="OK" w:date="2020-09-02T11:09:00Z"/>
                <w:sz w:val="22"/>
                <w:szCs w:val="22"/>
              </w:rPr>
            </w:pPr>
            <w:del w:id="1263" w:author="OK" w:date="2020-09-02T11:09:00Z">
              <w:r w:rsidRPr="00D6500E" w:rsidDel="00947C36">
                <w:rPr>
                  <w:sz w:val="22"/>
                  <w:szCs w:val="22"/>
                </w:rPr>
                <w:delText>Hap98 (**)</w:delText>
              </w:r>
            </w:del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264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65" w:author="OK" w:date="2020-09-02T11:09:00Z"/>
                <w:sz w:val="22"/>
                <w:szCs w:val="22"/>
              </w:rPr>
            </w:pPr>
            <w:del w:id="1266" w:author="OK" w:date="2020-09-02T11:09:00Z">
              <w:r w:rsidRPr="00D6500E" w:rsidDel="00947C36">
                <w:rPr>
                  <w:sz w:val="22"/>
                  <w:szCs w:val="22"/>
                </w:rPr>
                <w:delText>A</w:delText>
              </w:r>
            </w:del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26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947C36" w:rsidRDefault="00D6500E" w:rsidP="00D6500E">
            <w:pPr>
              <w:rPr>
                <w:del w:id="1268" w:author="OK" w:date="2020-09-02T11:09:00Z"/>
                <w:sz w:val="22"/>
                <w:szCs w:val="22"/>
              </w:rPr>
            </w:pPr>
            <w:del w:id="1269" w:author="OK" w:date="2020-09-02T11:09:00Z">
              <w:r w:rsidRPr="00D6500E" w:rsidDel="00947C36">
                <w:rPr>
                  <w:sz w:val="22"/>
                  <w:szCs w:val="22"/>
                </w:rPr>
                <w:delText>3 / 6</w:delText>
              </w:r>
            </w:del>
          </w:p>
        </w:tc>
      </w:tr>
      <w:tr w:rsidR="00B20BB6" w:rsidRPr="00D6500E" w:rsidTr="00B20BB6"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RangeStart w:id="1270" w:author="OK" w:date="2020-09-02T11:17:00Z" w:name="move49937566"/>
            <w:moveTo w:id="1271" w:author="OK" w:date="2020-09-02T11:17:00Z">
              <w:r w:rsidRPr="00D6500E">
                <w:rPr>
                  <w:sz w:val="22"/>
                  <w:szCs w:val="22"/>
                </w:rPr>
                <w:t>C026</w:t>
              </w:r>
            </w:moveTo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2" w:author="OK" w:date="2020-09-02T11:17:00Z">
              <w:r w:rsidRPr="00D6500E">
                <w:rPr>
                  <w:sz w:val="22"/>
                  <w:szCs w:val="22"/>
                </w:rPr>
                <w:t>Fokin 1 UBR 4-2(Baton Rouge)</w:t>
              </w:r>
            </w:moveTo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3" w:author="OK" w:date="2020-09-02T11:17:00Z">
              <w:r w:rsidRPr="00D6500E">
                <w:rPr>
                  <w:sz w:val="22"/>
                  <w:szCs w:val="22"/>
                </w:rPr>
                <w:t>USA, Louisiana</w:t>
              </w:r>
            </w:moveTo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4" w:author="OK" w:date="2020-09-02T11:17:00Z">
              <w:r w:rsidRPr="00D6500E">
                <w:rPr>
                  <w:sz w:val="22"/>
                  <w:szCs w:val="22"/>
                </w:rPr>
                <w:t>30.46788, -91.129604 (*)</w:t>
              </w:r>
            </w:moveTo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5" w:author="OK" w:date="2020-09-02T11:17:00Z">
              <w:r w:rsidRPr="00D6500E">
                <w:rPr>
                  <w:sz w:val="22"/>
                  <w:szCs w:val="22"/>
                </w:rPr>
                <w:t>?</w:t>
              </w:r>
            </w:moveTo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6" w:author="OK" w:date="2020-09-02T11:17:00Z">
              <w:r w:rsidRPr="00D6500E">
                <w:rPr>
                  <w:sz w:val="22"/>
                  <w:szCs w:val="22"/>
                </w:rPr>
                <w:t>PcCOI_c02</w:t>
              </w:r>
            </w:moveTo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7" w:author="OK" w:date="2020-09-02T11:17:00Z">
              <w:r w:rsidRPr="00D6500E">
                <w:rPr>
                  <w:sz w:val="22"/>
                  <w:szCs w:val="22"/>
                </w:rPr>
                <w:t>C</w:t>
              </w:r>
            </w:moveTo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</w:tcPr>
          <w:p w:rsidR="00947C36" w:rsidRPr="00D6500E" w:rsidRDefault="00947C36" w:rsidP="00DB7D5D">
            <w:pPr>
              <w:rPr>
                <w:sz w:val="22"/>
                <w:szCs w:val="22"/>
              </w:rPr>
            </w:pPr>
            <w:moveTo w:id="1278" w:author="OK" w:date="2020-09-02T11:17:00Z">
              <w:r w:rsidRPr="00D6500E">
                <w:rPr>
                  <w:sz w:val="22"/>
                  <w:szCs w:val="22"/>
                </w:rPr>
                <w:t>- / 6</w:t>
              </w:r>
            </w:moveTo>
          </w:p>
        </w:tc>
      </w:tr>
      <w:moveToRangeEnd w:id="1270"/>
      <w:tr w:rsidR="00B20BB6" w:rsidRPr="00D6500E" w:rsidTr="00B20BB6">
        <w:trPr>
          <w:trPrChange w:id="1279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280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S3AII</w:t>
            </w: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281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Kochsee</w:t>
            </w: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282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Germany, Brandenburg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283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53.131996, 13.107747</w:t>
            </w: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284" w:author="OK" w:date="2020-09-02T11:22:00Z">
              <w:tcPr>
                <w:tcW w:w="708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2017</w:t>
            </w: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285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Hap99 (**)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28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D</w:t>
            </w: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287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RDefault="00D6500E" w:rsidP="00D6500E">
            <w:pPr>
              <w:rPr>
                <w:sz w:val="22"/>
                <w:szCs w:val="22"/>
              </w:rPr>
            </w:pPr>
            <w:r w:rsidRPr="00D6500E">
              <w:rPr>
                <w:sz w:val="22"/>
                <w:szCs w:val="22"/>
              </w:rPr>
              <w:t>1 / 6</w:t>
            </w:r>
          </w:p>
        </w:tc>
      </w:tr>
      <w:tr w:rsidR="00B20BB6" w:rsidRPr="00D6500E" w:rsidDel="003D2DBC" w:rsidTr="00B20BB6">
        <w:tblPrEx>
          <w:tblPrExChange w:id="1288" w:author="OK" w:date="2020-09-02T11:22:00Z">
            <w:tblPrEx>
              <w:tblW w:w="11367" w:type="dxa"/>
            </w:tblPrEx>
          </w:tblPrExChange>
        </w:tblPrEx>
        <w:trPr>
          <w:del w:id="1289" w:author="OK" w:date="2020-09-02T11:29:00Z"/>
          <w:trPrChange w:id="1290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291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92" w:author="OK" w:date="2020-09-02T11:29:00Z"/>
                <w:sz w:val="22"/>
                <w:szCs w:val="22"/>
              </w:rPr>
            </w:pPr>
            <w:moveFromRangeStart w:id="1293" w:author="OK" w:date="2020-09-02T11:11:00Z" w:name="move49937515"/>
            <w:moveFrom w:id="1294" w:author="OK" w:date="2020-09-02T11:11:00Z">
              <w:del w:id="1295" w:author="OK" w:date="2020-09-02T11:29:00Z">
                <w:r w:rsidRPr="00D6500E" w:rsidDel="003D2DBC">
                  <w:rPr>
                    <w:sz w:val="22"/>
                    <w:szCs w:val="22"/>
                  </w:rPr>
                  <w:delText>KS7CII</w:delText>
                </w:r>
              </w:del>
            </w:moveFrom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296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297" w:author="OK" w:date="2020-09-02T11:29:00Z"/>
                <w:sz w:val="22"/>
                <w:szCs w:val="22"/>
              </w:rPr>
            </w:pPr>
            <w:moveFrom w:id="1298" w:author="OK" w:date="2020-09-02T11:11:00Z">
              <w:del w:id="1299" w:author="OK" w:date="2020-09-02T11:29:00Z">
                <w:r w:rsidRPr="00D6500E" w:rsidDel="003D2DBC">
                  <w:rPr>
                    <w:sz w:val="22"/>
                    <w:szCs w:val="22"/>
                  </w:rPr>
                  <w:delText>Kochsee</w:delText>
                </w:r>
              </w:del>
            </w:moveFrom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300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301" w:author="OK" w:date="2020-09-02T11:29:00Z"/>
                <w:sz w:val="22"/>
                <w:szCs w:val="22"/>
              </w:rPr>
            </w:pPr>
            <w:moveFrom w:id="1302" w:author="OK" w:date="2020-09-02T11:11:00Z">
              <w:del w:id="1303" w:author="OK" w:date="2020-09-02T11:29:00Z">
                <w:r w:rsidRPr="00D6500E" w:rsidDel="003D2DBC">
                  <w:rPr>
                    <w:sz w:val="22"/>
                    <w:szCs w:val="22"/>
                  </w:rPr>
                  <w:delText>Germany, Brandenburg</w:delText>
                </w:r>
              </w:del>
            </w:moveFrom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304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305" w:author="OK" w:date="2020-09-02T11:29:00Z"/>
                <w:sz w:val="22"/>
                <w:szCs w:val="22"/>
              </w:rPr>
            </w:pPr>
            <w:moveFrom w:id="1306" w:author="OK" w:date="2020-09-02T11:11:00Z">
              <w:del w:id="1307" w:author="OK" w:date="2020-09-02T11:29:00Z">
                <w:r w:rsidRPr="00D6500E" w:rsidDel="003D2DBC">
                  <w:rPr>
                    <w:sz w:val="22"/>
                    <w:szCs w:val="22"/>
                  </w:rPr>
                  <w:delText>53.131996, 13.107747</w:delText>
                </w:r>
              </w:del>
            </w:moveFrom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308" w:author="OK" w:date="2020-09-02T11:22:00Z">
              <w:tcPr>
                <w:tcW w:w="911" w:type="dxa"/>
                <w:gridSpan w:val="5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309" w:author="OK" w:date="2020-09-02T11:29:00Z"/>
                <w:sz w:val="22"/>
                <w:szCs w:val="22"/>
              </w:rPr>
            </w:pPr>
            <w:moveFrom w:id="1310" w:author="OK" w:date="2020-09-02T11:11:00Z">
              <w:del w:id="1311" w:author="OK" w:date="2020-09-02T11:29:00Z">
                <w:r w:rsidRPr="00D6500E" w:rsidDel="003D2DBC">
                  <w:rPr>
                    <w:sz w:val="22"/>
                    <w:szCs w:val="22"/>
                  </w:rPr>
                  <w:delText>2017</w:delText>
                </w:r>
              </w:del>
            </w:moveFrom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312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313" w:author="OK" w:date="2020-09-02T11:29:00Z"/>
                <w:sz w:val="22"/>
                <w:szCs w:val="22"/>
              </w:rPr>
            </w:pPr>
            <w:moveFrom w:id="1314" w:author="OK" w:date="2020-09-02T11:11:00Z">
              <w:del w:id="1315" w:author="OK" w:date="2020-09-02T11:29:00Z">
                <w:r w:rsidRPr="00D6500E" w:rsidDel="003D2DBC">
                  <w:rPr>
                    <w:sz w:val="22"/>
                    <w:szCs w:val="22"/>
                  </w:rPr>
                  <w:delText>Hap100 (**)</w:delText>
                </w:r>
              </w:del>
            </w:moveFrom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316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317" w:author="OK" w:date="2020-09-02T11:29:00Z"/>
                <w:sz w:val="22"/>
                <w:szCs w:val="22"/>
              </w:rPr>
            </w:pPr>
            <w:moveFrom w:id="1318" w:author="OK" w:date="2020-09-02T11:11:00Z">
              <w:del w:id="1319" w:author="OK" w:date="2020-09-02T11:29:00Z">
                <w:r w:rsidRPr="00D6500E" w:rsidDel="003D2DBC">
                  <w:rPr>
                    <w:sz w:val="22"/>
                    <w:szCs w:val="22"/>
                  </w:rPr>
                  <w:delText>A</w:delText>
                </w:r>
              </w:del>
            </w:moveFrom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320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D6500E" w:rsidRPr="00D6500E" w:rsidDel="003D2DBC" w:rsidRDefault="00D6500E" w:rsidP="00D6500E">
            <w:pPr>
              <w:rPr>
                <w:del w:id="1321" w:author="OK" w:date="2020-09-02T11:29:00Z"/>
                <w:sz w:val="22"/>
                <w:szCs w:val="22"/>
              </w:rPr>
            </w:pPr>
            <w:moveFrom w:id="1322" w:author="OK" w:date="2020-09-02T11:11:00Z">
              <w:del w:id="1323" w:author="OK" w:date="2020-09-02T11:29:00Z">
                <w:r w:rsidRPr="00D6500E" w:rsidDel="003D2DBC">
                  <w:rPr>
                    <w:sz w:val="22"/>
                    <w:szCs w:val="22"/>
                  </w:rPr>
                  <w:delText>2 / 6</w:delText>
                </w:r>
              </w:del>
            </w:moveFrom>
          </w:p>
        </w:tc>
      </w:tr>
      <w:moveFromRangeEnd w:id="1293"/>
      <w:tr w:rsidR="00B20BB6" w:rsidRPr="00D6500E" w:rsidDel="00B20BB6" w:rsidTr="00B20BB6">
        <w:tblPrEx>
          <w:tblPrExChange w:id="1324" w:author="OK" w:date="2020-09-02T11:22:00Z">
            <w:tblPrEx>
              <w:tblW w:w="11306" w:type="dxa"/>
            </w:tblPrEx>
          </w:tblPrExChange>
        </w:tblPrEx>
        <w:trPr>
          <w:del w:id="1325" w:author="OK" w:date="2020-09-02T11:22:00Z"/>
          <w:trPrChange w:id="1326" w:author="OK" w:date="2020-09-02T11:22:00Z">
            <w:trPr>
              <w:gridAfter w:val="0"/>
            </w:trPr>
          </w:trPrChange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tcPrChange w:id="1327" w:author="OK" w:date="2020-09-02T11:22:00Z">
              <w:tcPr>
                <w:tcW w:w="1005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28" w:author="OK" w:date="2020-09-02T11:22:00Z"/>
                <w:sz w:val="22"/>
                <w:szCs w:val="22"/>
              </w:rPr>
            </w:pPr>
          </w:p>
        </w:tc>
        <w:tc>
          <w:tcPr>
            <w:tcW w:w="1991" w:type="dxa"/>
            <w:tcBorders>
              <w:top w:val="nil"/>
              <w:left w:val="nil"/>
              <w:bottom w:val="nil"/>
              <w:right w:val="nil"/>
            </w:tcBorders>
            <w:tcPrChange w:id="1329" w:author="OK" w:date="2020-09-02T11:22:00Z">
              <w:tcPr>
                <w:tcW w:w="1991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30" w:author="OK" w:date="2020-09-02T11:22:00Z"/>
                <w:sz w:val="22"/>
                <w:szCs w:val="22"/>
              </w:rPr>
            </w:pPr>
          </w:p>
        </w:tc>
        <w:tc>
          <w:tcPr>
            <w:tcW w:w="1966" w:type="dxa"/>
            <w:tcBorders>
              <w:top w:val="nil"/>
              <w:left w:val="nil"/>
              <w:bottom w:val="nil"/>
              <w:right w:val="nil"/>
            </w:tcBorders>
            <w:tcPrChange w:id="1331" w:author="OK" w:date="2020-09-02T11:22:00Z">
              <w:tcPr>
                <w:tcW w:w="1966" w:type="dxa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32" w:author="OK" w:date="2020-09-02T11:22:00Z"/>
                <w:sz w:val="22"/>
                <w:szCs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tcPrChange w:id="1333" w:author="OK" w:date="2020-09-02T11:22:00Z">
              <w:tcPr>
                <w:tcW w:w="1701" w:type="dxa"/>
                <w:gridSpan w:val="2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34" w:author="OK" w:date="2020-09-02T11:22:00Z"/>
                <w:sz w:val="22"/>
                <w:szCs w:val="22"/>
              </w:rPr>
            </w:pPr>
          </w:p>
        </w:tc>
        <w:tc>
          <w:tcPr>
            <w:tcW w:w="769" w:type="dxa"/>
            <w:tcBorders>
              <w:top w:val="nil"/>
              <w:left w:val="nil"/>
              <w:bottom w:val="nil"/>
              <w:right w:val="nil"/>
            </w:tcBorders>
            <w:tcPrChange w:id="1335" w:author="OK" w:date="2020-09-02T11:22:00Z">
              <w:tcPr>
                <w:tcW w:w="850" w:type="dxa"/>
                <w:gridSpan w:val="3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36" w:author="OK" w:date="2020-09-02T11:22:00Z"/>
                <w:sz w:val="22"/>
                <w:szCs w:val="22"/>
              </w:rPr>
            </w:pPr>
          </w:p>
        </w:tc>
        <w:tc>
          <w:tcPr>
            <w:tcW w:w="1348" w:type="dxa"/>
            <w:tcBorders>
              <w:top w:val="nil"/>
              <w:left w:val="nil"/>
              <w:bottom w:val="nil"/>
              <w:right w:val="nil"/>
            </w:tcBorders>
            <w:tcPrChange w:id="1337" w:author="OK" w:date="2020-09-02T11:22:00Z">
              <w:tcPr>
                <w:tcW w:w="134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38" w:author="OK" w:date="2020-09-02T11:22:00Z"/>
                <w:sz w:val="22"/>
                <w:szCs w:val="22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tcPrChange w:id="1339" w:author="OK" w:date="2020-09-02T11:22:00Z">
              <w:tcPr>
                <w:tcW w:w="1247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40" w:author="OK" w:date="2020-09-02T11:22:00Z"/>
                <w:sz w:val="22"/>
                <w:szCs w:val="22"/>
              </w:rPr>
            </w:pPr>
          </w:p>
        </w:tc>
        <w:tc>
          <w:tcPr>
            <w:tcW w:w="1198" w:type="dxa"/>
            <w:tcBorders>
              <w:top w:val="nil"/>
              <w:left w:val="nil"/>
              <w:bottom w:val="nil"/>
              <w:right w:val="nil"/>
            </w:tcBorders>
            <w:tcPrChange w:id="1341" w:author="OK" w:date="2020-09-02T11:22:00Z">
              <w:tcPr>
                <w:tcW w:w="1198" w:type="dxa"/>
                <w:gridSpan w:val="6"/>
                <w:tcBorders>
                  <w:top w:val="nil"/>
                  <w:left w:val="nil"/>
                  <w:bottom w:val="nil"/>
                  <w:right w:val="nil"/>
                </w:tcBorders>
              </w:tcPr>
            </w:tcPrChange>
          </w:tcPr>
          <w:p w:rsidR="004A7277" w:rsidRPr="00D6500E" w:rsidDel="00B20BB6" w:rsidRDefault="004A7277" w:rsidP="00D6500E">
            <w:pPr>
              <w:rPr>
                <w:del w:id="1342" w:author="OK" w:date="2020-09-02T11:22:00Z"/>
                <w:sz w:val="22"/>
                <w:szCs w:val="22"/>
              </w:rPr>
            </w:pPr>
          </w:p>
        </w:tc>
      </w:tr>
    </w:tbl>
    <w:p w:rsidR="00D6500E" w:rsidRPr="00D6500E" w:rsidRDefault="00D6500E">
      <w:pPr>
        <w:rPr>
          <w:sz w:val="22"/>
          <w:szCs w:val="22"/>
        </w:rPr>
      </w:pPr>
    </w:p>
    <w:sectPr w:rsidR="00D6500E" w:rsidRPr="00D6500E" w:rsidSect="00D6500E">
      <w:pgSz w:w="16840" w:h="1190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altName w:val="Arial"/>
    <w:charset w:val="00"/>
    <w:family w:val="swiss"/>
    <w:pitch w:val="variable"/>
    <w:sig w:usb0="E0002A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OK">
    <w15:presenceInfo w15:providerId="None" w15:userId="OK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6500E"/>
    <w:rsid w:val="0000044F"/>
    <w:rsid w:val="000138A8"/>
    <w:rsid w:val="000303B0"/>
    <w:rsid w:val="000525FC"/>
    <w:rsid w:val="00052DB9"/>
    <w:rsid w:val="00054114"/>
    <w:rsid w:val="00060B1B"/>
    <w:rsid w:val="00062C77"/>
    <w:rsid w:val="000713A2"/>
    <w:rsid w:val="000855A7"/>
    <w:rsid w:val="000B5C4D"/>
    <w:rsid w:val="000E5854"/>
    <w:rsid w:val="000F4A4F"/>
    <w:rsid w:val="00104203"/>
    <w:rsid w:val="00104F81"/>
    <w:rsid w:val="00112218"/>
    <w:rsid w:val="00123F65"/>
    <w:rsid w:val="001244E1"/>
    <w:rsid w:val="001257AF"/>
    <w:rsid w:val="00141B6D"/>
    <w:rsid w:val="00145FC2"/>
    <w:rsid w:val="001548A5"/>
    <w:rsid w:val="00161A7A"/>
    <w:rsid w:val="00186259"/>
    <w:rsid w:val="001A3458"/>
    <w:rsid w:val="001A6974"/>
    <w:rsid w:val="001E442A"/>
    <w:rsid w:val="001F4D5A"/>
    <w:rsid w:val="00220ED4"/>
    <w:rsid w:val="00226AFC"/>
    <w:rsid w:val="002423F4"/>
    <w:rsid w:val="00244217"/>
    <w:rsid w:val="00262D99"/>
    <w:rsid w:val="00277A63"/>
    <w:rsid w:val="002D0C80"/>
    <w:rsid w:val="003274F9"/>
    <w:rsid w:val="00384939"/>
    <w:rsid w:val="00385BD5"/>
    <w:rsid w:val="003C2951"/>
    <w:rsid w:val="003C7555"/>
    <w:rsid w:val="003D2DBC"/>
    <w:rsid w:val="004310FB"/>
    <w:rsid w:val="004A04DA"/>
    <w:rsid w:val="004A7277"/>
    <w:rsid w:val="004B6F5A"/>
    <w:rsid w:val="004C13AB"/>
    <w:rsid w:val="00500614"/>
    <w:rsid w:val="00506741"/>
    <w:rsid w:val="00512AF6"/>
    <w:rsid w:val="00537A04"/>
    <w:rsid w:val="00577619"/>
    <w:rsid w:val="00591123"/>
    <w:rsid w:val="005D2F8C"/>
    <w:rsid w:val="005E6980"/>
    <w:rsid w:val="00610F0F"/>
    <w:rsid w:val="00613B3B"/>
    <w:rsid w:val="00625976"/>
    <w:rsid w:val="006409A0"/>
    <w:rsid w:val="00644D94"/>
    <w:rsid w:val="00692809"/>
    <w:rsid w:val="006A7B5C"/>
    <w:rsid w:val="006C1508"/>
    <w:rsid w:val="006C39B9"/>
    <w:rsid w:val="006C611D"/>
    <w:rsid w:val="007423F3"/>
    <w:rsid w:val="0075466D"/>
    <w:rsid w:val="00766071"/>
    <w:rsid w:val="00774FBE"/>
    <w:rsid w:val="007A08BA"/>
    <w:rsid w:val="007A5206"/>
    <w:rsid w:val="007B1258"/>
    <w:rsid w:val="007E1A76"/>
    <w:rsid w:val="007E5958"/>
    <w:rsid w:val="00802453"/>
    <w:rsid w:val="00814183"/>
    <w:rsid w:val="00840677"/>
    <w:rsid w:val="0087779A"/>
    <w:rsid w:val="00884D46"/>
    <w:rsid w:val="008A5263"/>
    <w:rsid w:val="008F559B"/>
    <w:rsid w:val="00905470"/>
    <w:rsid w:val="00922788"/>
    <w:rsid w:val="00942C22"/>
    <w:rsid w:val="0094516D"/>
    <w:rsid w:val="00947C36"/>
    <w:rsid w:val="009540DC"/>
    <w:rsid w:val="00962DD1"/>
    <w:rsid w:val="00984297"/>
    <w:rsid w:val="009973F0"/>
    <w:rsid w:val="009A1F0E"/>
    <w:rsid w:val="009A2245"/>
    <w:rsid w:val="009E00F4"/>
    <w:rsid w:val="009E57E4"/>
    <w:rsid w:val="00A10445"/>
    <w:rsid w:val="00A21EB2"/>
    <w:rsid w:val="00A220F5"/>
    <w:rsid w:val="00A43DAF"/>
    <w:rsid w:val="00A46F5C"/>
    <w:rsid w:val="00A50515"/>
    <w:rsid w:val="00A66B27"/>
    <w:rsid w:val="00B20BB6"/>
    <w:rsid w:val="00B21AD7"/>
    <w:rsid w:val="00B236F6"/>
    <w:rsid w:val="00B560B0"/>
    <w:rsid w:val="00B739D7"/>
    <w:rsid w:val="00B80824"/>
    <w:rsid w:val="00B86ECC"/>
    <w:rsid w:val="00BB7319"/>
    <w:rsid w:val="00BC0A72"/>
    <w:rsid w:val="00BD5FE3"/>
    <w:rsid w:val="00BE70C8"/>
    <w:rsid w:val="00BE74AC"/>
    <w:rsid w:val="00C324DC"/>
    <w:rsid w:val="00C372C8"/>
    <w:rsid w:val="00C41BCD"/>
    <w:rsid w:val="00C65D83"/>
    <w:rsid w:val="00C660A4"/>
    <w:rsid w:val="00C753A2"/>
    <w:rsid w:val="00C9404D"/>
    <w:rsid w:val="00CD5DAA"/>
    <w:rsid w:val="00CF27B0"/>
    <w:rsid w:val="00CF4306"/>
    <w:rsid w:val="00D45815"/>
    <w:rsid w:val="00D5503A"/>
    <w:rsid w:val="00D6500E"/>
    <w:rsid w:val="00D816D9"/>
    <w:rsid w:val="00DA4D62"/>
    <w:rsid w:val="00DC6DE0"/>
    <w:rsid w:val="00DE4BA2"/>
    <w:rsid w:val="00DE50FB"/>
    <w:rsid w:val="00DF1E4E"/>
    <w:rsid w:val="00E07183"/>
    <w:rsid w:val="00E33595"/>
    <w:rsid w:val="00E36358"/>
    <w:rsid w:val="00E41E33"/>
    <w:rsid w:val="00E5773E"/>
    <w:rsid w:val="00E74BDB"/>
    <w:rsid w:val="00E87F39"/>
    <w:rsid w:val="00E97074"/>
    <w:rsid w:val="00EC48F7"/>
    <w:rsid w:val="00EE0F37"/>
    <w:rsid w:val="00EE5D75"/>
    <w:rsid w:val="00EF3390"/>
    <w:rsid w:val="00F373BF"/>
    <w:rsid w:val="00F76C15"/>
    <w:rsid w:val="00FA3643"/>
    <w:rsid w:val="00FA662F"/>
    <w:rsid w:val="00FB27BB"/>
    <w:rsid w:val="00FB2A65"/>
    <w:rsid w:val="00FC3FFE"/>
    <w:rsid w:val="00FC7CB6"/>
    <w:rsid w:val="00FD4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0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F5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7C36"/>
    <w:rPr>
      <w:rFonts w:eastAsiaTheme="minorEastAsia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6500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220F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220F5"/>
    <w:rPr>
      <w:rFonts w:ascii="Times New Roman" w:eastAsiaTheme="minorEastAsia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947C36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7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28</Words>
  <Characters>4151</Characters>
  <Application>Microsoft Macintosh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K</dc:creator>
  <cp:keywords/>
  <dc:description/>
  <cp:lastModifiedBy>Lydia Bright</cp:lastModifiedBy>
  <cp:revision>2</cp:revision>
  <dcterms:created xsi:type="dcterms:W3CDTF">2020-09-02T16:58:00Z</dcterms:created>
  <dcterms:modified xsi:type="dcterms:W3CDTF">2020-09-02T16:58:00Z</dcterms:modified>
</cp:coreProperties>
</file>